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4DCEC" w14:textId="77777777" w:rsidR="00A83CC3" w:rsidRPr="00A83CC3" w:rsidRDefault="00A83CC3" w:rsidP="0064344B">
      <w:pPr>
        <w:spacing w:line="440" w:lineRule="exact"/>
        <w:rPr>
          <w:rFonts w:ascii="Times New Roman" w:hAnsi="Times New Roman"/>
          <w:b/>
          <w:sz w:val="24"/>
          <w:szCs w:val="24"/>
        </w:rPr>
      </w:pPr>
      <w:r w:rsidRPr="00A83CC3">
        <w:rPr>
          <w:rFonts w:ascii="Times New Roman" w:hAnsi="Times New Roman" w:hint="eastAsia"/>
          <w:b/>
          <w:sz w:val="24"/>
          <w:szCs w:val="24"/>
        </w:rPr>
        <w:t>Supp</w:t>
      </w:r>
      <w:r w:rsidRPr="00A83CC3">
        <w:rPr>
          <w:rFonts w:ascii="Times New Roman" w:hAnsi="Times New Roman"/>
          <w:b/>
          <w:sz w:val="24"/>
          <w:szCs w:val="24"/>
        </w:rPr>
        <w:t xml:space="preserve">lementary Materials </w:t>
      </w:r>
    </w:p>
    <w:p w14:paraId="4CBE5FB2" w14:textId="07D07A03" w:rsidR="001724C5" w:rsidRDefault="001724C5" w:rsidP="001724C5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Hi</w:t>
      </w:r>
      <w:r w:rsidR="00BC32F3">
        <w:rPr>
          <w:rFonts w:ascii="Times New Roman" w:hAnsi="Times New Roman"/>
          <w:b/>
          <w:bCs/>
          <w:sz w:val="24"/>
          <w:szCs w:val="24"/>
        </w:rPr>
        <w:t>gh-</w:t>
      </w:r>
      <w:r>
        <w:rPr>
          <w:rFonts w:ascii="Times New Roman" w:hAnsi="Times New Roman"/>
          <w:b/>
          <w:bCs/>
          <w:sz w:val="24"/>
          <w:szCs w:val="24"/>
        </w:rPr>
        <w:t xml:space="preserve">risk histological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subtype-related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FAM83A hijacked FOXM1 transcriptional regulation to promote malignant progression in lung adenocarcinoma</w:t>
      </w:r>
    </w:p>
    <w:p w14:paraId="3E6A0AB4" w14:textId="77777777" w:rsidR="001724C5" w:rsidRPr="00DF27F2" w:rsidRDefault="001724C5" w:rsidP="001724C5">
      <w:pPr>
        <w:spacing w:line="440" w:lineRule="exact"/>
        <w:rPr>
          <w:rFonts w:ascii="Times New Roman" w:hAnsi="Times New Roman"/>
          <w:bCs/>
          <w:sz w:val="24"/>
          <w:szCs w:val="24"/>
          <w:vertAlign w:val="superscript"/>
        </w:rPr>
      </w:pPr>
      <w:r w:rsidRPr="00DF27F2">
        <w:rPr>
          <w:rFonts w:ascii="Times New Roman" w:hAnsi="Times New Roman"/>
          <w:bCs/>
          <w:sz w:val="24"/>
          <w:szCs w:val="24"/>
        </w:rPr>
        <w:t>F</w:t>
      </w:r>
      <w:r w:rsidRPr="00DF27F2">
        <w:rPr>
          <w:rFonts w:ascii="Times New Roman" w:hAnsi="Times New Roman" w:hint="eastAsia"/>
          <w:bCs/>
          <w:sz w:val="24"/>
          <w:szCs w:val="24"/>
        </w:rPr>
        <w:t>ei</w:t>
      </w:r>
      <w:r w:rsidRPr="00DF27F2">
        <w:rPr>
          <w:rFonts w:ascii="Times New Roman" w:hAnsi="Times New Roman"/>
          <w:bCs/>
          <w:sz w:val="24"/>
          <w:szCs w:val="24"/>
        </w:rPr>
        <w:t xml:space="preserve"> Wei</w:t>
      </w:r>
      <w:r w:rsidRPr="00DF27F2">
        <w:rPr>
          <w:rFonts w:ascii="Times New Roman" w:hAnsi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/>
          <w:bCs/>
          <w:sz w:val="24"/>
          <w:szCs w:val="24"/>
          <w:vertAlign w:val="superscript"/>
        </w:rPr>
        <w:t>#</w:t>
      </w:r>
      <w:r w:rsidRPr="00DF27F2">
        <w:rPr>
          <w:rFonts w:ascii="Times New Roman" w:hAnsi="Times New Roman"/>
          <w:bCs/>
          <w:sz w:val="24"/>
          <w:szCs w:val="24"/>
        </w:rPr>
        <w:t>, Yan Yan</w:t>
      </w:r>
      <w:r w:rsidRPr="00DF27F2">
        <w:rPr>
          <w:rFonts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Cs/>
          <w:sz w:val="24"/>
          <w:szCs w:val="24"/>
          <w:vertAlign w:val="superscript"/>
        </w:rPr>
        <w:t>#</w:t>
      </w:r>
      <w:r w:rsidRPr="00DF27F2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DF27F2">
        <w:rPr>
          <w:rFonts w:ascii="Times New Roman" w:hAnsi="Times New Roman"/>
          <w:bCs/>
          <w:sz w:val="24"/>
          <w:szCs w:val="24"/>
        </w:rPr>
        <w:t>Guangjun</w:t>
      </w:r>
      <w:proofErr w:type="spellEnd"/>
      <w:r w:rsidRPr="00DF27F2">
        <w:rPr>
          <w:rFonts w:ascii="Times New Roman" w:hAnsi="Times New Roman"/>
          <w:bCs/>
          <w:sz w:val="24"/>
          <w:szCs w:val="24"/>
        </w:rPr>
        <w:t xml:space="preserve"> Liu</w:t>
      </w:r>
      <w:r w:rsidRPr="00DF27F2"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Pr="00DF27F2"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>Bo Peng</w:t>
      </w:r>
      <w:r w:rsidRPr="00B67D96">
        <w:rPr>
          <w:rFonts w:ascii="Times New Roman" w:hAnsi="Times New Roman"/>
          <w:bCs/>
          <w:sz w:val="24"/>
          <w:szCs w:val="24"/>
          <w:vertAlign w:val="superscript"/>
        </w:rPr>
        <w:t>1,4</w:t>
      </w:r>
      <w:r>
        <w:rPr>
          <w:rFonts w:ascii="Times New Roman" w:hAnsi="Times New Roman"/>
          <w:bCs/>
          <w:sz w:val="24"/>
          <w:szCs w:val="24"/>
        </w:rPr>
        <w:t>, Yuanyuan Liu</w:t>
      </w:r>
      <w:r w:rsidRPr="001A734F">
        <w:rPr>
          <w:rFonts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</w:rPr>
        <w:t>Qiang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Chen</w:t>
      </w:r>
      <w:r w:rsidRPr="00DF27F2">
        <w:rPr>
          <w:rFonts w:ascii="Times New Roman" w:hAnsi="Times New Roman"/>
          <w:bCs/>
          <w:sz w:val="24"/>
          <w:szCs w:val="24"/>
          <w:vertAlign w:val="superscript"/>
        </w:rPr>
        <w:t>1,4</w:t>
      </w:r>
    </w:p>
    <w:p w14:paraId="05296978" w14:textId="77777777" w:rsidR="001724C5" w:rsidRPr="00B67D96" w:rsidRDefault="001724C5" w:rsidP="001724C5">
      <w:pPr>
        <w:pStyle w:val="a7"/>
        <w:widowControl/>
        <w:numPr>
          <w:ilvl w:val="0"/>
          <w:numId w:val="2"/>
        </w:numPr>
        <w:spacing w:line="440" w:lineRule="exact"/>
        <w:ind w:firstLineChars="0"/>
        <w:rPr>
          <w:rFonts w:ascii="Times New Roman" w:hAnsi="Times New Roman"/>
          <w:bCs/>
          <w:sz w:val="24"/>
          <w:szCs w:val="24"/>
        </w:rPr>
      </w:pPr>
      <w:r w:rsidRPr="00B67D96">
        <w:rPr>
          <w:rFonts w:ascii="Times New Roman" w:hAnsi="Times New Roman" w:hint="eastAsia"/>
          <w:bCs/>
          <w:sz w:val="24"/>
          <w:szCs w:val="24"/>
        </w:rPr>
        <w:t>The</w:t>
      </w:r>
      <w:r w:rsidRPr="00B67D96">
        <w:rPr>
          <w:rFonts w:ascii="Times New Roman" w:hAnsi="Times New Roman"/>
          <w:bCs/>
          <w:sz w:val="24"/>
          <w:szCs w:val="24"/>
        </w:rPr>
        <w:t xml:space="preserve"> Clinical </w:t>
      </w:r>
      <w:r w:rsidRPr="00D90BFC">
        <w:rPr>
          <w:rFonts w:ascii="Times New Roman" w:hAnsi="Times New Roman"/>
          <w:bCs/>
          <w:sz w:val="24"/>
          <w:szCs w:val="24"/>
        </w:rPr>
        <w:t>College</w:t>
      </w:r>
      <w:r w:rsidRPr="00B67D96">
        <w:rPr>
          <w:rFonts w:ascii="Times New Roman" w:hAnsi="Times New Roman"/>
          <w:bCs/>
          <w:sz w:val="24"/>
          <w:szCs w:val="24"/>
        </w:rPr>
        <w:t xml:space="preserve"> of Xuzhou Medical University, Xuzhou, China</w:t>
      </w:r>
    </w:p>
    <w:p w14:paraId="20BFDE69" w14:textId="77777777" w:rsidR="001724C5" w:rsidRPr="00B67D96" w:rsidRDefault="001724C5" w:rsidP="001724C5">
      <w:pPr>
        <w:pStyle w:val="a7"/>
        <w:widowControl/>
        <w:numPr>
          <w:ilvl w:val="0"/>
          <w:numId w:val="2"/>
        </w:numPr>
        <w:spacing w:line="440" w:lineRule="exact"/>
        <w:ind w:left="480" w:hangingChars="200" w:hanging="480"/>
        <w:rPr>
          <w:rFonts w:ascii="Times New Roman" w:hAnsi="Times New Roman"/>
          <w:bCs/>
          <w:sz w:val="24"/>
          <w:szCs w:val="24"/>
        </w:rPr>
      </w:pPr>
      <w:r w:rsidRPr="00B67D96">
        <w:rPr>
          <w:rFonts w:ascii="Times New Roman" w:hAnsi="Times New Roman"/>
          <w:bCs/>
          <w:sz w:val="24"/>
          <w:szCs w:val="24"/>
        </w:rPr>
        <w:t xml:space="preserve">Department of Thoracic Surgery, </w:t>
      </w:r>
      <w:proofErr w:type="spellStart"/>
      <w:r w:rsidRPr="00B67D96">
        <w:rPr>
          <w:rFonts w:ascii="Times New Roman" w:hAnsi="Times New Roman"/>
          <w:bCs/>
          <w:sz w:val="24"/>
          <w:szCs w:val="24"/>
        </w:rPr>
        <w:t>Xuyi</w:t>
      </w:r>
      <w:proofErr w:type="spellEnd"/>
      <w:r w:rsidRPr="00B67D96">
        <w:rPr>
          <w:rFonts w:ascii="Times New Roman" w:hAnsi="Times New Roman"/>
          <w:bCs/>
          <w:sz w:val="24"/>
          <w:szCs w:val="24"/>
        </w:rPr>
        <w:t xml:space="preserve"> People’s Hospital, </w:t>
      </w:r>
      <w:proofErr w:type="spellStart"/>
      <w:r w:rsidRPr="00B67D96">
        <w:rPr>
          <w:rFonts w:ascii="Times New Roman" w:hAnsi="Times New Roman"/>
          <w:bCs/>
          <w:sz w:val="24"/>
          <w:szCs w:val="24"/>
        </w:rPr>
        <w:t>Xuyi</w:t>
      </w:r>
      <w:proofErr w:type="spellEnd"/>
      <w:r w:rsidRPr="00B67D96">
        <w:rPr>
          <w:rFonts w:ascii="Times New Roman" w:hAnsi="Times New Roman"/>
          <w:bCs/>
          <w:sz w:val="24"/>
          <w:szCs w:val="24"/>
        </w:rPr>
        <w:t>, China</w:t>
      </w:r>
    </w:p>
    <w:p w14:paraId="7BC4365C" w14:textId="77777777" w:rsidR="001724C5" w:rsidRPr="00B67D96" w:rsidRDefault="001724C5" w:rsidP="001724C5">
      <w:pPr>
        <w:pStyle w:val="a7"/>
        <w:widowControl/>
        <w:numPr>
          <w:ilvl w:val="0"/>
          <w:numId w:val="2"/>
        </w:numPr>
        <w:spacing w:line="440" w:lineRule="exact"/>
        <w:ind w:left="480" w:hangingChars="200" w:hanging="480"/>
        <w:rPr>
          <w:rFonts w:ascii="Times New Roman" w:hAnsi="Times New Roman"/>
          <w:bCs/>
          <w:sz w:val="24"/>
          <w:szCs w:val="24"/>
        </w:rPr>
      </w:pPr>
      <w:r w:rsidRPr="00B67D96">
        <w:rPr>
          <w:rFonts w:ascii="Times New Roman" w:hAnsi="Times New Roman"/>
          <w:bCs/>
          <w:sz w:val="24"/>
          <w:szCs w:val="24"/>
        </w:rPr>
        <w:t xml:space="preserve">Department of Cardiovascular Medicine, </w:t>
      </w:r>
      <w:r w:rsidRPr="00B67D96">
        <w:rPr>
          <w:rFonts w:ascii="Times New Roman" w:hAnsi="Times New Roman" w:hint="eastAsia"/>
          <w:bCs/>
          <w:sz w:val="24"/>
          <w:szCs w:val="24"/>
        </w:rPr>
        <w:t>The</w:t>
      </w:r>
      <w:r w:rsidRPr="00B67D9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B67D96">
        <w:rPr>
          <w:rFonts w:ascii="Times New Roman" w:hAnsi="Times New Roman" w:hint="eastAsia"/>
          <w:bCs/>
          <w:sz w:val="24"/>
          <w:szCs w:val="24"/>
        </w:rPr>
        <w:t>Affliated</w:t>
      </w:r>
      <w:proofErr w:type="spellEnd"/>
      <w:r w:rsidRPr="00B67D96">
        <w:rPr>
          <w:rFonts w:ascii="Times New Roman" w:hAnsi="Times New Roman"/>
          <w:bCs/>
          <w:sz w:val="24"/>
          <w:szCs w:val="24"/>
        </w:rPr>
        <w:t xml:space="preserve"> H</w:t>
      </w:r>
      <w:r w:rsidRPr="00B67D96">
        <w:rPr>
          <w:rFonts w:ascii="Times New Roman" w:hAnsi="Times New Roman" w:hint="eastAsia"/>
          <w:bCs/>
          <w:sz w:val="24"/>
          <w:szCs w:val="24"/>
        </w:rPr>
        <w:t>o</w:t>
      </w:r>
      <w:r w:rsidRPr="00B67D96">
        <w:rPr>
          <w:rFonts w:ascii="Times New Roman" w:hAnsi="Times New Roman"/>
          <w:bCs/>
          <w:sz w:val="24"/>
          <w:szCs w:val="24"/>
        </w:rPr>
        <w:t>spital of Xuzhou Medical University, Xuzhou, China</w:t>
      </w:r>
    </w:p>
    <w:p w14:paraId="31666DEB" w14:textId="77777777" w:rsidR="001724C5" w:rsidRPr="00B67D96" w:rsidRDefault="001724C5" w:rsidP="001724C5">
      <w:pPr>
        <w:pStyle w:val="a7"/>
        <w:widowControl/>
        <w:numPr>
          <w:ilvl w:val="0"/>
          <w:numId w:val="2"/>
        </w:numPr>
        <w:spacing w:line="440" w:lineRule="exact"/>
        <w:ind w:left="480" w:hangingChars="200" w:hanging="480"/>
        <w:rPr>
          <w:rFonts w:ascii="Times New Roman" w:hAnsi="Times New Roman"/>
          <w:bCs/>
          <w:sz w:val="24"/>
          <w:szCs w:val="24"/>
        </w:rPr>
      </w:pPr>
      <w:r w:rsidRPr="00B67D96">
        <w:rPr>
          <w:rFonts w:ascii="Times New Roman" w:hAnsi="Times New Roman"/>
          <w:bCs/>
          <w:sz w:val="24"/>
          <w:szCs w:val="24"/>
        </w:rPr>
        <w:t>Department of Thoracic Surgery, Xuzhou Central Hospital, Xuzhou, China</w:t>
      </w:r>
    </w:p>
    <w:p w14:paraId="4193AC02" w14:textId="77777777" w:rsidR="001724C5" w:rsidRPr="00B67D96" w:rsidRDefault="001724C5" w:rsidP="001724C5">
      <w:pPr>
        <w:pStyle w:val="a7"/>
        <w:widowControl/>
        <w:numPr>
          <w:ilvl w:val="0"/>
          <w:numId w:val="2"/>
        </w:numPr>
        <w:spacing w:line="440" w:lineRule="exact"/>
        <w:ind w:left="480" w:hangingChars="200" w:hanging="480"/>
        <w:rPr>
          <w:rFonts w:ascii="Times New Roman" w:hAnsi="Times New Roman"/>
          <w:bCs/>
          <w:sz w:val="24"/>
          <w:szCs w:val="24"/>
        </w:rPr>
      </w:pPr>
      <w:r w:rsidRPr="00B67D96">
        <w:rPr>
          <w:rFonts w:ascii="Times New Roman" w:hAnsi="Times New Roman"/>
          <w:bCs/>
          <w:sz w:val="24"/>
          <w:szCs w:val="24"/>
        </w:rPr>
        <w:t>Department of Respiratory and Critical Care Medicine, Xuzhou Central Hospital, Xuzhou, China</w:t>
      </w:r>
    </w:p>
    <w:p w14:paraId="593AA82F" w14:textId="77777777" w:rsidR="001724C5" w:rsidRPr="00B67D96" w:rsidRDefault="001724C5" w:rsidP="001724C5">
      <w:pPr>
        <w:spacing w:line="440" w:lineRule="exact"/>
        <w:rPr>
          <w:rFonts w:ascii="Times New Roman" w:hAnsi="Times New Roman"/>
          <w:bCs/>
          <w:sz w:val="24"/>
          <w:szCs w:val="24"/>
        </w:rPr>
      </w:pPr>
      <w:r w:rsidRPr="00B67D96">
        <w:rPr>
          <w:rFonts w:ascii="Times New Roman" w:hAnsi="Times New Roman"/>
          <w:bCs/>
          <w:sz w:val="24"/>
          <w:szCs w:val="24"/>
        </w:rPr>
        <w:t xml:space="preserve"># Fei Wei and Yan </w:t>
      </w:r>
      <w:proofErr w:type="spellStart"/>
      <w:r w:rsidRPr="00B67D96">
        <w:rPr>
          <w:rFonts w:ascii="Times New Roman" w:hAnsi="Times New Roman"/>
          <w:bCs/>
          <w:sz w:val="24"/>
          <w:szCs w:val="24"/>
        </w:rPr>
        <w:t>Yan</w:t>
      </w:r>
      <w:proofErr w:type="spellEnd"/>
      <w:r w:rsidRPr="00B67D96">
        <w:rPr>
          <w:rFonts w:ascii="Times New Roman" w:hAnsi="Times New Roman"/>
          <w:bCs/>
          <w:sz w:val="24"/>
          <w:szCs w:val="24"/>
        </w:rPr>
        <w:t xml:space="preserve"> contributed equally to this work</w:t>
      </w:r>
    </w:p>
    <w:p w14:paraId="3A52FCA6" w14:textId="77777777" w:rsidR="001724C5" w:rsidRPr="00B67D96" w:rsidRDefault="001724C5" w:rsidP="001724C5">
      <w:pPr>
        <w:spacing w:line="440" w:lineRule="exact"/>
        <w:rPr>
          <w:rFonts w:ascii="Times New Roman" w:hAnsi="Times New Roman"/>
          <w:b/>
          <w:bCs/>
          <w:sz w:val="24"/>
          <w:szCs w:val="24"/>
        </w:rPr>
      </w:pPr>
      <w:r w:rsidRPr="00B67D96">
        <w:rPr>
          <w:rFonts w:ascii="Times New Roman" w:hAnsi="Times New Roman"/>
          <w:b/>
          <w:bCs/>
          <w:sz w:val="24"/>
          <w:szCs w:val="24"/>
        </w:rPr>
        <w:t xml:space="preserve">Corresponding authors: </w:t>
      </w:r>
    </w:p>
    <w:p w14:paraId="1CB34386" w14:textId="77777777" w:rsidR="001724C5" w:rsidRPr="00B67D96" w:rsidRDefault="001724C5" w:rsidP="001724C5">
      <w:pPr>
        <w:spacing w:line="440" w:lineRule="exact"/>
        <w:rPr>
          <w:rFonts w:ascii="Times New Roman" w:hAnsi="Times New Roman"/>
          <w:bCs/>
          <w:sz w:val="24"/>
          <w:szCs w:val="24"/>
        </w:rPr>
      </w:pPr>
      <w:proofErr w:type="spellStart"/>
      <w:r w:rsidRPr="00B67D96">
        <w:rPr>
          <w:rFonts w:ascii="Times New Roman" w:hAnsi="Times New Roman"/>
          <w:bCs/>
          <w:sz w:val="24"/>
          <w:szCs w:val="24"/>
        </w:rPr>
        <w:t>Qiang</w:t>
      </w:r>
      <w:proofErr w:type="spellEnd"/>
      <w:r w:rsidRPr="00B67D96">
        <w:rPr>
          <w:rFonts w:ascii="Times New Roman" w:hAnsi="Times New Roman"/>
          <w:bCs/>
          <w:sz w:val="24"/>
          <w:szCs w:val="24"/>
        </w:rPr>
        <w:t xml:space="preserve"> Chen </w:t>
      </w:r>
    </w:p>
    <w:p w14:paraId="24322FA4" w14:textId="77777777" w:rsidR="001724C5" w:rsidRPr="00B67D96" w:rsidRDefault="001724C5" w:rsidP="001724C5">
      <w:pPr>
        <w:spacing w:line="440" w:lineRule="exact"/>
        <w:rPr>
          <w:rFonts w:ascii="Times New Roman" w:hAnsi="Times New Roman"/>
          <w:bCs/>
          <w:sz w:val="24"/>
          <w:szCs w:val="24"/>
        </w:rPr>
      </w:pPr>
      <w:r w:rsidRPr="00B67D96">
        <w:rPr>
          <w:rFonts w:ascii="Times New Roman" w:hAnsi="Times New Roman" w:hint="eastAsia"/>
          <w:bCs/>
          <w:sz w:val="24"/>
          <w:szCs w:val="24"/>
        </w:rPr>
        <w:t>The</w:t>
      </w:r>
      <w:r w:rsidRPr="00B67D96">
        <w:rPr>
          <w:rFonts w:ascii="Times New Roman" w:hAnsi="Times New Roman"/>
          <w:bCs/>
          <w:sz w:val="24"/>
          <w:szCs w:val="24"/>
        </w:rPr>
        <w:t xml:space="preserve"> Clinical School of Xuzhou Medical University, Department of Thoracic Surgery, Xuzhou Central Hospital, Xuzhou, China</w:t>
      </w:r>
    </w:p>
    <w:p w14:paraId="345A76C1" w14:textId="77777777" w:rsidR="001724C5" w:rsidRPr="00B67D96" w:rsidRDefault="001724C5" w:rsidP="001724C5">
      <w:pPr>
        <w:spacing w:line="440" w:lineRule="exact"/>
        <w:rPr>
          <w:rFonts w:ascii="Times New Roman" w:hAnsi="Times New Roman"/>
          <w:bCs/>
          <w:sz w:val="24"/>
          <w:szCs w:val="24"/>
        </w:rPr>
      </w:pPr>
      <w:r w:rsidRPr="00B67D96">
        <w:rPr>
          <w:rFonts w:ascii="Times New Roman" w:hAnsi="Times New Roman"/>
          <w:bCs/>
          <w:sz w:val="24"/>
          <w:szCs w:val="24"/>
        </w:rPr>
        <w:t>Yuanyuan Liu</w:t>
      </w:r>
    </w:p>
    <w:p w14:paraId="4FEF6C91" w14:textId="0D8A8B3B" w:rsidR="00A83CC3" w:rsidRDefault="001724C5" w:rsidP="001724C5">
      <w:pPr>
        <w:spacing w:line="440" w:lineRule="exact"/>
        <w:rPr>
          <w:rFonts w:ascii="Times New Roman" w:hAnsi="Times New Roman"/>
          <w:sz w:val="24"/>
          <w:szCs w:val="24"/>
        </w:rPr>
      </w:pPr>
      <w:r w:rsidRPr="00B67D96">
        <w:rPr>
          <w:rFonts w:ascii="Times New Roman" w:hAnsi="Times New Roman"/>
          <w:bCs/>
          <w:sz w:val="24"/>
          <w:szCs w:val="24"/>
        </w:rPr>
        <w:t>Department of Respiratory and Critical Care Medicine, Xuzhou Central Hospital, Xuzhou, China</w:t>
      </w:r>
    </w:p>
    <w:p w14:paraId="30B6BCC4" w14:textId="6D7480B2" w:rsidR="00A83CC3" w:rsidRDefault="00A83CC3" w:rsidP="00A83CC3">
      <w:pPr>
        <w:spacing w:line="440" w:lineRule="exact"/>
        <w:rPr>
          <w:rFonts w:ascii="Times New Roman" w:hAnsi="Times New Roman"/>
          <w:sz w:val="24"/>
          <w:szCs w:val="24"/>
        </w:rPr>
      </w:pPr>
    </w:p>
    <w:p w14:paraId="297A102C" w14:textId="4ACB23DA" w:rsidR="00A83CC3" w:rsidRDefault="00A83CC3" w:rsidP="00A83CC3">
      <w:pPr>
        <w:spacing w:line="440" w:lineRule="exact"/>
        <w:rPr>
          <w:rFonts w:ascii="Times New Roman" w:hAnsi="Times New Roman"/>
          <w:sz w:val="24"/>
          <w:szCs w:val="24"/>
        </w:rPr>
      </w:pPr>
    </w:p>
    <w:p w14:paraId="6E2B410D" w14:textId="0C6B8E48" w:rsidR="00A83CC3" w:rsidRDefault="00A83CC3" w:rsidP="00A83CC3">
      <w:pPr>
        <w:spacing w:line="440" w:lineRule="exact"/>
        <w:rPr>
          <w:rFonts w:ascii="Times New Roman" w:hAnsi="Times New Roman"/>
          <w:sz w:val="24"/>
          <w:szCs w:val="24"/>
        </w:rPr>
      </w:pPr>
    </w:p>
    <w:p w14:paraId="153E0BB1" w14:textId="5E78CA0F" w:rsidR="00A83CC3" w:rsidRDefault="00A83CC3" w:rsidP="00A83CC3">
      <w:pPr>
        <w:spacing w:line="440" w:lineRule="exact"/>
        <w:rPr>
          <w:rFonts w:ascii="Times New Roman" w:hAnsi="Times New Roman"/>
          <w:sz w:val="24"/>
          <w:szCs w:val="24"/>
        </w:rPr>
      </w:pPr>
    </w:p>
    <w:p w14:paraId="5AEC7F68" w14:textId="3DE0B071" w:rsidR="001724C5" w:rsidRDefault="001724C5" w:rsidP="00A83CC3">
      <w:pPr>
        <w:spacing w:line="440" w:lineRule="exact"/>
        <w:rPr>
          <w:rFonts w:ascii="Times New Roman" w:hAnsi="Times New Roman"/>
          <w:sz w:val="24"/>
          <w:szCs w:val="24"/>
        </w:rPr>
      </w:pPr>
    </w:p>
    <w:p w14:paraId="6FDDBBF6" w14:textId="2880AF33" w:rsidR="001724C5" w:rsidRDefault="001724C5" w:rsidP="00A83CC3">
      <w:pPr>
        <w:spacing w:line="440" w:lineRule="exact"/>
        <w:rPr>
          <w:rFonts w:ascii="Times New Roman" w:hAnsi="Times New Roman"/>
          <w:sz w:val="24"/>
          <w:szCs w:val="24"/>
        </w:rPr>
      </w:pPr>
    </w:p>
    <w:p w14:paraId="6BCE017B" w14:textId="591BB03C" w:rsidR="001724C5" w:rsidRDefault="001724C5" w:rsidP="00A83CC3">
      <w:pPr>
        <w:spacing w:line="440" w:lineRule="exact"/>
        <w:rPr>
          <w:rFonts w:ascii="Times New Roman" w:hAnsi="Times New Roman"/>
          <w:sz w:val="24"/>
          <w:szCs w:val="24"/>
        </w:rPr>
      </w:pPr>
    </w:p>
    <w:p w14:paraId="1644E503" w14:textId="6C125730" w:rsidR="001724C5" w:rsidRDefault="001724C5" w:rsidP="00A83CC3">
      <w:pPr>
        <w:spacing w:line="440" w:lineRule="exact"/>
        <w:rPr>
          <w:rFonts w:ascii="Times New Roman" w:hAnsi="Times New Roman"/>
          <w:sz w:val="24"/>
          <w:szCs w:val="24"/>
        </w:rPr>
      </w:pPr>
    </w:p>
    <w:p w14:paraId="16A7C7FF" w14:textId="3DB04958" w:rsidR="001724C5" w:rsidRDefault="001724C5" w:rsidP="00A83CC3">
      <w:pPr>
        <w:spacing w:line="440" w:lineRule="exact"/>
        <w:rPr>
          <w:rFonts w:ascii="Times New Roman" w:hAnsi="Times New Roman"/>
          <w:sz w:val="24"/>
          <w:szCs w:val="24"/>
        </w:rPr>
      </w:pPr>
    </w:p>
    <w:p w14:paraId="2EFA884A" w14:textId="5C4B581F" w:rsidR="001724C5" w:rsidRDefault="001724C5" w:rsidP="00A83CC3">
      <w:pPr>
        <w:spacing w:line="440" w:lineRule="exact"/>
        <w:rPr>
          <w:rFonts w:ascii="Times New Roman" w:hAnsi="Times New Roman"/>
          <w:sz w:val="24"/>
          <w:szCs w:val="24"/>
        </w:rPr>
      </w:pPr>
    </w:p>
    <w:p w14:paraId="518083EA" w14:textId="4A517C01" w:rsidR="001724C5" w:rsidRDefault="001724C5" w:rsidP="00A83CC3">
      <w:pPr>
        <w:spacing w:line="440" w:lineRule="exact"/>
        <w:rPr>
          <w:rFonts w:ascii="Times New Roman" w:hAnsi="Times New Roman"/>
          <w:sz w:val="24"/>
          <w:szCs w:val="24"/>
        </w:rPr>
      </w:pPr>
    </w:p>
    <w:p w14:paraId="330EFD98" w14:textId="77777777" w:rsidR="001724C5" w:rsidRDefault="001724C5" w:rsidP="00A83CC3">
      <w:pPr>
        <w:spacing w:line="440" w:lineRule="exact"/>
        <w:rPr>
          <w:rFonts w:ascii="Times New Roman" w:hAnsi="Times New Roman"/>
          <w:sz w:val="24"/>
          <w:szCs w:val="24"/>
        </w:rPr>
      </w:pPr>
    </w:p>
    <w:p w14:paraId="55FBD7F8" w14:textId="77777777" w:rsidR="00A83CC3" w:rsidRPr="00A83CC3" w:rsidRDefault="00A83CC3" w:rsidP="00A83CC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A83CC3">
        <w:rPr>
          <w:rFonts w:ascii="Times New Roman" w:hAnsi="Times New Roman"/>
          <w:b/>
          <w:sz w:val="24"/>
          <w:szCs w:val="24"/>
        </w:rPr>
        <w:lastRenderedPageBreak/>
        <w:t>Contents</w:t>
      </w:r>
    </w:p>
    <w:p w14:paraId="4BD1DDF0" w14:textId="308CB8BD" w:rsidR="00A83CC3" w:rsidRDefault="00A83CC3" w:rsidP="007C152E">
      <w:pPr>
        <w:spacing w:line="440" w:lineRule="exact"/>
        <w:rPr>
          <w:rFonts w:ascii="Times New Roman" w:hAnsi="Times New Roman"/>
          <w:bCs/>
          <w:sz w:val="24"/>
          <w:szCs w:val="24"/>
        </w:rPr>
      </w:pPr>
      <w:r w:rsidRPr="00067287">
        <w:rPr>
          <w:rFonts w:ascii="Times New Roman" w:hAnsi="Times New Roman"/>
          <w:b/>
          <w:bCs/>
          <w:sz w:val="24"/>
          <w:szCs w:val="24"/>
        </w:rPr>
        <w:t>Supplementary Figure S1:</w:t>
      </w:r>
      <w:r w:rsidRPr="00A83CC3">
        <w:rPr>
          <w:rFonts w:ascii="Times New Roman" w:hAnsi="Times New Roman"/>
          <w:sz w:val="24"/>
          <w:szCs w:val="24"/>
        </w:rPr>
        <w:t xml:space="preserve"> </w:t>
      </w:r>
      <w:r w:rsidR="007C152E" w:rsidRPr="00D12F9E">
        <w:rPr>
          <w:rFonts w:ascii="Times New Roman" w:hAnsi="Times New Roman"/>
          <w:bCs/>
          <w:sz w:val="24"/>
          <w:szCs w:val="24"/>
        </w:rPr>
        <w:t>FAM83A expression in patients with different clinicopathological information and the efficiency of sgFAM83A and the overexpression of FAM83A.</w:t>
      </w:r>
    </w:p>
    <w:p w14:paraId="7548AA60" w14:textId="6FA8211B" w:rsidR="0000002D" w:rsidRDefault="0000002D" w:rsidP="0000002D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 w:rsidRPr="00067287">
        <w:rPr>
          <w:rFonts w:ascii="Times New Roman" w:hAnsi="Times New Roman"/>
          <w:b/>
          <w:bCs/>
          <w:sz w:val="24"/>
          <w:szCs w:val="24"/>
        </w:rPr>
        <w:t>Supplementary Figure S2:</w:t>
      </w:r>
      <w:r w:rsidRPr="0000002D">
        <w:rPr>
          <w:rFonts w:ascii="Times New Roman" w:hAnsi="Times New Roman"/>
          <w:sz w:val="24"/>
          <w:szCs w:val="24"/>
        </w:rPr>
        <w:t xml:space="preserve"> </w:t>
      </w:r>
      <w:r w:rsidRPr="0000002D">
        <w:rPr>
          <w:rFonts w:ascii="Times New Roman" w:hAnsi="Times New Roman" w:hint="eastAsia"/>
          <w:sz w:val="24"/>
          <w:szCs w:val="24"/>
        </w:rPr>
        <w:t>The</w:t>
      </w:r>
      <w:r w:rsidRPr="0000002D">
        <w:rPr>
          <w:rFonts w:ascii="Times New Roman" w:hAnsi="Times New Roman"/>
          <w:sz w:val="24"/>
          <w:szCs w:val="24"/>
        </w:rPr>
        <w:t xml:space="preserve"> </w:t>
      </w:r>
      <w:r w:rsidRPr="0000002D">
        <w:rPr>
          <w:rFonts w:ascii="Times New Roman" w:hAnsi="Times New Roman" w:hint="eastAsia"/>
          <w:sz w:val="24"/>
          <w:szCs w:val="24"/>
        </w:rPr>
        <w:t>st</w:t>
      </w:r>
      <w:r w:rsidRPr="0000002D">
        <w:rPr>
          <w:rFonts w:ascii="Times New Roman" w:hAnsi="Times New Roman"/>
          <w:sz w:val="24"/>
          <w:szCs w:val="24"/>
        </w:rPr>
        <w:t xml:space="preserve">atistical results of colony formation assay, </w:t>
      </w:r>
      <w:proofErr w:type="spellStart"/>
      <w:r w:rsidRPr="0000002D">
        <w:rPr>
          <w:rFonts w:ascii="Times New Roman" w:hAnsi="Times New Roman"/>
          <w:sz w:val="24"/>
          <w:szCs w:val="24"/>
        </w:rPr>
        <w:t>EdU</w:t>
      </w:r>
      <w:proofErr w:type="spellEnd"/>
      <w:r w:rsidRPr="0000002D">
        <w:rPr>
          <w:rFonts w:ascii="Times New Roman" w:hAnsi="Times New Roman"/>
          <w:sz w:val="24"/>
          <w:szCs w:val="24"/>
        </w:rPr>
        <w:t xml:space="preserve"> assay, </w:t>
      </w:r>
      <w:proofErr w:type="spellStart"/>
      <w:r w:rsidRPr="0000002D">
        <w:rPr>
          <w:rFonts w:ascii="Times New Roman" w:hAnsi="Times New Roman"/>
          <w:sz w:val="24"/>
          <w:szCs w:val="24"/>
        </w:rPr>
        <w:t>Transwell</w:t>
      </w:r>
      <w:proofErr w:type="spellEnd"/>
      <w:r w:rsidRPr="0000002D">
        <w:rPr>
          <w:rFonts w:ascii="Times New Roman" w:hAnsi="Times New Roman"/>
          <w:sz w:val="24"/>
          <w:szCs w:val="24"/>
        </w:rPr>
        <w:t xml:space="preserve"> and Matrigel assay in vitro.</w:t>
      </w:r>
    </w:p>
    <w:p w14:paraId="62CD052E" w14:textId="1461363C" w:rsidR="00067287" w:rsidRPr="00067287" w:rsidRDefault="00067287" w:rsidP="00067287">
      <w:pPr>
        <w:widowControl/>
        <w:rPr>
          <w:rFonts w:ascii="Times New Roman" w:hAnsi="Times New Roman"/>
          <w:sz w:val="24"/>
          <w:szCs w:val="24"/>
        </w:rPr>
      </w:pPr>
      <w:r w:rsidRPr="00067287">
        <w:rPr>
          <w:rFonts w:ascii="Times New Roman" w:hAnsi="Times New Roman"/>
          <w:b/>
          <w:bCs/>
          <w:sz w:val="24"/>
          <w:szCs w:val="24"/>
        </w:rPr>
        <w:t>Supplementary Figure S3:</w:t>
      </w:r>
      <w:r w:rsidRPr="00067287">
        <w:rPr>
          <w:rFonts w:ascii="Times New Roman" w:hAnsi="Times New Roman" w:hint="eastAsia"/>
          <w:sz w:val="24"/>
          <w:szCs w:val="24"/>
        </w:rPr>
        <w:t xml:space="preserve"> </w:t>
      </w:r>
      <w:r w:rsidRPr="00067287">
        <w:rPr>
          <w:rFonts w:ascii="Times New Roman" w:hAnsi="Times New Roman"/>
          <w:sz w:val="24"/>
          <w:szCs w:val="24"/>
        </w:rPr>
        <w:t>FAM83A regulates cell cycle dependent on FOXM1</w:t>
      </w:r>
      <w:r>
        <w:rPr>
          <w:rFonts w:ascii="Times New Roman" w:hAnsi="Times New Roman"/>
          <w:sz w:val="24"/>
          <w:szCs w:val="24"/>
        </w:rPr>
        <w:t>.</w:t>
      </w:r>
    </w:p>
    <w:p w14:paraId="200B0BB6" w14:textId="77777777" w:rsidR="00067287" w:rsidRPr="0000002D" w:rsidRDefault="00067287" w:rsidP="0000002D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2197FBBC" w14:textId="77777777" w:rsidR="0000002D" w:rsidRDefault="0000002D" w:rsidP="007C152E">
      <w:pPr>
        <w:spacing w:line="440" w:lineRule="exact"/>
        <w:rPr>
          <w:rFonts w:ascii="Times New Roman" w:hAnsi="Times New Roman"/>
          <w:sz w:val="24"/>
          <w:szCs w:val="24"/>
        </w:rPr>
      </w:pPr>
    </w:p>
    <w:p w14:paraId="08A7AAA3" w14:textId="33933B27" w:rsidR="00A83CC3" w:rsidRPr="00A83CC3" w:rsidRDefault="00067287" w:rsidP="00A83CC3">
      <w:pPr>
        <w:spacing w:line="440" w:lineRule="exact"/>
        <w:rPr>
          <w:rFonts w:ascii="Times New Roman" w:hAnsi="Times New Roman"/>
          <w:sz w:val="24"/>
          <w:szCs w:val="24"/>
        </w:rPr>
      </w:pPr>
      <w:r w:rsidRPr="00067287">
        <w:rPr>
          <w:rFonts w:ascii="Times New Roman" w:hAnsi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/>
          <w:b/>
          <w:bCs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="00A83CC3" w:rsidRPr="00A83CC3">
        <w:rPr>
          <w:rFonts w:ascii="Times New Roman" w:hAnsi="Times New Roman"/>
          <w:sz w:val="24"/>
          <w:szCs w:val="24"/>
        </w:rPr>
        <w:t xml:space="preserve">Primer sets, Sequences of siRNAs and </w:t>
      </w:r>
      <w:r w:rsidR="001724C5">
        <w:rPr>
          <w:rFonts w:ascii="Times New Roman" w:hAnsi="Times New Roman"/>
          <w:sz w:val="24"/>
          <w:szCs w:val="24"/>
        </w:rPr>
        <w:t xml:space="preserve">sgRNA </w:t>
      </w:r>
      <w:proofErr w:type="gramStart"/>
      <w:r w:rsidR="001724C5">
        <w:rPr>
          <w:rFonts w:ascii="Times New Roman" w:hAnsi="Times New Roman" w:hint="eastAsia"/>
          <w:sz w:val="24"/>
          <w:szCs w:val="24"/>
        </w:rPr>
        <w:t>sets</w:t>
      </w:r>
      <w:proofErr w:type="gramEnd"/>
    </w:p>
    <w:p w14:paraId="032FE2F1" w14:textId="2FDB2BAB" w:rsidR="00A83CC3" w:rsidRDefault="00067287" w:rsidP="00A83CC3">
      <w:pPr>
        <w:spacing w:line="440" w:lineRule="exact"/>
        <w:rPr>
          <w:rFonts w:ascii="Times New Roman" w:hAnsi="Times New Roman"/>
          <w:sz w:val="24"/>
          <w:szCs w:val="24"/>
        </w:rPr>
      </w:pPr>
      <w:bookmarkStart w:id="0" w:name="OLE_LINK1"/>
      <w:r w:rsidRPr="00067287">
        <w:rPr>
          <w:rFonts w:ascii="Times New Roman" w:hAnsi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/>
          <w:b/>
          <w:bCs/>
          <w:sz w:val="24"/>
          <w:szCs w:val="24"/>
        </w:rPr>
        <w:t>:</w:t>
      </w:r>
      <w:r w:rsidRPr="00A83CC3">
        <w:rPr>
          <w:rFonts w:ascii="Times New Roman" w:hAnsi="Times New Roman"/>
          <w:sz w:val="24"/>
          <w:szCs w:val="24"/>
        </w:rPr>
        <w:t xml:space="preserve"> </w:t>
      </w:r>
      <w:bookmarkEnd w:id="0"/>
      <w:r w:rsidR="00D11CEE">
        <w:rPr>
          <w:rFonts w:ascii="Times New Roman" w:hAnsi="Times New Roman"/>
          <w:sz w:val="24"/>
          <w:szCs w:val="24"/>
        </w:rPr>
        <w:t>The mean expression of d</w:t>
      </w:r>
      <w:r w:rsidRPr="00067287">
        <w:rPr>
          <w:rFonts w:ascii="Times New Roman" w:hAnsi="Times New Roman"/>
          <w:sz w:val="24"/>
          <w:szCs w:val="24"/>
        </w:rPr>
        <w:t>ifferentially expressed mRNA in low-risk pathological subtypes, intermediate-risk pathological subtypes, and high-risk pathological subtypes patients</w:t>
      </w:r>
      <w:r>
        <w:rPr>
          <w:rFonts w:ascii="Times New Roman" w:hAnsi="Times New Roman"/>
          <w:sz w:val="24"/>
          <w:szCs w:val="24"/>
        </w:rPr>
        <w:t xml:space="preserve"> in TCGA-LUAD dataset.</w:t>
      </w:r>
    </w:p>
    <w:p w14:paraId="22A1DA8C" w14:textId="6E20D72F" w:rsidR="00067287" w:rsidRPr="00E80523" w:rsidRDefault="00E80523" w:rsidP="00A83CC3">
      <w:pPr>
        <w:spacing w:line="440" w:lineRule="exact"/>
        <w:rPr>
          <w:rFonts w:ascii="Times New Roman" w:hAnsi="Times New Roman"/>
          <w:sz w:val="24"/>
          <w:szCs w:val="24"/>
        </w:rPr>
      </w:pPr>
      <w:r w:rsidRPr="00067287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 xml:space="preserve">3: </w:t>
      </w:r>
      <w:r w:rsidRPr="00E80523">
        <w:rPr>
          <w:rFonts w:ascii="Times New Roman" w:hAnsi="Times New Roman"/>
          <w:sz w:val="24"/>
          <w:szCs w:val="24"/>
        </w:rPr>
        <w:t>Differentially expressed mRNA between high FAM83A expression patients (top 15%) and low FAM83A expression patients (bottom 15%) from TCGA database.</w:t>
      </w:r>
    </w:p>
    <w:p w14:paraId="6E5A3577" w14:textId="4D1A6F09" w:rsidR="00067287" w:rsidRPr="00E80523" w:rsidRDefault="00E80523" w:rsidP="0006728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067287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 xml:space="preserve">4: </w:t>
      </w:r>
      <w:r>
        <w:rPr>
          <w:rFonts w:ascii="Times New Roman" w:hAnsi="Times New Roman"/>
          <w:sz w:val="24"/>
          <w:szCs w:val="24"/>
        </w:rPr>
        <w:t>D</w:t>
      </w:r>
      <w:r w:rsidRPr="006D20DB">
        <w:rPr>
          <w:rFonts w:ascii="Times New Roman" w:hAnsi="Times New Roman"/>
          <w:sz w:val="24"/>
          <w:szCs w:val="24"/>
        </w:rPr>
        <w:t>ifferentially expressed mRNA between high FAM83A expression patients (top 15%) and low FAM83A expression patients (bottom 15%) from GSE30219.</w:t>
      </w:r>
    </w:p>
    <w:p w14:paraId="1D6277C8" w14:textId="77777777" w:rsidR="00067287" w:rsidRPr="006D20DB" w:rsidRDefault="00067287" w:rsidP="00067287">
      <w:pPr>
        <w:spacing w:line="440" w:lineRule="exact"/>
        <w:rPr>
          <w:rFonts w:ascii="Times New Roman" w:hAnsi="Times New Roman"/>
          <w:sz w:val="24"/>
          <w:szCs w:val="24"/>
        </w:rPr>
      </w:pPr>
    </w:p>
    <w:p w14:paraId="258DF7A6" w14:textId="27BB0DBA" w:rsidR="00067287" w:rsidRDefault="000672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4E0A5C15" w14:textId="7E7B5E5A" w:rsidR="00067287" w:rsidRDefault="000672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5DDFA2E5" w14:textId="6779234D" w:rsidR="00067287" w:rsidRDefault="000672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2D4C2155" w14:textId="5CA783FB" w:rsidR="00067287" w:rsidRDefault="000672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217F26AD" w14:textId="25FB834E" w:rsidR="00067287" w:rsidRDefault="000672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3CE9139D" w14:textId="54A2446D" w:rsidR="00067287" w:rsidRDefault="000672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7027F3FE" w14:textId="77777777" w:rsidR="00067287" w:rsidRDefault="000672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71B9CA08" w14:textId="7F888140" w:rsidR="00067287" w:rsidRDefault="000672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32D36744" w14:textId="732D6EA5" w:rsidR="00067287" w:rsidRDefault="000672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30FAB311" w14:textId="1CB46839" w:rsidR="00067287" w:rsidRDefault="000672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500F0C67" w14:textId="6C5BA002" w:rsidR="00067287" w:rsidRDefault="000672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12166FB4" w14:textId="01C8135A" w:rsidR="00067287" w:rsidRDefault="000672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739B17B1" w14:textId="1FE8E3C1" w:rsidR="00067287" w:rsidRDefault="000672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631B92E7" w14:textId="1FE3E793" w:rsidR="00067287" w:rsidRDefault="000672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2143D9FF" w14:textId="77777777" w:rsidR="00067287" w:rsidRDefault="0006728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0E1F4A50" w14:textId="32D35DDB" w:rsidR="00CA2F5B" w:rsidRPr="00CA2F5B" w:rsidRDefault="00CA2F5B" w:rsidP="00CA2F5B">
      <w:pPr>
        <w:spacing w:line="440" w:lineRule="exact"/>
        <w:rPr>
          <w:rFonts w:ascii="Times New Roman" w:hAnsi="Times New Roman"/>
          <w:b/>
          <w:sz w:val="24"/>
          <w:szCs w:val="24"/>
        </w:rPr>
      </w:pPr>
      <w:r w:rsidRPr="00CA2F5B">
        <w:rPr>
          <w:rFonts w:ascii="Times New Roman" w:hAnsi="Times New Roman"/>
          <w:b/>
          <w:sz w:val="24"/>
          <w:szCs w:val="24"/>
        </w:rPr>
        <w:lastRenderedPageBreak/>
        <w:t xml:space="preserve">Supplementary Figure S1: </w:t>
      </w:r>
      <w:r w:rsidR="00D12F9E">
        <w:rPr>
          <w:rFonts w:ascii="Times New Roman" w:hAnsi="Times New Roman"/>
          <w:b/>
          <w:bCs/>
          <w:sz w:val="24"/>
          <w:szCs w:val="24"/>
        </w:rPr>
        <w:t>FAM83A expression in patients with different c</w:t>
      </w:r>
      <w:r w:rsidR="00D12F9E" w:rsidRPr="00D12F9E">
        <w:rPr>
          <w:rFonts w:ascii="Times New Roman" w:hAnsi="Times New Roman"/>
          <w:b/>
          <w:bCs/>
          <w:sz w:val="24"/>
          <w:szCs w:val="24"/>
        </w:rPr>
        <w:t>linicopathological information</w:t>
      </w:r>
      <w:r w:rsidR="00D12F9E">
        <w:rPr>
          <w:rFonts w:ascii="Times New Roman" w:hAnsi="Times New Roman"/>
          <w:b/>
          <w:bCs/>
          <w:sz w:val="24"/>
          <w:szCs w:val="24"/>
        </w:rPr>
        <w:t xml:space="preserve"> and the efficiency of sgFAM83A and the overexpression of FAM83A.</w:t>
      </w:r>
    </w:p>
    <w:p w14:paraId="34A42926" w14:textId="7B26DB74" w:rsidR="00A36845" w:rsidRPr="00D77384" w:rsidRDefault="00B63E7E" w:rsidP="0064344B"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eastAsia="宋体" w:hAnsi="Times New Roman"/>
          <w:noProof/>
          <w:color w:val="5B9BD5" w:themeColor="accent5"/>
          <w:kern w:val="0"/>
          <w:sz w:val="24"/>
          <w:szCs w:val="24"/>
        </w:rPr>
        <w:drawing>
          <wp:inline distT="0" distB="0" distL="0" distR="0" wp14:anchorId="1CBDF5C4" wp14:editId="3E8A2729">
            <wp:extent cx="5267325" cy="6743700"/>
            <wp:effectExtent l="0" t="0" r="9525" b="0"/>
            <wp:docPr id="6136687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74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C4D42" w14:textId="24DA2F1A" w:rsidR="00A36845" w:rsidRDefault="00A36845" w:rsidP="0000002D">
      <w:pPr>
        <w:widowControl/>
        <w:rPr>
          <w:rFonts w:ascii="Times New Roman" w:hAnsi="Times New Roman"/>
          <w:sz w:val="18"/>
          <w:szCs w:val="18"/>
        </w:rPr>
      </w:pPr>
    </w:p>
    <w:p w14:paraId="39EA6099" w14:textId="0E0F6153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3A326229" w14:textId="77777777" w:rsidR="00B63E7E" w:rsidRDefault="00B63E7E" w:rsidP="00B63E7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12F9E">
        <w:rPr>
          <w:rFonts w:ascii="Times New Roman" w:hAnsi="Times New Roman"/>
          <w:sz w:val="24"/>
          <w:szCs w:val="24"/>
        </w:rPr>
        <w:t>Figure</w:t>
      </w:r>
      <w:r>
        <w:rPr>
          <w:rFonts w:ascii="Times New Roman" w:hAnsi="Times New Roman"/>
          <w:sz w:val="24"/>
          <w:szCs w:val="24"/>
        </w:rPr>
        <w:t xml:space="preserve"> S1: </w:t>
      </w:r>
      <w:r w:rsidRPr="00D12F9E">
        <w:rPr>
          <w:rFonts w:ascii="Times New Roman" w:hAnsi="Times New Roman"/>
          <w:bCs/>
          <w:sz w:val="24"/>
          <w:szCs w:val="24"/>
        </w:rPr>
        <w:t xml:space="preserve">FAM83A expression in patients with different clinicopathological information and the efficiency of sgFAM83A and the overexpression of FAM83A. </w:t>
      </w:r>
      <w:r w:rsidRPr="00D12F9E">
        <w:rPr>
          <w:rFonts w:ascii="Times New Roman" w:hAnsi="Times New Roman"/>
          <w:sz w:val="24"/>
          <w:szCs w:val="24"/>
        </w:rPr>
        <w:lastRenderedPageBreak/>
        <w:t xml:space="preserve">FAM83A mRNA expression distribution between </w:t>
      </w:r>
      <w:r w:rsidRPr="00DD7BAE">
        <w:rPr>
          <w:rFonts w:ascii="Times New Roman" w:hAnsi="Times New Roman"/>
          <w:sz w:val="24"/>
          <w:szCs w:val="24"/>
          <w:highlight w:val="yellow"/>
        </w:rPr>
        <w:t>pathology subtype (A)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2F9E">
        <w:rPr>
          <w:rFonts w:ascii="Times New Roman" w:hAnsi="Times New Roman"/>
          <w:sz w:val="24"/>
          <w:szCs w:val="24"/>
        </w:rPr>
        <w:t xml:space="preserve">Tumor stage </w:t>
      </w:r>
      <w:r w:rsidRPr="00DD7BAE">
        <w:rPr>
          <w:rFonts w:ascii="Times New Roman" w:hAnsi="Times New Roman"/>
          <w:sz w:val="24"/>
          <w:szCs w:val="24"/>
          <w:highlight w:val="yellow"/>
        </w:rPr>
        <w:t>(B),</w:t>
      </w:r>
      <w:r w:rsidRPr="00D12F9E">
        <w:rPr>
          <w:rFonts w:ascii="Times New Roman" w:hAnsi="Times New Roman"/>
          <w:sz w:val="24"/>
          <w:szCs w:val="24"/>
        </w:rPr>
        <w:t xml:space="preserve"> lymph node stage </w:t>
      </w:r>
      <w:r w:rsidRPr="00DD7BAE">
        <w:rPr>
          <w:rFonts w:ascii="Times New Roman" w:hAnsi="Times New Roman"/>
          <w:sz w:val="24"/>
          <w:szCs w:val="24"/>
          <w:highlight w:val="yellow"/>
        </w:rPr>
        <w:t>(C)</w:t>
      </w:r>
      <w:r w:rsidRPr="00D12F9E">
        <w:rPr>
          <w:rFonts w:ascii="Times New Roman" w:hAnsi="Times New Roman"/>
          <w:sz w:val="24"/>
          <w:szCs w:val="24"/>
        </w:rPr>
        <w:t xml:space="preserve"> and TNM stage </w:t>
      </w:r>
      <w:r w:rsidRPr="00DD7BAE">
        <w:rPr>
          <w:rFonts w:ascii="Times New Roman" w:hAnsi="Times New Roman"/>
          <w:sz w:val="24"/>
          <w:szCs w:val="24"/>
          <w:highlight w:val="yellow"/>
        </w:rPr>
        <w:t>(D)</w:t>
      </w:r>
      <w:r w:rsidRPr="00D12F9E">
        <w:rPr>
          <w:rFonts w:ascii="Times New Roman" w:hAnsi="Times New Roman"/>
          <w:sz w:val="24"/>
          <w:szCs w:val="24"/>
        </w:rPr>
        <w:t>. (</w:t>
      </w:r>
      <w:r>
        <w:rPr>
          <w:rFonts w:ascii="Times New Roman" w:hAnsi="Times New Roman"/>
          <w:sz w:val="24"/>
          <w:szCs w:val="24"/>
        </w:rPr>
        <w:t>E</w:t>
      </w:r>
      <w:r w:rsidRPr="00D12F9E">
        <w:rPr>
          <w:rFonts w:ascii="Times New Roman" w:hAnsi="Times New Roman"/>
          <w:sz w:val="24"/>
          <w:szCs w:val="24"/>
        </w:rPr>
        <w:t>) The mRNA expression of FAM83A in 48 pairs of LUAD tissue and matched adjacent tissue. (</w:t>
      </w:r>
      <w:r>
        <w:rPr>
          <w:rFonts w:ascii="Times New Roman" w:hAnsi="Times New Roman"/>
          <w:sz w:val="24"/>
          <w:szCs w:val="24"/>
        </w:rPr>
        <w:t>F</w:t>
      </w:r>
      <w:r w:rsidRPr="00D12F9E">
        <w:rPr>
          <w:rFonts w:ascii="Times New Roman" w:hAnsi="Times New Roman"/>
          <w:sz w:val="24"/>
          <w:szCs w:val="24"/>
        </w:rPr>
        <w:t xml:space="preserve">) The </w:t>
      </w:r>
      <w:proofErr w:type="spellStart"/>
      <w:r w:rsidRPr="00D12F9E">
        <w:rPr>
          <w:rFonts w:ascii="Times New Roman" w:hAnsi="Times New Roman"/>
          <w:sz w:val="24"/>
          <w:szCs w:val="24"/>
        </w:rPr>
        <w:t>WesternBlots</w:t>
      </w:r>
      <w:proofErr w:type="spellEnd"/>
      <w:r w:rsidRPr="00D12F9E">
        <w:rPr>
          <w:rFonts w:ascii="Times New Roman" w:hAnsi="Times New Roman"/>
          <w:sz w:val="24"/>
          <w:szCs w:val="24"/>
        </w:rPr>
        <w:t xml:space="preserve"> revealed the expression of FAM83A after knockdown or overexpression.</w:t>
      </w:r>
    </w:p>
    <w:p w14:paraId="7C209D33" w14:textId="77777777" w:rsidR="00067287" w:rsidRDefault="00067287" w:rsidP="0000002D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C3D2ADC" w14:textId="3C59D704" w:rsidR="00B63E7E" w:rsidRDefault="00B63E7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29EEAB4B" w14:textId="5996DF57" w:rsidR="0000002D" w:rsidRDefault="0000002D" w:rsidP="0000002D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  <w:r w:rsidRPr="00CA2F5B">
        <w:rPr>
          <w:rFonts w:ascii="Times New Roman" w:hAnsi="Times New Roman"/>
          <w:b/>
          <w:sz w:val="24"/>
          <w:szCs w:val="24"/>
        </w:rPr>
        <w:lastRenderedPageBreak/>
        <w:t>Supplementary Figure S</w:t>
      </w:r>
      <w:r>
        <w:rPr>
          <w:rFonts w:ascii="Times New Roman" w:hAnsi="Times New Roman"/>
          <w:b/>
          <w:sz w:val="24"/>
          <w:szCs w:val="24"/>
        </w:rPr>
        <w:t>2</w:t>
      </w:r>
      <w:r w:rsidRPr="00CA2F5B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Th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t</w:t>
      </w:r>
      <w:r>
        <w:rPr>
          <w:rFonts w:ascii="Times New Roman" w:hAnsi="Times New Roman"/>
          <w:b/>
          <w:sz w:val="24"/>
          <w:szCs w:val="24"/>
        </w:rPr>
        <w:t xml:space="preserve">atistical results of colony formation assay, </w:t>
      </w:r>
      <w:proofErr w:type="spellStart"/>
      <w:r>
        <w:rPr>
          <w:rFonts w:ascii="Times New Roman" w:hAnsi="Times New Roman"/>
          <w:b/>
          <w:sz w:val="24"/>
          <w:szCs w:val="24"/>
        </w:rPr>
        <w:t>EdU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ssay, </w:t>
      </w:r>
      <w:proofErr w:type="spellStart"/>
      <w:r>
        <w:rPr>
          <w:rFonts w:ascii="Times New Roman" w:hAnsi="Times New Roman"/>
          <w:b/>
          <w:sz w:val="24"/>
          <w:szCs w:val="24"/>
        </w:rPr>
        <w:t>Transwell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d Matrigel assay in vitro.</w:t>
      </w:r>
    </w:p>
    <w:p w14:paraId="492A6F92" w14:textId="13E793C1" w:rsidR="0000002D" w:rsidRPr="0000002D" w:rsidRDefault="00D11CEE" w:rsidP="0000002D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  <w:r w:rsidRPr="00D11CEE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61C05FE" wp14:editId="253895F9">
            <wp:extent cx="5274310" cy="29991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5E1A9" w14:textId="77777777" w:rsidR="00067287" w:rsidRPr="006D20DB" w:rsidRDefault="00067287" w:rsidP="00067287">
      <w:pPr>
        <w:spacing w:line="440" w:lineRule="exact"/>
        <w:rPr>
          <w:rFonts w:ascii="Times New Roman" w:hAnsi="Times New Roman"/>
          <w:sz w:val="24"/>
          <w:szCs w:val="24"/>
        </w:rPr>
      </w:pPr>
      <w:r w:rsidRPr="00D12F9E">
        <w:rPr>
          <w:rFonts w:ascii="Times New Roman" w:hAnsi="Times New Roman"/>
          <w:sz w:val="24"/>
          <w:szCs w:val="24"/>
        </w:rPr>
        <w:t>Figure S</w:t>
      </w:r>
      <w:r w:rsidRPr="00067287">
        <w:rPr>
          <w:rFonts w:ascii="Times New Roman" w:hAnsi="Times New Roman"/>
          <w:sz w:val="24"/>
          <w:szCs w:val="24"/>
        </w:rPr>
        <w:t>2:</w:t>
      </w:r>
      <w:r w:rsidRPr="00D12F9E">
        <w:rPr>
          <w:rFonts w:ascii="Times New Roman" w:hAnsi="Times New Roman"/>
          <w:sz w:val="24"/>
          <w:szCs w:val="24"/>
        </w:rPr>
        <w:t xml:space="preserve"> </w:t>
      </w:r>
      <w:r w:rsidRPr="00067287">
        <w:rPr>
          <w:rFonts w:ascii="Times New Roman" w:hAnsi="Times New Roman"/>
          <w:sz w:val="24"/>
          <w:szCs w:val="24"/>
        </w:rPr>
        <w:t xml:space="preserve">The statistical results of colony formation assay, </w:t>
      </w:r>
      <w:proofErr w:type="spellStart"/>
      <w:r w:rsidRPr="00067287">
        <w:rPr>
          <w:rFonts w:ascii="Times New Roman" w:hAnsi="Times New Roman"/>
          <w:sz w:val="24"/>
          <w:szCs w:val="24"/>
        </w:rPr>
        <w:t>EdU</w:t>
      </w:r>
      <w:proofErr w:type="spellEnd"/>
      <w:r w:rsidRPr="00067287">
        <w:rPr>
          <w:rFonts w:ascii="Times New Roman" w:hAnsi="Times New Roman"/>
          <w:sz w:val="24"/>
          <w:szCs w:val="24"/>
        </w:rPr>
        <w:t xml:space="preserve"> assay, </w:t>
      </w:r>
      <w:proofErr w:type="spellStart"/>
      <w:r w:rsidRPr="00067287">
        <w:rPr>
          <w:rFonts w:ascii="Times New Roman" w:hAnsi="Times New Roman"/>
          <w:sz w:val="24"/>
          <w:szCs w:val="24"/>
        </w:rPr>
        <w:t>Transwell</w:t>
      </w:r>
      <w:proofErr w:type="spellEnd"/>
      <w:r w:rsidRPr="00067287">
        <w:rPr>
          <w:rFonts w:ascii="Times New Roman" w:hAnsi="Times New Roman"/>
          <w:sz w:val="24"/>
          <w:szCs w:val="24"/>
        </w:rPr>
        <w:t xml:space="preserve"> and Matrigel assay in vitro.</w:t>
      </w:r>
      <w:r>
        <w:rPr>
          <w:rFonts w:ascii="Times New Roman" w:hAnsi="Times New Roman"/>
          <w:sz w:val="24"/>
          <w:szCs w:val="24"/>
        </w:rPr>
        <w:t xml:space="preserve"> (A)</w:t>
      </w:r>
      <w:r w:rsidRPr="00067287">
        <w:rPr>
          <w:rFonts w:ascii="Times New Roman" w:hAnsi="Times New Roman"/>
          <w:sz w:val="24"/>
          <w:szCs w:val="24"/>
        </w:rPr>
        <w:t xml:space="preserve"> </w:t>
      </w:r>
      <w:r w:rsidRPr="006D20DB">
        <w:rPr>
          <w:rFonts w:ascii="Times New Roman" w:hAnsi="Times New Roman"/>
          <w:sz w:val="24"/>
          <w:szCs w:val="24"/>
        </w:rPr>
        <w:t>Colony formation</w:t>
      </w:r>
      <w:r w:rsidRPr="00067287">
        <w:rPr>
          <w:rFonts w:ascii="Times New Roman" w:hAnsi="Times New Roman"/>
          <w:sz w:val="24"/>
          <w:szCs w:val="24"/>
        </w:rPr>
        <w:t xml:space="preserve"> </w:t>
      </w:r>
      <w:r w:rsidRPr="006D20DB">
        <w:rPr>
          <w:rFonts w:ascii="Times New Roman" w:hAnsi="Times New Roman"/>
          <w:sz w:val="24"/>
          <w:szCs w:val="24"/>
        </w:rPr>
        <w:t>assays of A549 and PC9 cells with FAM83A knockdown or overexpression.</w:t>
      </w:r>
      <w:r>
        <w:rPr>
          <w:rFonts w:ascii="Times New Roman" w:hAnsi="Times New Roman"/>
          <w:sz w:val="24"/>
          <w:szCs w:val="24"/>
        </w:rPr>
        <w:t xml:space="preserve"> (B)</w:t>
      </w:r>
      <w:r w:rsidRPr="0006728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D20DB">
        <w:rPr>
          <w:rFonts w:ascii="Times New Roman" w:hAnsi="Times New Roman"/>
          <w:sz w:val="24"/>
          <w:szCs w:val="24"/>
        </w:rPr>
        <w:t>EdU</w:t>
      </w:r>
      <w:proofErr w:type="spellEnd"/>
      <w:r w:rsidRPr="006D20DB">
        <w:rPr>
          <w:rFonts w:ascii="Times New Roman" w:hAnsi="Times New Roman"/>
          <w:sz w:val="24"/>
          <w:szCs w:val="24"/>
        </w:rPr>
        <w:t xml:space="preserve"> </w:t>
      </w:r>
      <w:bookmarkStart w:id="1" w:name="_Hlk133155071"/>
      <w:r w:rsidRPr="006D20DB">
        <w:rPr>
          <w:rFonts w:ascii="Times New Roman" w:hAnsi="Times New Roman"/>
          <w:sz w:val="24"/>
          <w:szCs w:val="24"/>
        </w:rPr>
        <w:t>assays of A549 and PC9 cells with FAM83A knockdown or overexpression.</w:t>
      </w:r>
      <w:bookmarkEnd w:id="1"/>
      <w:r>
        <w:rPr>
          <w:rFonts w:ascii="Times New Roman" w:hAnsi="Times New Roman"/>
          <w:sz w:val="24"/>
          <w:szCs w:val="24"/>
        </w:rPr>
        <w:t xml:space="preserve"> (C-D)</w:t>
      </w:r>
      <w:r w:rsidRPr="0006728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D20DB">
        <w:rPr>
          <w:rFonts w:ascii="Times New Roman" w:hAnsi="Times New Roman"/>
          <w:sz w:val="24"/>
          <w:szCs w:val="24"/>
        </w:rPr>
        <w:t>Transwell</w:t>
      </w:r>
      <w:proofErr w:type="spellEnd"/>
      <w:r w:rsidRPr="006D20DB">
        <w:rPr>
          <w:rFonts w:ascii="Times New Roman" w:hAnsi="Times New Roman"/>
          <w:sz w:val="24"/>
          <w:szCs w:val="24"/>
        </w:rPr>
        <w:t xml:space="preserve"> assay and Matrigel of A549 and PC9 cells with FAM83A knockdown or overexpression. *p&lt;0.05, **p&lt; 0.01, ***p&lt;0.001 (Student’s t test).</w:t>
      </w:r>
    </w:p>
    <w:p w14:paraId="3AE3A6EA" w14:textId="0C437F77" w:rsidR="00B63E7E" w:rsidRDefault="00B63E7E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3445D402" w14:textId="55732611" w:rsidR="001D3D85" w:rsidRPr="001D3D85" w:rsidRDefault="001D3D85" w:rsidP="0000002D">
      <w:pPr>
        <w:widowControl/>
        <w:rPr>
          <w:rFonts w:ascii="Times New Roman" w:hAnsi="Times New Roman"/>
          <w:b/>
          <w:sz w:val="24"/>
          <w:szCs w:val="24"/>
        </w:rPr>
      </w:pPr>
      <w:r w:rsidRPr="00CA2F5B">
        <w:rPr>
          <w:rFonts w:ascii="Times New Roman" w:hAnsi="Times New Roman"/>
          <w:b/>
          <w:sz w:val="24"/>
          <w:szCs w:val="24"/>
        </w:rPr>
        <w:lastRenderedPageBreak/>
        <w:t>Supplementary Figure S</w:t>
      </w:r>
      <w:r>
        <w:rPr>
          <w:rFonts w:ascii="Times New Roman" w:hAnsi="Times New Roman"/>
          <w:b/>
          <w:sz w:val="24"/>
          <w:szCs w:val="24"/>
        </w:rPr>
        <w:t>3</w:t>
      </w:r>
      <w:r w:rsidRPr="00CA2F5B">
        <w:rPr>
          <w:rFonts w:ascii="Times New Roman" w:hAnsi="Times New Roman"/>
          <w:b/>
          <w:sz w:val="24"/>
          <w:szCs w:val="24"/>
        </w:rPr>
        <w:t>:</w:t>
      </w:r>
      <w:r w:rsidRPr="001D3D8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D3D85">
        <w:rPr>
          <w:rFonts w:ascii="Times New Roman" w:hAnsi="Times New Roman"/>
          <w:b/>
          <w:sz w:val="24"/>
          <w:szCs w:val="24"/>
        </w:rPr>
        <w:t>FAM83A regulates cell cycle dependent on FOXM1</w:t>
      </w:r>
      <w:r>
        <w:rPr>
          <w:rFonts w:ascii="Times New Roman" w:hAnsi="Times New Roman"/>
          <w:b/>
          <w:sz w:val="24"/>
          <w:szCs w:val="24"/>
        </w:rPr>
        <w:t>.</w:t>
      </w:r>
    </w:p>
    <w:p w14:paraId="6AC2B6B3" w14:textId="5D43DFCF" w:rsidR="0000002D" w:rsidRDefault="001D3D85" w:rsidP="0000002D">
      <w:pPr>
        <w:widowControl/>
        <w:rPr>
          <w:rFonts w:ascii="Times New Roman" w:hAnsi="Times New Roman"/>
          <w:sz w:val="18"/>
          <w:szCs w:val="18"/>
        </w:rPr>
      </w:pPr>
      <w:r w:rsidRPr="001D3D85">
        <w:rPr>
          <w:rFonts w:ascii="Times New Roman" w:hAnsi="Times New Roman"/>
          <w:noProof/>
          <w:sz w:val="18"/>
          <w:szCs w:val="18"/>
        </w:rPr>
        <w:drawing>
          <wp:inline distT="0" distB="0" distL="0" distR="0" wp14:anchorId="0FEDF440" wp14:editId="58684D9A">
            <wp:extent cx="5274310" cy="191643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1B337" w14:textId="7ED5F49C" w:rsidR="00067287" w:rsidRPr="006D20DB" w:rsidRDefault="00067287" w:rsidP="00067287">
      <w:pPr>
        <w:spacing w:line="44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3:</w:t>
      </w:r>
      <w:r w:rsidRPr="00067287">
        <w:t xml:space="preserve"> </w:t>
      </w:r>
      <w:r w:rsidRPr="00067287">
        <w:rPr>
          <w:rFonts w:ascii="Times New Roman" w:hAnsi="Times New Roman"/>
          <w:sz w:val="24"/>
          <w:szCs w:val="24"/>
        </w:rPr>
        <w:t>FAM83A regulates cell cycle dependent on FOXM1.</w:t>
      </w:r>
      <w:r>
        <w:rPr>
          <w:rFonts w:ascii="Times New Roman" w:hAnsi="Times New Roman"/>
          <w:sz w:val="24"/>
          <w:szCs w:val="24"/>
        </w:rPr>
        <w:t xml:space="preserve"> (A-B) </w:t>
      </w:r>
      <w:r w:rsidRPr="00067287">
        <w:rPr>
          <w:rFonts w:ascii="Times New Roman" w:hAnsi="Times New Roman"/>
          <w:sz w:val="24"/>
          <w:szCs w:val="24"/>
        </w:rPr>
        <w:t>Colony form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067287">
        <w:rPr>
          <w:rFonts w:ascii="Times New Roman" w:hAnsi="Times New Roman"/>
          <w:sz w:val="24"/>
          <w:szCs w:val="24"/>
        </w:rPr>
        <w:t xml:space="preserve">revealed that cell proliferation affected by FAM83A knockdown or overexpression was reversed by </w:t>
      </w:r>
      <w:proofErr w:type="spellStart"/>
      <w:r w:rsidRPr="00067287">
        <w:rPr>
          <w:rFonts w:ascii="Times New Roman" w:hAnsi="Times New Roman"/>
          <w:sz w:val="24"/>
          <w:szCs w:val="24"/>
        </w:rPr>
        <w:t>cotransfection</w:t>
      </w:r>
      <w:proofErr w:type="spellEnd"/>
      <w:r w:rsidRPr="00067287">
        <w:rPr>
          <w:rFonts w:ascii="Times New Roman" w:hAnsi="Times New Roman"/>
          <w:sz w:val="24"/>
          <w:szCs w:val="24"/>
        </w:rPr>
        <w:t xml:space="preserve"> with FOXM1 knockdown</w:t>
      </w:r>
      <w:r w:rsidR="000151E0">
        <w:rPr>
          <w:rFonts w:ascii="Times New Roman" w:hAnsi="Times New Roman"/>
          <w:sz w:val="24"/>
          <w:szCs w:val="24"/>
        </w:rPr>
        <w:t xml:space="preserve"> </w:t>
      </w:r>
      <w:r w:rsidRPr="00067287">
        <w:rPr>
          <w:rFonts w:ascii="Times New Roman" w:hAnsi="Times New Roman"/>
          <w:sz w:val="24"/>
          <w:szCs w:val="24"/>
        </w:rPr>
        <w:t>or overexpression</w:t>
      </w:r>
      <w:r w:rsidR="000151E0">
        <w:rPr>
          <w:rFonts w:ascii="Times New Roman" w:hAnsi="Times New Roman"/>
          <w:sz w:val="24"/>
          <w:szCs w:val="24"/>
        </w:rPr>
        <w:t xml:space="preserve"> in A549 Cell line</w:t>
      </w:r>
      <w:r w:rsidRPr="0006728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(C)</w:t>
      </w:r>
      <w:r w:rsidRPr="00067287">
        <w:rPr>
          <w:rFonts w:ascii="Times New Roman" w:hAnsi="Times New Roman"/>
          <w:sz w:val="24"/>
          <w:szCs w:val="24"/>
        </w:rPr>
        <w:t xml:space="preserve"> </w:t>
      </w:r>
      <w:r w:rsidRPr="006D20DB">
        <w:rPr>
          <w:rFonts w:ascii="Times New Roman" w:hAnsi="Times New Roman"/>
          <w:sz w:val="24"/>
          <w:szCs w:val="24"/>
        </w:rPr>
        <w:t>Colony formation</w:t>
      </w:r>
      <w:r w:rsidRPr="00067287">
        <w:rPr>
          <w:rFonts w:ascii="Times New Roman" w:hAnsi="Times New Roman"/>
          <w:sz w:val="24"/>
          <w:szCs w:val="24"/>
        </w:rPr>
        <w:t xml:space="preserve"> </w:t>
      </w:r>
      <w:r w:rsidRPr="006D20DB">
        <w:rPr>
          <w:rFonts w:ascii="Times New Roman" w:hAnsi="Times New Roman"/>
          <w:sz w:val="24"/>
          <w:szCs w:val="24"/>
        </w:rPr>
        <w:t>revealed that the efficacy of Palbociclib was more significant after FAM83A overexpression</w:t>
      </w:r>
      <w:r w:rsidR="00B63E7E">
        <w:rPr>
          <w:rFonts w:ascii="Times New Roman" w:hAnsi="Times New Roman"/>
          <w:sz w:val="24"/>
          <w:szCs w:val="24"/>
        </w:rPr>
        <w:t xml:space="preserve"> in A549 cell line</w:t>
      </w:r>
      <w:r w:rsidRPr="006D20DB">
        <w:rPr>
          <w:rFonts w:ascii="Times New Roman" w:hAnsi="Times New Roman"/>
          <w:sz w:val="24"/>
          <w:szCs w:val="24"/>
        </w:rPr>
        <w:t>. *p&lt;0.05, **p&lt; 0.01, ***p&lt;0.001 (Student’s t test).</w:t>
      </w:r>
    </w:p>
    <w:p w14:paraId="6F34CE91" w14:textId="7A850EB5" w:rsidR="00067287" w:rsidRPr="006D20DB" w:rsidRDefault="00067287" w:rsidP="00067287">
      <w:pPr>
        <w:spacing w:line="440" w:lineRule="exact"/>
        <w:rPr>
          <w:rFonts w:ascii="Times New Roman" w:hAnsi="Times New Roman"/>
          <w:sz w:val="24"/>
          <w:szCs w:val="24"/>
        </w:rPr>
      </w:pPr>
    </w:p>
    <w:p w14:paraId="47C854C7" w14:textId="57E58C4E" w:rsidR="00067287" w:rsidRPr="00067287" w:rsidRDefault="00067287" w:rsidP="00067287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3BD3FC00" w14:textId="4E77513C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52743E57" w14:textId="50887DC0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1F4D090A" w14:textId="2CF1683B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39F741C7" w14:textId="5DA33FC4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5AD21F30" w14:textId="4A035E3C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7E430FEA" w14:textId="6DC68854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7468F653" w14:textId="79BEB912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24CEEF89" w14:textId="31C82852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66BFAB8D" w14:textId="6225314A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47E0C165" w14:textId="14680D8B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76DC5CC4" w14:textId="7EDFD225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6B8DDAE3" w14:textId="3C1323A3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454AF0B7" w14:textId="670187C7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40C2BB54" w14:textId="09995DC9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12D78B3E" w14:textId="720591AD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5AB296FA" w14:textId="1056DBDA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6F3CE44D" w14:textId="416DF0A3" w:rsidR="0000002D" w:rsidRDefault="0000002D" w:rsidP="0000002D">
      <w:pPr>
        <w:widowControl/>
        <w:rPr>
          <w:rFonts w:ascii="Times New Roman" w:hAnsi="Times New Roman"/>
          <w:sz w:val="18"/>
          <w:szCs w:val="18"/>
        </w:rPr>
      </w:pPr>
    </w:p>
    <w:p w14:paraId="31B57E19" w14:textId="1AB3599B" w:rsidR="001D3D85" w:rsidRDefault="001D3D85" w:rsidP="0000002D">
      <w:pPr>
        <w:widowControl/>
        <w:rPr>
          <w:rFonts w:ascii="Times New Roman" w:hAnsi="Times New Roman"/>
          <w:sz w:val="18"/>
          <w:szCs w:val="18"/>
        </w:rPr>
      </w:pPr>
    </w:p>
    <w:p w14:paraId="6D813E96" w14:textId="124AF1F0" w:rsidR="001D3D85" w:rsidRDefault="001D3D85" w:rsidP="0000002D">
      <w:pPr>
        <w:widowControl/>
        <w:rPr>
          <w:rFonts w:ascii="Times New Roman" w:hAnsi="Times New Roman"/>
          <w:sz w:val="18"/>
          <w:szCs w:val="18"/>
        </w:rPr>
      </w:pPr>
    </w:p>
    <w:p w14:paraId="603037F6" w14:textId="34DFC5EA" w:rsidR="001D3D85" w:rsidRDefault="001D3D85" w:rsidP="0000002D">
      <w:pPr>
        <w:widowControl/>
        <w:rPr>
          <w:rFonts w:ascii="Times New Roman" w:hAnsi="Times New Roman"/>
          <w:sz w:val="18"/>
          <w:szCs w:val="18"/>
        </w:rPr>
      </w:pPr>
    </w:p>
    <w:p w14:paraId="07B86AEB" w14:textId="48EA62BB" w:rsidR="001D3D85" w:rsidRDefault="001D3D85" w:rsidP="0000002D">
      <w:pPr>
        <w:widowControl/>
        <w:rPr>
          <w:rFonts w:ascii="Times New Roman" w:hAnsi="Times New Roman"/>
          <w:sz w:val="18"/>
          <w:szCs w:val="18"/>
        </w:rPr>
      </w:pPr>
    </w:p>
    <w:p w14:paraId="1761A8FC" w14:textId="77777777" w:rsidR="0000002D" w:rsidRDefault="0000002D">
      <w:pPr>
        <w:widowControl/>
        <w:jc w:val="left"/>
        <w:rPr>
          <w:rFonts w:ascii="Times New Roman" w:hAnsi="Times New Roman"/>
          <w:sz w:val="18"/>
          <w:szCs w:val="18"/>
        </w:rPr>
      </w:pPr>
    </w:p>
    <w:p w14:paraId="4CBC0037" w14:textId="028D8996" w:rsidR="00A83CC3" w:rsidRPr="00A83CC3" w:rsidRDefault="00A83CC3" w:rsidP="00E80523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A83CC3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1 Primer sets, Sequences of siRNAs and </w:t>
      </w:r>
      <w:r w:rsidR="001724C5">
        <w:rPr>
          <w:rFonts w:ascii="Times New Roman" w:hAnsi="Times New Roman"/>
          <w:b/>
          <w:bCs/>
          <w:sz w:val="24"/>
          <w:szCs w:val="24"/>
        </w:rPr>
        <w:t xml:space="preserve">sgRNA </w:t>
      </w:r>
      <w:proofErr w:type="gramStart"/>
      <w:r w:rsidRPr="00A83CC3">
        <w:rPr>
          <w:rFonts w:ascii="Times New Roman" w:hAnsi="Times New Roman"/>
          <w:b/>
          <w:bCs/>
          <w:sz w:val="24"/>
          <w:szCs w:val="24"/>
        </w:rPr>
        <w:t>sets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4536"/>
      </w:tblGrid>
      <w:tr w:rsidR="00A83CC3" w:rsidRPr="00A83CC3" w14:paraId="219345AB" w14:textId="77777777" w:rsidTr="00D77384">
        <w:trPr>
          <w:jc w:val="center"/>
        </w:trPr>
        <w:tc>
          <w:tcPr>
            <w:tcW w:w="8217" w:type="dxa"/>
            <w:gridSpan w:val="3"/>
            <w:shd w:val="clear" w:color="auto" w:fill="auto"/>
            <w:vAlign w:val="center"/>
          </w:tcPr>
          <w:p w14:paraId="636129F3" w14:textId="77777777" w:rsidR="00A83CC3" w:rsidRPr="00A83CC3" w:rsidRDefault="00A83CC3" w:rsidP="000E10D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83CC3">
              <w:rPr>
                <w:rFonts w:ascii="Times New Roman" w:hAnsi="Times New Roman"/>
                <w:b/>
                <w:bCs/>
                <w:szCs w:val="21"/>
              </w:rPr>
              <w:t>Primer sets</w:t>
            </w:r>
          </w:p>
        </w:tc>
      </w:tr>
      <w:tr w:rsidR="00A83CC3" w:rsidRPr="00A83CC3" w14:paraId="1F2479C8" w14:textId="77777777" w:rsidTr="00D77384">
        <w:trPr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29E4644C" w14:textId="36512BC1" w:rsidR="00A83CC3" w:rsidRPr="00A83CC3" w:rsidRDefault="001724C5" w:rsidP="000E10DA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724C5">
              <w:rPr>
                <w:rFonts w:ascii="Times New Roman" w:hAnsi="Times New Roman"/>
                <w:kern w:val="0"/>
                <w:szCs w:val="21"/>
              </w:rPr>
              <w:t>CDC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E893C6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A79D671" w14:textId="40B462F5" w:rsidR="00A83CC3" w:rsidRPr="00A83CC3" w:rsidRDefault="00A83CC3" w:rsidP="000E10DA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’-</w:t>
            </w:r>
            <w:r w:rsidR="001724C5" w:rsidRPr="001724C5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CAGAAAAGCATTACACAGCTGT</w:t>
            </w: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-3’</w:t>
            </w:r>
          </w:p>
        </w:tc>
      </w:tr>
      <w:tr w:rsidR="00A83CC3" w:rsidRPr="00A83CC3" w14:paraId="65F8F156" w14:textId="77777777" w:rsidTr="00D77384">
        <w:trPr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5560A122" w14:textId="77777777" w:rsidR="00A83CC3" w:rsidRPr="00A83CC3" w:rsidRDefault="00A83CC3" w:rsidP="000E10DA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7126705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8072A92" w14:textId="2365CDEE" w:rsidR="00A83CC3" w:rsidRPr="00A83CC3" w:rsidRDefault="00A83CC3" w:rsidP="000E10DA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’-</w:t>
            </w:r>
            <w:r w:rsidR="001724C5" w:rsidRPr="001724C5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GAAAATGACTGGTAGCCTGTTG</w:t>
            </w: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-3’</w:t>
            </w:r>
          </w:p>
        </w:tc>
      </w:tr>
      <w:tr w:rsidR="00A83CC3" w:rsidRPr="00A83CC3" w14:paraId="3637BAB7" w14:textId="77777777" w:rsidTr="00D77384">
        <w:trPr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1A4F6954" w14:textId="0F341A0D" w:rsidR="00A83CC3" w:rsidRPr="00A83CC3" w:rsidRDefault="001724C5" w:rsidP="000E10DA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724C5">
              <w:rPr>
                <w:rFonts w:ascii="Times New Roman" w:hAnsi="Times New Roman"/>
                <w:kern w:val="0"/>
                <w:szCs w:val="21"/>
              </w:rPr>
              <w:t>CDC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88835E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724B4C4" w14:textId="1C81ADC1" w:rsidR="00A83CC3" w:rsidRPr="00A83CC3" w:rsidRDefault="00A83CC3" w:rsidP="000E10DA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’-</w:t>
            </w:r>
            <w:r w:rsidR="00581F09" w:rsidRPr="00581F09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CAACTCTTTGTAACCCAGAACG</w:t>
            </w: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-3’</w:t>
            </w:r>
          </w:p>
        </w:tc>
      </w:tr>
      <w:tr w:rsidR="00A83CC3" w:rsidRPr="00A83CC3" w14:paraId="339817CD" w14:textId="77777777" w:rsidTr="00D77384">
        <w:trPr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1302CD75" w14:textId="77777777" w:rsidR="00A83CC3" w:rsidRPr="00A83CC3" w:rsidRDefault="00A83CC3" w:rsidP="000E10DA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D90C636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610F51C" w14:textId="28823E7D" w:rsidR="00A83CC3" w:rsidRPr="00A83CC3" w:rsidRDefault="00A83CC3" w:rsidP="000E10DA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’-</w:t>
            </w:r>
            <w:r w:rsidR="00581F09" w:rsidRPr="00581F09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CCTTTCCAAACACATTCGGATT</w:t>
            </w: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-3’</w:t>
            </w:r>
          </w:p>
        </w:tc>
      </w:tr>
      <w:tr w:rsidR="00A83CC3" w:rsidRPr="00A83CC3" w14:paraId="110F2828" w14:textId="77777777" w:rsidTr="00D77384">
        <w:trPr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6CD5EB23" w14:textId="5568753B" w:rsidR="00A83CC3" w:rsidRPr="00A83CC3" w:rsidRDefault="00581F09" w:rsidP="000E10DA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81F09">
              <w:rPr>
                <w:rFonts w:ascii="Times New Roman" w:hAnsi="Times New Roman"/>
                <w:kern w:val="0"/>
                <w:szCs w:val="21"/>
              </w:rPr>
              <w:t>FOXM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AA8B7C" w14:textId="77777777" w:rsidR="00A83CC3" w:rsidRPr="00A83CC3" w:rsidRDefault="00A83CC3" w:rsidP="000E10DA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AB5F1EE" w14:textId="50FFC80A" w:rsidR="00A83CC3" w:rsidRPr="00A83CC3" w:rsidRDefault="00A83CC3" w:rsidP="000E10DA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’-</w:t>
            </w:r>
            <w:r w:rsidR="00581F09" w:rsidRPr="00581F09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GATCTGCGAGATTTTGGTACAC</w:t>
            </w: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-3’</w:t>
            </w:r>
          </w:p>
        </w:tc>
      </w:tr>
      <w:tr w:rsidR="00A83CC3" w:rsidRPr="00A83CC3" w14:paraId="0B58011C" w14:textId="77777777" w:rsidTr="00D77384">
        <w:trPr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0D844134" w14:textId="77777777" w:rsidR="00A83CC3" w:rsidRPr="00A83CC3" w:rsidRDefault="00A83CC3" w:rsidP="000E10DA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5C623FC" w14:textId="77777777" w:rsidR="00A83CC3" w:rsidRPr="00A83CC3" w:rsidRDefault="00A83CC3" w:rsidP="000E10DA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D5F47F3" w14:textId="102EE7A3" w:rsidR="00A83CC3" w:rsidRPr="00A83CC3" w:rsidRDefault="00A83CC3" w:rsidP="000E10DA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’-</w:t>
            </w:r>
            <w:r w:rsidR="00581F09" w:rsidRPr="00581F09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CTGCAGAAGAAAGAGGAGCTAT</w:t>
            </w: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-3’</w:t>
            </w:r>
          </w:p>
        </w:tc>
      </w:tr>
      <w:tr w:rsidR="00A83CC3" w:rsidRPr="00A83CC3" w14:paraId="3C906630" w14:textId="77777777" w:rsidTr="00D77384">
        <w:trPr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4A2F3BC1" w14:textId="43E0184E" w:rsidR="00A83CC3" w:rsidRPr="00A83CC3" w:rsidRDefault="00581F09" w:rsidP="000E10DA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81F09">
              <w:rPr>
                <w:rFonts w:ascii="Times New Roman" w:hAnsi="Times New Roman"/>
                <w:color w:val="000000"/>
                <w:kern w:val="0"/>
                <w:szCs w:val="21"/>
              </w:rPr>
              <w:t>CDKN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1437E1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FB06145" w14:textId="3EEA575F" w:rsidR="00A83CC3" w:rsidRPr="00A83CC3" w:rsidRDefault="00A83CC3" w:rsidP="000E10DA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'-</w:t>
            </w:r>
            <w:r w:rsidR="00581F09" w:rsidRPr="00581F09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GCCCAGTTCAATACAAACAAGT</w:t>
            </w: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-3'</w:t>
            </w:r>
          </w:p>
        </w:tc>
      </w:tr>
      <w:tr w:rsidR="00A83CC3" w:rsidRPr="00A83CC3" w14:paraId="74BFBA18" w14:textId="77777777" w:rsidTr="00D77384">
        <w:trPr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0AAD1C47" w14:textId="77777777" w:rsidR="00A83CC3" w:rsidRPr="00A83CC3" w:rsidRDefault="00A83CC3" w:rsidP="000E10DA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E22854B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D605C3E" w14:textId="3E111E7D" w:rsidR="00A83CC3" w:rsidRPr="00A83CC3" w:rsidRDefault="00A83CC3" w:rsidP="000E10DA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'-</w:t>
            </w:r>
            <w:r w:rsidR="00581F09" w:rsidRPr="00581F09">
              <w:rPr>
                <w:rFonts w:ascii="Times New Roman" w:hAnsi="Times New Roman"/>
                <w:szCs w:val="21"/>
              </w:rPr>
              <w:t>CAACCTGGAAGAGCACATAAAC</w:t>
            </w:r>
            <w:r w:rsidR="00581F09">
              <w:rPr>
                <w:rFonts w:ascii="Times New Roman" w:hAnsi="Times New Roman"/>
                <w:szCs w:val="21"/>
              </w:rPr>
              <w:t>-</w:t>
            </w: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3'</w:t>
            </w:r>
          </w:p>
        </w:tc>
      </w:tr>
      <w:tr w:rsidR="00A83CC3" w:rsidRPr="00A83CC3" w14:paraId="502C77EA" w14:textId="77777777" w:rsidTr="00D77384">
        <w:trPr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7A53296B" w14:textId="08B0EE66" w:rsidR="00A83CC3" w:rsidRPr="00A83CC3" w:rsidRDefault="00581F09" w:rsidP="000E10DA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81F09">
              <w:rPr>
                <w:rFonts w:ascii="Times New Roman" w:hAnsi="Times New Roman"/>
                <w:kern w:val="0"/>
                <w:szCs w:val="21"/>
              </w:rPr>
              <w:t>CDK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68F411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4C68164D" w14:textId="77BAA210" w:rsidR="00A83CC3" w:rsidRPr="00A83CC3" w:rsidRDefault="00A83CC3" w:rsidP="000E10DA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’-</w:t>
            </w:r>
            <w:r w:rsidR="00581F09" w:rsidRPr="00581F09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CCAGGAGTTACTTCTATGCCTGA</w:t>
            </w: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-3’</w:t>
            </w:r>
          </w:p>
        </w:tc>
      </w:tr>
      <w:tr w:rsidR="00A83CC3" w:rsidRPr="00A83CC3" w14:paraId="3543075D" w14:textId="77777777" w:rsidTr="00D77384">
        <w:trPr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55013415" w14:textId="77777777" w:rsidR="00A83CC3" w:rsidRPr="00A83CC3" w:rsidRDefault="00A83CC3" w:rsidP="000E10DA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A37EEEF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ED6107B" w14:textId="7BA98640" w:rsidR="00A83CC3" w:rsidRPr="00A83CC3" w:rsidRDefault="00A83CC3" w:rsidP="000E10DA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’-</w:t>
            </w:r>
            <w:r w:rsidR="00581F09" w:rsidRPr="00581F09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TTCATCCAGGGGAGGTACAAC</w:t>
            </w: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-3’</w:t>
            </w:r>
          </w:p>
        </w:tc>
      </w:tr>
      <w:tr w:rsidR="00A83CC3" w:rsidRPr="00A83CC3" w14:paraId="10D896AD" w14:textId="77777777" w:rsidTr="00D77384">
        <w:trPr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677E5BF7" w14:textId="7DD7427A" w:rsidR="00A83CC3" w:rsidRPr="00A83CC3" w:rsidRDefault="00581F09" w:rsidP="000E10DA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81F09">
              <w:rPr>
                <w:rFonts w:ascii="Times New Roman" w:hAnsi="Times New Roman"/>
                <w:kern w:val="0"/>
                <w:szCs w:val="21"/>
              </w:rPr>
              <w:t>CDK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9B031F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56D3A7C8" w14:textId="36DA1F99" w:rsidR="00A83CC3" w:rsidRPr="00A83CC3" w:rsidRDefault="00A83CC3" w:rsidP="00581F09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’-</w:t>
            </w:r>
            <w:r w:rsidR="00581F09" w:rsidRPr="00581F09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ATGGCTACCTCTCGATATGAGC</w:t>
            </w: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-3’</w:t>
            </w:r>
          </w:p>
        </w:tc>
      </w:tr>
      <w:tr w:rsidR="00A83CC3" w:rsidRPr="00A83CC3" w14:paraId="060B885E" w14:textId="77777777" w:rsidTr="00D77384">
        <w:trPr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6019175A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DA1D3DA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4492B37" w14:textId="2BDAE042" w:rsidR="00A83CC3" w:rsidRPr="00A83CC3" w:rsidRDefault="00A83CC3" w:rsidP="000E10DA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’-</w:t>
            </w:r>
            <w:r w:rsidR="00581F09" w:rsidRPr="00581F09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CATTGGGGACTCTCACACTCT</w:t>
            </w: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-3’</w:t>
            </w:r>
          </w:p>
        </w:tc>
      </w:tr>
      <w:tr w:rsidR="00A83CC3" w:rsidRPr="00A83CC3" w14:paraId="2C29755E" w14:textId="77777777" w:rsidTr="00D77384">
        <w:trPr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037B3826" w14:textId="6DF5EC17" w:rsidR="00A83CC3" w:rsidRPr="00A83CC3" w:rsidRDefault="00581F09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81F09">
              <w:rPr>
                <w:rFonts w:ascii="Times New Roman" w:hAnsi="Times New Roman"/>
                <w:kern w:val="0"/>
                <w:szCs w:val="21"/>
              </w:rPr>
              <w:t>CDC16</w:t>
            </w:r>
            <w:r w:rsidR="00A83CC3" w:rsidRPr="00A83CC3"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25AD8C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57F9FFD" w14:textId="4F4DE93A" w:rsidR="00A83CC3" w:rsidRPr="00A83CC3" w:rsidRDefault="00A83CC3" w:rsidP="000E10DA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’-</w:t>
            </w:r>
            <w:r w:rsidR="00581F09" w:rsidRPr="00581F09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TCAAAGTGCTCTATTTTGGGCA</w:t>
            </w: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-3’</w:t>
            </w:r>
          </w:p>
        </w:tc>
      </w:tr>
      <w:tr w:rsidR="00A83CC3" w:rsidRPr="00A83CC3" w14:paraId="19AF63D8" w14:textId="77777777" w:rsidTr="00D77384">
        <w:trPr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4D88636D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45B22FE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75A2E4F" w14:textId="3FF35614" w:rsidR="00A83CC3" w:rsidRPr="00A83CC3" w:rsidRDefault="00A83CC3" w:rsidP="000E10DA">
            <w:pPr>
              <w:rPr>
                <w:rFonts w:ascii="Times New Roman" w:eastAsia="Times New Roman" w:hAnsi="Times New Roman"/>
                <w:bCs/>
                <w:color w:val="00000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’-</w:t>
            </w:r>
            <w:r w:rsidR="00581F09" w:rsidRPr="00581F09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TTGTCCAGTTTTCGTGACCGA</w:t>
            </w: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-3’</w:t>
            </w:r>
          </w:p>
        </w:tc>
      </w:tr>
      <w:tr w:rsidR="00A83CC3" w:rsidRPr="00A83CC3" w14:paraId="426D21F3" w14:textId="77777777" w:rsidTr="00D77384">
        <w:trPr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78961275" w14:textId="43CF2E47" w:rsidR="00A83CC3" w:rsidRPr="00A83CC3" w:rsidRDefault="00581F09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81F09"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4F0D2A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3B8C512" w14:textId="389EE6B6" w:rsidR="00A83CC3" w:rsidRPr="00A83CC3" w:rsidRDefault="00A83CC3" w:rsidP="000E10DA">
            <w:pPr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’-</w:t>
            </w:r>
            <w:r w:rsidR="00581F09" w:rsidRPr="00581F09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GGAGCGAGATCCCTCCAAAAT</w:t>
            </w:r>
            <w:r w:rsidRPr="00A83CC3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-3’</w:t>
            </w:r>
          </w:p>
        </w:tc>
      </w:tr>
      <w:tr w:rsidR="00A83CC3" w:rsidRPr="00A83CC3" w14:paraId="4B346324" w14:textId="77777777" w:rsidTr="00D77384">
        <w:trPr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6FBC3C05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357765E" w14:textId="77777777" w:rsidR="00A83CC3" w:rsidRPr="00A83CC3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6D64B303" w14:textId="25892BAB" w:rsidR="00A83CC3" w:rsidRPr="00A83CC3" w:rsidRDefault="00A83CC3" w:rsidP="000E10DA">
            <w:pPr>
              <w:rPr>
                <w:rFonts w:ascii="Times New Roman" w:hAnsi="Times New Roman"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kern w:val="0"/>
                <w:szCs w:val="21"/>
              </w:rPr>
              <w:t>5’-</w:t>
            </w:r>
            <w:r w:rsidR="00581F09" w:rsidRPr="00581F09">
              <w:rPr>
                <w:rFonts w:ascii="Times New Roman" w:hAnsi="Times New Roman"/>
                <w:kern w:val="0"/>
                <w:szCs w:val="21"/>
              </w:rPr>
              <w:t>GGCTGTTGTCATACTTCTCATGG</w:t>
            </w:r>
            <w:r w:rsidRPr="00A83CC3">
              <w:rPr>
                <w:rFonts w:ascii="Times New Roman" w:hAnsi="Times New Roman"/>
                <w:kern w:val="0"/>
                <w:szCs w:val="21"/>
              </w:rPr>
              <w:t>-3’</w:t>
            </w:r>
            <w:r w:rsidRPr="00A83CC3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A83CC3" w:rsidRPr="00A83CC3" w14:paraId="20B4FE51" w14:textId="77777777" w:rsidTr="00D77384">
        <w:trPr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33CC2908" w14:textId="661D52C1" w:rsidR="00A83CC3" w:rsidRPr="00581F09" w:rsidRDefault="00D77384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 xml:space="preserve">FOXM1-promoter </w:t>
            </w:r>
            <w:r w:rsidRPr="00D77384">
              <w:rPr>
                <w:rFonts w:ascii="Times New Roman" w:hAnsi="Times New Roman"/>
                <w:szCs w:val="21"/>
              </w:rPr>
              <w:t>Region 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4EE04A" w14:textId="77777777" w:rsidR="00A83CC3" w:rsidRPr="00D77384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7EFF3C30" w14:textId="4AE32F15" w:rsidR="00A83CC3" w:rsidRPr="00D77384" w:rsidRDefault="00A83CC3" w:rsidP="000E10DA">
            <w:pPr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5’-</w:t>
            </w:r>
            <w:r w:rsidR="00D77384" w:rsidRPr="00D77384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gcagggagagagagagagga</w:t>
            </w:r>
            <w:r w:rsidRPr="00D77384">
              <w:rPr>
                <w:rFonts w:ascii="Times New Roman" w:eastAsia="Times New Roman" w:hAnsi="Times New Roman"/>
                <w:bCs/>
                <w:color w:val="000000"/>
                <w:szCs w:val="21"/>
              </w:rPr>
              <w:t>-3’</w:t>
            </w:r>
          </w:p>
        </w:tc>
      </w:tr>
      <w:tr w:rsidR="00A83CC3" w:rsidRPr="00A83CC3" w14:paraId="484BEFFC" w14:textId="77777777" w:rsidTr="00D77384">
        <w:trPr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5A8D2D16" w14:textId="77777777" w:rsidR="00A83CC3" w:rsidRPr="00581F09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5077FA7" w14:textId="77777777" w:rsidR="00A83CC3" w:rsidRPr="00D77384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BB921A1" w14:textId="03003957" w:rsidR="00A83CC3" w:rsidRPr="00D77384" w:rsidRDefault="00A83CC3" w:rsidP="000E10DA">
            <w:pPr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hAnsi="Times New Roman"/>
                <w:kern w:val="0"/>
                <w:szCs w:val="21"/>
              </w:rPr>
              <w:t>5’-</w:t>
            </w:r>
            <w:r w:rsidR="00D77384" w:rsidRPr="00D77384">
              <w:rPr>
                <w:rFonts w:ascii="Times New Roman" w:hAnsi="Times New Roman"/>
                <w:kern w:val="0"/>
                <w:szCs w:val="21"/>
              </w:rPr>
              <w:t>ttatcttccagggcccttgg</w:t>
            </w:r>
            <w:r w:rsidRPr="00D77384">
              <w:rPr>
                <w:rFonts w:ascii="Times New Roman" w:hAnsi="Times New Roman"/>
                <w:kern w:val="0"/>
                <w:szCs w:val="21"/>
              </w:rPr>
              <w:t>-3‘</w:t>
            </w:r>
          </w:p>
        </w:tc>
      </w:tr>
      <w:tr w:rsidR="00A83CC3" w:rsidRPr="00A83CC3" w14:paraId="21C9941E" w14:textId="77777777" w:rsidTr="00D77384">
        <w:trPr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24426FDD" w14:textId="0C6370EE" w:rsidR="00A83CC3" w:rsidRPr="00581F09" w:rsidRDefault="00D77384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 xml:space="preserve">FOXM1-promoter </w:t>
            </w:r>
            <w:r w:rsidRPr="00D77384">
              <w:rPr>
                <w:rFonts w:ascii="Times New Roman" w:hAnsi="Times New Roman"/>
                <w:szCs w:val="21"/>
              </w:rPr>
              <w:t xml:space="preserve">Region 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CA388B" w14:textId="77777777" w:rsidR="00A83CC3" w:rsidRPr="00D77384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FE7FC5F" w14:textId="6227EF31" w:rsidR="00A83CC3" w:rsidRPr="00D77384" w:rsidRDefault="00A83CC3" w:rsidP="000E10DA">
            <w:pPr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hAnsi="Times New Roman"/>
                <w:kern w:val="0"/>
                <w:szCs w:val="21"/>
              </w:rPr>
              <w:t>5’-</w:t>
            </w:r>
            <w:r w:rsidR="00D77384" w:rsidRPr="00D77384">
              <w:rPr>
                <w:rFonts w:ascii="Times New Roman" w:hAnsi="Times New Roman"/>
                <w:kern w:val="0"/>
                <w:szCs w:val="21"/>
              </w:rPr>
              <w:t>tggagtgtggtgtgagttga</w:t>
            </w:r>
            <w:r w:rsidRPr="00D77384"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</w:tr>
      <w:tr w:rsidR="00A83CC3" w:rsidRPr="00A83CC3" w14:paraId="53243810" w14:textId="77777777" w:rsidTr="00D77384">
        <w:trPr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4D4400F0" w14:textId="77777777" w:rsidR="00A83CC3" w:rsidRPr="00581F09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4E4E050" w14:textId="77777777" w:rsidR="00A83CC3" w:rsidRPr="00D77384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B7E30D6" w14:textId="2DE864C3" w:rsidR="00A83CC3" w:rsidRPr="00D77384" w:rsidRDefault="00A83CC3" w:rsidP="000E10DA">
            <w:pPr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hAnsi="Times New Roman"/>
                <w:kern w:val="0"/>
                <w:szCs w:val="21"/>
              </w:rPr>
              <w:t>5’-</w:t>
            </w:r>
            <w:r w:rsidR="00D77384" w:rsidRPr="00D77384">
              <w:rPr>
                <w:rFonts w:ascii="Times New Roman" w:hAnsi="Times New Roman"/>
                <w:kern w:val="0"/>
                <w:szCs w:val="21"/>
              </w:rPr>
              <w:t>acatccaactgttctgccct</w:t>
            </w:r>
            <w:r w:rsidRPr="00D77384"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</w:tr>
      <w:tr w:rsidR="00A83CC3" w:rsidRPr="00A83CC3" w14:paraId="112D4171" w14:textId="77777777" w:rsidTr="00D77384">
        <w:trPr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2F87B21A" w14:textId="5EA3D2BA" w:rsidR="00A83CC3" w:rsidRPr="00581F09" w:rsidRDefault="00D77384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 xml:space="preserve">FOXM1-promoter </w:t>
            </w:r>
            <w:r w:rsidRPr="00D77384">
              <w:rPr>
                <w:rFonts w:ascii="Times New Roman" w:hAnsi="Times New Roman"/>
                <w:szCs w:val="21"/>
              </w:rPr>
              <w:t xml:space="preserve">Region 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C865B1" w14:textId="77777777" w:rsidR="00A83CC3" w:rsidRPr="00D77384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9F1ED66" w14:textId="5B1BCFCC" w:rsidR="00A83CC3" w:rsidRPr="00D77384" w:rsidRDefault="00A83CC3" w:rsidP="000E10DA">
            <w:pPr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hAnsi="Times New Roman"/>
                <w:kern w:val="0"/>
                <w:szCs w:val="21"/>
              </w:rPr>
              <w:t>5’-</w:t>
            </w:r>
            <w:r w:rsidR="00D77384" w:rsidRPr="00D77384">
              <w:rPr>
                <w:rFonts w:ascii="Times New Roman" w:hAnsi="Times New Roman"/>
                <w:szCs w:val="21"/>
              </w:rPr>
              <w:t>caaatgtgggctgggcatag</w:t>
            </w:r>
            <w:r w:rsidRPr="00D77384">
              <w:rPr>
                <w:rFonts w:ascii="Times New Roman" w:hAnsi="Times New Roman"/>
                <w:kern w:val="0"/>
                <w:szCs w:val="21"/>
              </w:rPr>
              <w:t>-3‘</w:t>
            </w:r>
          </w:p>
        </w:tc>
      </w:tr>
      <w:tr w:rsidR="00A83CC3" w:rsidRPr="00A83CC3" w14:paraId="2AF998F6" w14:textId="77777777" w:rsidTr="00D77384">
        <w:trPr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1034484C" w14:textId="77777777" w:rsidR="00A83CC3" w:rsidRPr="00581F09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0C64095" w14:textId="77777777" w:rsidR="00A83CC3" w:rsidRPr="00D77384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0A87E15" w14:textId="3E8E5F7A" w:rsidR="00A83CC3" w:rsidRPr="00D77384" w:rsidRDefault="00A83CC3" w:rsidP="000E10DA">
            <w:pPr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hAnsi="Times New Roman"/>
                <w:kern w:val="0"/>
                <w:szCs w:val="21"/>
              </w:rPr>
              <w:t>5’-</w:t>
            </w:r>
            <w:r w:rsidR="00D77384" w:rsidRPr="00D77384">
              <w:rPr>
                <w:rFonts w:ascii="Times New Roman" w:hAnsi="Times New Roman"/>
                <w:szCs w:val="21"/>
              </w:rPr>
              <w:t>gtgcagtggtgtgatcatgg</w:t>
            </w:r>
            <w:r w:rsidRPr="00D77384">
              <w:rPr>
                <w:rFonts w:ascii="Times New Roman" w:hAnsi="Times New Roman"/>
                <w:kern w:val="0"/>
                <w:szCs w:val="21"/>
              </w:rPr>
              <w:t>-3‘</w:t>
            </w:r>
          </w:p>
        </w:tc>
      </w:tr>
      <w:tr w:rsidR="00A83CC3" w:rsidRPr="00A83CC3" w14:paraId="7E7E147B" w14:textId="77777777" w:rsidTr="00D77384">
        <w:trPr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446DEB16" w14:textId="246DADCF" w:rsidR="00A83CC3" w:rsidRPr="00581F09" w:rsidRDefault="00D77384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 xml:space="preserve">FOXM1-promoter Region 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E07D0A" w14:textId="77777777" w:rsidR="00A83CC3" w:rsidRPr="00D77384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0A29BE81" w14:textId="06FE15FB" w:rsidR="00A83CC3" w:rsidRPr="00D77384" w:rsidRDefault="00A83CC3" w:rsidP="000E10DA">
            <w:pPr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hAnsi="Times New Roman"/>
                <w:kern w:val="0"/>
                <w:szCs w:val="21"/>
              </w:rPr>
              <w:t>5’-</w:t>
            </w:r>
            <w:r w:rsidR="00D77384" w:rsidRPr="00D77384">
              <w:rPr>
                <w:rFonts w:ascii="Times New Roman" w:hAnsi="Times New Roman"/>
                <w:szCs w:val="21"/>
              </w:rPr>
              <w:t>gagggagagtttggggacg</w:t>
            </w:r>
            <w:r w:rsidRPr="00D77384">
              <w:rPr>
                <w:rFonts w:ascii="Times New Roman" w:hAnsi="Times New Roman"/>
                <w:kern w:val="0"/>
                <w:szCs w:val="21"/>
              </w:rPr>
              <w:t>-3‘</w:t>
            </w:r>
          </w:p>
        </w:tc>
      </w:tr>
      <w:tr w:rsidR="00A83CC3" w:rsidRPr="00A83CC3" w14:paraId="5AE80122" w14:textId="77777777" w:rsidTr="00D77384">
        <w:trPr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45E4A6AC" w14:textId="77777777" w:rsidR="00A83CC3" w:rsidRPr="00581F09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FDAF537" w14:textId="77777777" w:rsidR="00A83CC3" w:rsidRPr="00D77384" w:rsidRDefault="00A83CC3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DFE2BED" w14:textId="71BE5884" w:rsidR="00A83CC3" w:rsidRPr="00D77384" w:rsidRDefault="00A83CC3" w:rsidP="000E10DA">
            <w:pPr>
              <w:rPr>
                <w:rFonts w:ascii="Times New Roman" w:hAnsi="Times New Roman"/>
                <w:kern w:val="0"/>
                <w:szCs w:val="21"/>
              </w:rPr>
            </w:pPr>
            <w:r w:rsidRPr="00D77384">
              <w:rPr>
                <w:rFonts w:ascii="Times New Roman" w:hAnsi="Times New Roman"/>
                <w:kern w:val="0"/>
                <w:szCs w:val="21"/>
              </w:rPr>
              <w:t>5’-</w:t>
            </w:r>
            <w:r w:rsidR="00D77384" w:rsidRPr="00D77384">
              <w:rPr>
                <w:rFonts w:ascii="Times New Roman" w:hAnsi="Times New Roman"/>
                <w:szCs w:val="21"/>
              </w:rPr>
              <w:t>tgtgggaaaatggggtacga</w:t>
            </w:r>
            <w:r w:rsidRPr="00D77384">
              <w:rPr>
                <w:rFonts w:ascii="Times New Roman" w:hAnsi="Times New Roman"/>
                <w:kern w:val="0"/>
                <w:szCs w:val="21"/>
              </w:rPr>
              <w:t>-3‘</w:t>
            </w:r>
          </w:p>
        </w:tc>
      </w:tr>
      <w:tr w:rsidR="00A83CC3" w:rsidRPr="00A83CC3" w14:paraId="2236F76C" w14:textId="77777777" w:rsidTr="00D77384">
        <w:trPr>
          <w:jc w:val="center"/>
        </w:trPr>
        <w:tc>
          <w:tcPr>
            <w:tcW w:w="8217" w:type="dxa"/>
            <w:gridSpan w:val="3"/>
            <w:shd w:val="clear" w:color="auto" w:fill="auto"/>
            <w:vAlign w:val="center"/>
          </w:tcPr>
          <w:p w14:paraId="428C7A27" w14:textId="77777777" w:rsidR="00A83CC3" w:rsidRPr="00A83CC3" w:rsidRDefault="00A83CC3" w:rsidP="000E10DA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A83CC3">
              <w:rPr>
                <w:rFonts w:ascii="Times New Roman" w:hAnsi="Times New Roman"/>
                <w:b/>
                <w:bCs/>
                <w:szCs w:val="21"/>
              </w:rPr>
              <w:t>Sequences of siRNAs</w:t>
            </w:r>
          </w:p>
        </w:tc>
      </w:tr>
      <w:tr w:rsidR="00A83CC3" w:rsidRPr="00A83CC3" w14:paraId="37F33D93" w14:textId="77777777" w:rsidTr="00D77384">
        <w:trPr>
          <w:jc w:val="center"/>
        </w:trPr>
        <w:tc>
          <w:tcPr>
            <w:tcW w:w="2689" w:type="dxa"/>
            <w:shd w:val="clear" w:color="auto" w:fill="auto"/>
            <w:vAlign w:val="center"/>
          </w:tcPr>
          <w:p w14:paraId="31BEA820" w14:textId="06742AE4" w:rsidR="00A83CC3" w:rsidRPr="00A83CC3" w:rsidRDefault="00581F09" w:rsidP="00581F09">
            <w:pPr>
              <w:rPr>
                <w:rFonts w:ascii="Times New Roman" w:hAnsi="Times New Roman"/>
                <w:bCs/>
                <w:szCs w:val="21"/>
              </w:rPr>
            </w:pPr>
            <w:r w:rsidRPr="00581F09">
              <w:rPr>
                <w:rFonts w:ascii="Times New Roman" w:hAnsi="Times New Roman"/>
                <w:bCs/>
                <w:szCs w:val="21"/>
              </w:rPr>
              <w:t>siFOXM1-1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7A44AECF" w14:textId="31B69C9B" w:rsidR="00A83CC3" w:rsidRPr="00A83CC3" w:rsidRDefault="00581F09" w:rsidP="000E10DA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581F09">
              <w:rPr>
                <w:rFonts w:ascii="Times New Roman" w:hAnsi="Times New Roman"/>
                <w:bCs/>
                <w:szCs w:val="21"/>
              </w:rPr>
              <w:t>gagagtgaaaacgcagattcat</w:t>
            </w:r>
            <w:proofErr w:type="spellEnd"/>
          </w:p>
        </w:tc>
      </w:tr>
      <w:tr w:rsidR="00A83CC3" w:rsidRPr="00A83CC3" w14:paraId="24B449C9" w14:textId="77777777" w:rsidTr="00D77384">
        <w:trPr>
          <w:jc w:val="center"/>
        </w:trPr>
        <w:tc>
          <w:tcPr>
            <w:tcW w:w="2689" w:type="dxa"/>
            <w:shd w:val="clear" w:color="auto" w:fill="auto"/>
            <w:vAlign w:val="center"/>
          </w:tcPr>
          <w:p w14:paraId="3366A47D" w14:textId="3B98F73A" w:rsidR="00A83CC3" w:rsidRPr="00A83CC3" w:rsidRDefault="00581F09" w:rsidP="00581F09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81F09">
              <w:rPr>
                <w:rFonts w:ascii="Times New Roman" w:hAnsi="Times New Roman"/>
                <w:kern w:val="0"/>
                <w:szCs w:val="21"/>
              </w:rPr>
              <w:t>siFOXM1-2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03C12BA7" w14:textId="37DBFFCA" w:rsidR="00A83CC3" w:rsidRPr="00A83CC3" w:rsidRDefault="00581F09" w:rsidP="000E10D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81F09">
              <w:rPr>
                <w:rFonts w:ascii="Times New Roman" w:hAnsi="Times New Roman"/>
                <w:kern w:val="0"/>
                <w:szCs w:val="21"/>
              </w:rPr>
              <w:t>gagtgaaaacgcagattcataat</w:t>
            </w:r>
            <w:proofErr w:type="spellEnd"/>
            <w:r w:rsidRPr="00581F09">
              <w:rPr>
                <w:rFonts w:ascii="Times New Roman" w:hAnsi="Times New Roman"/>
                <w:kern w:val="0"/>
                <w:szCs w:val="21"/>
              </w:rPr>
              <w:tab/>
            </w:r>
          </w:p>
        </w:tc>
      </w:tr>
      <w:tr w:rsidR="00A83CC3" w:rsidRPr="00A83CC3" w14:paraId="0678ED33" w14:textId="77777777" w:rsidTr="00D77384">
        <w:trPr>
          <w:jc w:val="center"/>
        </w:trPr>
        <w:tc>
          <w:tcPr>
            <w:tcW w:w="2689" w:type="dxa"/>
            <w:shd w:val="clear" w:color="auto" w:fill="auto"/>
            <w:vAlign w:val="center"/>
          </w:tcPr>
          <w:p w14:paraId="07C28244" w14:textId="3249B1DA" w:rsidR="00A83CC3" w:rsidRPr="00A83CC3" w:rsidRDefault="00581F09" w:rsidP="00581F0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81F09">
              <w:rPr>
                <w:rFonts w:ascii="Times New Roman" w:hAnsi="Times New Roman"/>
                <w:kern w:val="0"/>
                <w:szCs w:val="21"/>
              </w:rPr>
              <w:t>siFOXM1-3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4C0C1470" w14:textId="6EA02637" w:rsidR="00A83CC3" w:rsidRPr="00A83CC3" w:rsidRDefault="00581F09" w:rsidP="000E10DA">
            <w:pPr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581F09">
              <w:rPr>
                <w:rFonts w:ascii="Times New Roman" w:hAnsi="Times New Roman"/>
                <w:kern w:val="0"/>
                <w:szCs w:val="21"/>
              </w:rPr>
              <w:t>cgcagattcataatgaaaactag</w:t>
            </w:r>
            <w:proofErr w:type="spellEnd"/>
            <w:r w:rsidRPr="00581F09">
              <w:rPr>
                <w:rFonts w:ascii="Times New Roman" w:hAnsi="Times New Roman"/>
                <w:kern w:val="0"/>
                <w:szCs w:val="21"/>
              </w:rPr>
              <w:tab/>
            </w:r>
          </w:p>
        </w:tc>
      </w:tr>
      <w:tr w:rsidR="00A83CC3" w:rsidRPr="00A83CC3" w14:paraId="46E3C6A9" w14:textId="77777777" w:rsidTr="00D77384">
        <w:trPr>
          <w:jc w:val="center"/>
        </w:trPr>
        <w:tc>
          <w:tcPr>
            <w:tcW w:w="8217" w:type="dxa"/>
            <w:gridSpan w:val="3"/>
            <w:shd w:val="clear" w:color="auto" w:fill="auto"/>
            <w:vAlign w:val="center"/>
          </w:tcPr>
          <w:p w14:paraId="1813B3C2" w14:textId="1656E249" w:rsidR="00A83CC3" w:rsidRPr="00A83CC3" w:rsidRDefault="00581F09" w:rsidP="000E10D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81F09">
              <w:rPr>
                <w:rFonts w:ascii="Times New Roman" w:hAnsi="Times New Roman"/>
                <w:b/>
                <w:bCs/>
                <w:szCs w:val="21"/>
              </w:rPr>
              <w:t>Sequences of sgRNA</w:t>
            </w:r>
          </w:p>
        </w:tc>
      </w:tr>
      <w:tr w:rsidR="00A83CC3" w:rsidRPr="00A83CC3" w14:paraId="78D08B55" w14:textId="77777777" w:rsidTr="00D77384">
        <w:trPr>
          <w:jc w:val="center"/>
        </w:trPr>
        <w:tc>
          <w:tcPr>
            <w:tcW w:w="2689" w:type="dxa"/>
            <w:shd w:val="clear" w:color="auto" w:fill="auto"/>
            <w:vAlign w:val="center"/>
          </w:tcPr>
          <w:p w14:paraId="2B49092D" w14:textId="0378A17B" w:rsidR="00A83CC3" w:rsidRPr="00A83CC3" w:rsidRDefault="00AD57C7" w:rsidP="000E10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gFAM83A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14:paraId="2BF1DDA3" w14:textId="0E9E8086" w:rsidR="00A83CC3" w:rsidRPr="00A83CC3" w:rsidRDefault="00581F09" w:rsidP="000E10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81F09">
              <w:rPr>
                <w:rFonts w:ascii="Times New Roman" w:hAnsi="Times New Roman"/>
                <w:color w:val="000000"/>
                <w:kern w:val="0"/>
                <w:szCs w:val="21"/>
              </w:rPr>
              <w:t>AACGAACACCCCACGCTTGT</w:t>
            </w:r>
          </w:p>
        </w:tc>
      </w:tr>
    </w:tbl>
    <w:p w14:paraId="1868B31C" w14:textId="0A229A31" w:rsidR="00A83CC3" w:rsidRDefault="00A83CC3" w:rsidP="00A83CC3">
      <w:pPr>
        <w:rPr>
          <w:rFonts w:ascii="Arial" w:hAnsi="Arial" w:cs="Arial"/>
          <w:b/>
          <w:bCs/>
          <w:szCs w:val="21"/>
        </w:rPr>
      </w:pPr>
    </w:p>
    <w:p w14:paraId="6C820F2F" w14:textId="548D5F8E" w:rsidR="00E80523" w:rsidRDefault="00E80523" w:rsidP="00A83CC3">
      <w:pPr>
        <w:rPr>
          <w:rFonts w:ascii="Arial" w:hAnsi="Arial" w:cs="Arial"/>
          <w:b/>
          <w:bCs/>
          <w:szCs w:val="21"/>
        </w:rPr>
      </w:pPr>
    </w:p>
    <w:p w14:paraId="4E97B090" w14:textId="2C5D6652" w:rsidR="00E80523" w:rsidRDefault="00E80523" w:rsidP="00A83CC3">
      <w:pPr>
        <w:rPr>
          <w:rFonts w:ascii="Arial" w:hAnsi="Arial" w:cs="Arial"/>
          <w:b/>
          <w:bCs/>
          <w:szCs w:val="21"/>
        </w:rPr>
      </w:pPr>
    </w:p>
    <w:p w14:paraId="162B21BF" w14:textId="0FBA5A95" w:rsidR="00E80523" w:rsidRDefault="00E80523" w:rsidP="00A83CC3">
      <w:pPr>
        <w:rPr>
          <w:rFonts w:ascii="Arial" w:hAnsi="Arial" w:cs="Arial"/>
          <w:b/>
          <w:bCs/>
          <w:szCs w:val="21"/>
        </w:rPr>
      </w:pPr>
    </w:p>
    <w:p w14:paraId="7B31B076" w14:textId="3C4B90C2" w:rsidR="00E80523" w:rsidRDefault="00E80523" w:rsidP="00A83CC3">
      <w:pPr>
        <w:rPr>
          <w:rFonts w:ascii="Arial" w:hAnsi="Arial" w:cs="Arial"/>
          <w:b/>
          <w:bCs/>
          <w:szCs w:val="21"/>
        </w:rPr>
      </w:pPr>
    </w:p>
    <w:p w14:paraId="39FD3FEA" w14:textId="4389BAE4" w:rsidR="00E80523" w:rsidRDefault="00E80523" w:rsidP="00A83CC3">
      <w:pPr>
        <w:rPr>
          <w:rFonts w:ascii="Arial" w:hAnsi="Arial" w:cs="Arial"/>
          <w:b/>
          <w:bCs/>
          <w:szCs w:val="21"/>
        </w:rPr>
      </w:pPr>
    </w:p>
    <w:p w14:paraId="15D3903A" w14:textId="7050BAEA" w:rsidR="00E80523" w:rsidRDefault="00E80523" w:rsidP="00A83CC3">
      <w:pPr>
        <w:rPr>
          <w:rFonts w:ascii="Arial" w:hAnsi="Arial" w:cs="Arial"/>
          <w:b/>
          <w:bCs/>
          <w:szCs w:val="21"/>
        </w:rPr>
      </w:pPr>
    </w:p>
    <w:p w14:paraId="641F8589" w14:textId="2852D394" w:rsidR="00E80523" w:rsidRDefault="00E80523" w:rsidP="00A83CC3">
      <w:pPr>
        <w:rPr>
          <w:rFonts w:ascii="Arial" w:hAnsi="Arial" w:cs="Arial"/>
          <w:b/>
          <w:bCs/>
          <w:szCs w:val="21"/>
        </w:rPr>
      </w:pPr>
    </w:p>
    <w:p w14:paraId="0C8BA372" w14:textId="6409F540" w:rsidR="00E80523" w:rsidRDefault="00E80523" w:rsidP="00A83CC3">
      <w:pPr>
        <w:rPr>
          <w:rFonts w:ascii="Arial" w:hAnsi="Arial" w:cs="Arial"/>
          <w:b/>
          <w:bCs/>
          <w:szCs w:val="21"/>
        </w:rPr>
      </w:pPr>
    </w:p>
    <w:p w14:paraId="6D1271DD" w14:textId="77A70E6A" w:rsidR="00E80523" w:rsidRDefault="00E80523" w:rsidP="00A83CC3">
      <w:pPr>
        <w:rPr>
          <w:rFonts w:ascii="Arial" w:hAnsi="Arial" w:cs="Arial"/>
          <w:b/>
          <w:bCs/>
          <w:szCs w:val="21"/>
        </w:rPr>
      </w:pPr>
    </w:p>
    <w:p w14:paraId="5EE0DE55" w14:textId="73BE5D62" w:rsidR="00E80523" w:rsidRDefault="00E80523" w:rsidP="00A83CC3">
      <w:pPr>
        <w:rPr>
          <w:rFonts w:ascii="Arial" w:hAnsi="Arial" w:cs="Arial"/>
          <w:b/>
          <w:bCs/>
          <w:szCs w:val="21"/>
        </w:rPr>
      </w:pPr>
    </w:p>
    <w:p w14:paraId="191567F5" w14:textId="28DE8E6E" w:rsidR="00E80523" w:rsidRDefault="00E80523" w:rsidP="00E80523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A83CC3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A83CC3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4411" w:type="dxa"/>
        <w:tblLook w:val="04A0" w:firstRow="1" w:lastRow="0" w:firstColumn="1" w:lastColumn="0" w:noHBand="0" w:noVBand="1"/>
      </w:tblPr>
      <w:tblGrid>
        <w:gridCol w:w="1283"/>
        <w:gridCol w:w="1053"/>
        <w:gridCol w:w="1394"/>
        <w:gridCol w:w="1053"/>
      </w:tblGrid>
      <w:tr w:rsidR="00D11CEE" w:rsidRPr="00D11CEE" w14:paraId="732CE261" w14:textId="77777777" w:rsidTr="00D11CEE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1C5C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C452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proofErr w:type="spellStart"/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Low_risk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61E4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proofErr w:type="spellStart"/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edium_ris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5B71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proofErr w:type="spellStart"/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High_risk</w:t>
            </w:r>
            <w:proofErr w:type="spellEnd"/>
          </w:p>
        </w:tc>
      </w:tr>
      <w:tr w:rsidR="00D11CEE" w:rsidRPr="00D11CEE" w14:paraId="2F3D01A2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8579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AM8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2B8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161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B933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70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CD9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44706</w:t>
            </w:r>
          </w:p>
        </w:tc>
      </w:tr>
      <w:tr w:rsidR="00D11CEE" w:rsidRPr="00D11CEE" w14:paraId="4B08E577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6D48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3D4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04347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53CA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56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5BA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911044</w:t>
            </w:r>
          </w:p>
        </w:tc>
      </w:tr>
      <w:tr w:rsidR="00D11CEE" w:rsidRPr="00D11CEE" w14:paraId="4B5A22E5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F13B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269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631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7DF9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0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6A62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727645</w:t>
            </w:r>
          </w:p>
        </w:tc>
      </w:tr>
      <w:tr w:rsidR="00D11CEE" w:rsidRPr="00D11CEE" w14:paraId="3CF55656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773E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6D61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4891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CC45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07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6F73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67252</w:t>
            </w:r>
          </w:p>
        </w:tc>
      </w:tr>
      <w:tr w:rsidR="00D11CEE" w:rsidRPr="00D11CEE" w14:paraId="3D4E121B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E6A1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DC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699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9757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453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324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03A9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268468</w:t>
            </w:r>
          </w:p>
        </w:tc>
      </w:tr>
      <w:tr w:rsidR="00D11CEE" w:rsidRPr="00D11CEE" w14:paraId="6542F048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79FD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P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CA22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4206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517F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68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3220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088058</w:t>
            </w:r>
          </w:p>
        </w:tc>
      </w:tr>
      <w:tr w:rsidR="00D11CEE" w:rsidRPr="00D11CEE" w14:paraId="456FA2EF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E142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YB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786A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4114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79BD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301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0B9E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199036</w:t>
            </w:r>
          </w:p>
        </w:tc>
      </w:tr>
      <w:tr w:rsidR="00D11CEE" w:rsidRPr="00D11CEE" w14:paraId="17A420A6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924C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EL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67E5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4388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8074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92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A7D3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64526</w:t>
            </w:r>
          </w:p>
        </w:tc>
      </w:tr>
      <w:tr w:rsidR="00D11CEE" w:rsidRPr="00D11CEE" w14:paraId="28D76A36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2F5D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N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B8F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4666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755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20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028A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70854</w:t>
            </w:r>
          </w:p>
        </w:tc>
      </w:tr>
      <w:tr w:rsidR="00D11CEE" w:rsidRPr="00D11CEE" w14:paraId="0C641111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59AE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4DAA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9271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4A80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69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DEE1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211939</w:t>
            </w:r>
          </w:p>
        </w:tc>
      </w:tr>
      <w:tr w:rsidR="00D11CEE" w:rsidRPr="00D11CEE" w14:paraId="5A830CF2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7CE8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D84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7089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E95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98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AECE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33127</w:t>
            </w:r>
          </w:p>
        </w:tc>
      </w:tr>
      <w:tr w:rsidR="00D11CEE" w:rsidRPr="00D11CEE" w14:paraId="2617F742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8045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C78A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9526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9EF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834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85E2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40282</w:t>
            </w:r>
          </w:p>
        </w:tc>
      </w:tr>
      <w:tr w:rsidR="00D11CEE" w:rsidRPr="00D11CEE" w14:paraId="506EC675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75BF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TD-2510F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E0E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501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C074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19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12DE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16867</w:t>
            </w:r>
          </w:p>
        </w:tc>
      </w:tr>
      <w:tr w:rsidR="00D11CEE" w:rsidRPr="00D11CEE" w14:paraId="7FE91EAB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616D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742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6977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E90A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25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FB8D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1772</w:t>
            </w:r>
          </w:p>
        </w:tc>
      </w:tr>
      <w:tr w:rsidR="00D11CEE" w:rsidRPr="00D11CEE" w14:paraId="33DC8C85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8D25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8435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5405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AED5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90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0975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083241</w:t>
            </w:r>
          </w:p>
        </w:tc>
      </w:tr>
      <w:tr w:rsidR="00D11CEE" w:rsidRPr="00D11CEE" w14:paraId="4255F0F8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9AF1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ENP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D41C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8365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17B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76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2771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65894</w:t>
            </w:r>
          </w:p>
        </w:tc>
      </w:tr>
      <w:tr w:rsidR="00D11CEE" w:rsidRPr="00D11CEE" w14:paraId="63FDB175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288A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DC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3D2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2479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E74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32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1844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20844</w:t>
            </w:r>
          </w:p>
        </w:tc>
      </w:tr>
      <w:tr w:rsidR="00D11CEE" w:rsidRPr="00D11CEE" w14:paraId="548D8D18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BDA8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KIF2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9BF0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1974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3215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07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3F0D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90877</w:t>
            </w:r>
          </w:p>
        </w:tc>
      </w:tr>
      <w:tr w:rsidR="00D11CEE" w:rsidRPr="00D11CEE" w14:paraId="7D95045A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B479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RIP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6F3A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5880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0C24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52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9585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25133</w:t>
            </w:r>
          </w:p>
        </w:tc>
      </w:tr>
      <w:tr w:rsidR="00D11CEE" w:rsidRPr="00D11CEE" w14:paraId="5635CCC1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E668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URK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0B6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8173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76A3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70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2DBE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41833</w:t>
            </w:r>
          </w:p>
        </w:tc>
      </w:tr>
      <w:tr w:rsidR="00D11CEE" w:rsidRPr="00D11CEE" w14:paraId="2BD51888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F62E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3C65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1854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C7EF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81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DC1E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55358</w:t>
            </w:r>
          </w:p>
        </w:tc>
      </w:tr>
      <w:tr w:rsidR="00D11CEE" w:rsidRPr="00D11CEE" w14:paraId="6A0F312D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E4A3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02C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84122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63A9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252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1C4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987803</w:t>
            </w:r>
          </w:p>
        </w:tc>
      </w:tr>
      <w:tr w:rsidR="00D11CEE" w:rsidRPr="00D11CEE" w14:paraId="5A3CC1BB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7392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DK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9B4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0109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DA92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14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DC7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89966</w:t>
            </w:r>
          </w:p>
        </w:tc>
      </w:tr>
      <w:tr w:rsidR="00D11CEE" w:rsidRPr="00D11CEE" w14:paraId="4FB39864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107A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079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581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FB94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76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40CC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28769</w:t>
            </w:r>
          </w:p>
        </w:tc>
      </w:tr>
      <w:tr w:rsidR="00D11CEE" w:rsidRPr="00D11CEE" w14:paraId="5AE06263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1CB4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KIF4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0035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9844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AA6E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94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E1C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50565</w:t>
            </w:r>
          </w:p>
        </w:tc>
      </w:tr>
      <w:tr w:rsidR="00D11CEE" w:rsidRPr="00D11CEE" w14:paraId="761B936B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5ABC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DLGAP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D84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4256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10E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32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6A73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79262</w:t>
            </w:r>
          </w:p>
        </w:tc>
      </w:tr>
      <w:tr w:rsidR="00D11CEE" w:rsidRPr="00D11CEE" w14:paraId="53DD57EC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6151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QP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1435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006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D612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059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5FCF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71137</w:t>
            </w:r>
          </w:p>
        </w:tc>
      </w:tr>
      <w:tr w:rsidR="00D11CEE" w:rsidRPr="00D11CEE" w14:paraId="70BA9BD2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DCC3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16orf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117C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34681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AA92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168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8BC9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556315</w:t>
            </w:r>
          </w:p>
        </w:tc>
      </w:tr>
      <w:tr w:rsidR="00D11CEE" w:rsidRPr="00D11CEE" w14:paraId="43E64EEB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C684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G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A04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60227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93F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226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525C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724602</w:t>
            </w:r>
          </w:p>
        </w:tc>
      </w:tr>
      <w:tr w:rsidR="00D11CEE" w:rsidRPr="00D11CEE" w14:paraId="6387FDCE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54E3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CGB3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6CF2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71470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49B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35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EE7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078562</w:t>
            </w:r>
          </w:p>
        </w:tc>
      </w:tr>
      <w:tr w:rsidR="00D11CEE" w:rsidRPr="00D11CEE" w14:paraId="7ED0F595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B8FA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AP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334D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77539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DAC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346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DAE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903734</w:t>
            </w:r>
          </w:p>
        </w:tc>
      </w:tr>
      <w:tr w:rsidR="00D11CEE" w:rsidRPr="00D11CEE" w14:paraId="633D3A7F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4659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CGB3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897D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18000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7359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142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0F9A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36851</w:t>
            </w:r>
          </w:p>
        </w:tc>
      </w:tr>
      <w:tr w:rsidR="00D11CEE" w:rsidRPr="00D11CEE" w14:paraId="1DC09DE6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F2C7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S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9190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6339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0FE9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96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4C3C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10069</w:t>
            </w:r>
          </w:p>
        </w:tc>
      </w:tr>
      <w:tr w:rsidR="00D11CEE" w:rsidRPr="00D11CEE" w14:paraId="42E231B2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3D07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G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D90F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8187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F209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477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239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176896</w:t>
            </w:r>
          </w:p>
        </w:tc>
      </w:tr>
      <w:tr w:rsidR="00D11CEE" w:rsidRPr="00D11CEE" w14:paraId="4C8518AF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4B55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FT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FBA1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8951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442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235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5EE3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830026</w:t>
            </w:r>
          </w:p>
        </w:tc>
      </w:tr>
      <w:tr w:rsidR="00D11CEE" w:rsidRPr="00D11CEE" w14:paraId="11F62724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D2E8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LI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E640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90685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E22A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2408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58F3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3478</w:t>
            </w:r>
          </w:p>
        </w:tc>
      </w:tr>
      <w:tr w:rsidR="00D11CEE" w:rsidRPr="00D11CEE" w14:paraId="1D0276FA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40C8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PIF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150C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3117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1F69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689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E5DE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57979</w:t>
            </w:r>
          </w:p>
        </w:tc>
      </w:tr>
      <w:tr w:rsidR="00D11CEE" w:rsidRPr="00D11CEE" w14:paraId="4A0D3A75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1C15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UC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FB24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6218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5FAF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729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919E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86127</w:t>
            </w:r>
          </w:p>
        </w:tc>
      </w:tr>
      <w:tr w:rsidR="00D11CEE" w:rsidRPr="00D11CEE" w14:paraId="158FCEB7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6F18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CGB1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EEB2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55185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E9A0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40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531F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165062</w:t>
            </w:r>
          </w:p>
        </w:tc>
      </w:tr>
      <w:tr w:rsidR="00D11CEE" w:rsidRPr="00D11CEE" w14:paraId="19817A5E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FF06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FT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5A0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42607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9803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505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59E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35308</w:t>
            </w:r>
          </w:p>
        </w:tc>
      </w:tr>
      <w:tr w:rsidR="00D11CEE" w:rsidRPr="00D11CEE" w14:paraId="435F8AD4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3481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lastRenderedPageBreak/>
              <w:t>SPIN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EFDD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0172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B133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892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C90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716985</w:t>
            </w:r>
          </w:p>
        </w:tc>
      </w:tr>
      <w:tr w:rsidR="00D11CEE" w:rsidRPr="00D11CEE" w14:paraId="2860E279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CD25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PP1R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CE0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87807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7DE4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37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7922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50771</w:t>
            </w:r>
          </w:p>
        </w:tc>
      </w:tr>
      <w:tr w:rsidR="00D11CEE" w:rsidRPr="00D11CEE" w14:paraId="2BFD8244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FC9F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XCL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303C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03946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4AC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830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C475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747218</w:t>
            </w:r>
          </w:p>
        </w:tc>
      </w:tr>
      <w:tr w:rsidR="00D11CEE" w:rsidRPr="00D11CEE" w14:paraId="0E4AB98D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224D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Q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B54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6053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F4FA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178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FDA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011945</w:t>
            </w:r>
          </w:p>
        </w:tc>
      </w:tr>
      <w:tr w:rsidR="00D11CEE" w:rsidRPr="00D11CEE" w14:paraId="3FDA4F6F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0D71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IG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A33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30585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FFF2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02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EE3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314392</w:t>
            </w:r>
          </w:p>
        </w:tc>
      </w:tr>
      <w:tr w:rsidR="00D11CEE" w:rsidRPr="00D11CEE" w14:paraId="437AA608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34DC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EACAM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A61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84389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068C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840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C6D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721098</w:t>
            </w:r>
          </w:p>
        </w:tc>
      </w:tr>
      <w:tr w:rsidR="00D11CEE" w:rsidRPr="00D11CEE" w14:paraId="6B1DFB5A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5F47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FTP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0B32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04577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664A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666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F8A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549465</w:t>
            </w:r>
          </w:p>
        </w:tc>
      </w:tr>
      <w:tr w:rsidR="00D11CEE" w:rsidRPr="00D11CEE" w14:paraId="226AD5B2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9FFB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HPG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5CCA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7226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8DE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6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56BA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03886</w:t>
            </w:r>
          </w:p>
        </w:tc>
      </w:tr>
      <w:tr w:rsidR="00D11CEE" w:rsidRPr="00D11CEE" w14:paraId="44F6EB34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C303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FTP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3085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13284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1D7C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384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D63F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275854</w:t>
            </w:r>
          </w:p>
        </w:tc>
      </w:tr>
      <w:tr w:rsidR="00D11CEE" w:rsidRPr="00D11CEE" w14:paraId="5B80A810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0C32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RY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BFFE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9057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4759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27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CD2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57264</w:t>
            </w:r>
          </w:p>
        </w:tc>
      </w:tr>
      <w:tr w:rsidR="00D11CEE" w:rsidRPr="00D11CEE" w14:paraId="557208D8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458E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LC44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3DF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69750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FD6D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503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307C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447117</w:t>
            </w:r>
          </w:p>
        </w:tc>
      </w:tr>
      <w:tr w:rsidR="00D11CEE" w:rsidRPr="00D11CEE" w14:paraId="1F161415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33CB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FT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A6BE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74660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C97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281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09F0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842013</w:t>
            </w:r>
          </w:p>
        </w:tc>
      </w:tr>
      <w:tr w:rsidR="00D11CEE" w:rsidRPr="00D11CEE" w14:paraId="426071A9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1F94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S4A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423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50674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FC7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45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3BF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87749</w:t>
            </w:r>
          </w:p>
        </w:tc>
      </w:tr>
      <w:tr w:rsidR="00D11CEE" w:rsidRPr="00D11CEE" w14:paraId="23B56EDC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2EB3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G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3563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37632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DED2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59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FF8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05936</w:t>
            </w:r>
          </w:p>
        </w:tc>
      </w:tr>
      <w:tr w:rsidR="00D11CEE" w:rsidRPr="00D11CEE" w14:paraId="29DDB26D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AF0A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US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C030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6064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DC10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1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2E7F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7175</w:t>
            </w:r>
          </w:p>
        </w:tc>
      </w:tr>
      <w:tr w:rsidR="00D11CEE" w:rsidRPr="00D11CEE" w14:paraId="760B816C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D5D7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GTL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7592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10115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1B0F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00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F10F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06934</w:t>
            </w:r>
          </w:p>
        </w:tc>
      </w:tr>
      <w:tr w:rsidR="00D11CEE" w:rsidRPr="00D11CEE" w14:paraId="669F4A06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F62F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YP4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3CEC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5585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E70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058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C159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97341</w:t>
            </w:r>
          </w:p>
        </w:tc>
      </w:tr>
      <w:tr w:rsidR="00D11CEE" w:rsidRPr="00D11CEE" w14:paraId="1AA3BCBF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A817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FT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4103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2176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F4F1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131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AE1F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474495</w:t>
            </w:r>
          </w:p>
        </w:tc>
      </w:tr>
      <w:tr w:rsidR="00D11CEE" w:rsidRPr="00D11CEE" w14:paraId="4A545E88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AAEE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YP2B7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2123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7963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09C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561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6E91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06175</w:t>
            </w:r>
          </w:p>
        </w:tc>
      </w:tr>
      <w:tr w:rsidR="00D11CEE" w:rsidRPr="00D11CEE" w14:paraId="5F19E560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678B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OL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0BB3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0298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A174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100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A74C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00344</w:t>
            </w:r>
          </w:p>
        </w:tc>
      </w:tr>
      <w:tr w:rsidR="00D11CEE" w:rsidRPr="00D11CEE" w14:paraId="07D5E44F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7ABF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WI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00A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26151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C58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52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DB75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95308</w:t>
            </w:r>
          </w:p>
        </w:tc>
      </w:tr>
      <w:tr w:rsidR="00D11CEE" w:rsidRPr="00D11CEE" w14:paraId="67F789D3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6525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LC26A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09FE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6537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2F09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5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5D5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03692</w:t>
            </w:r>
          </w:p>
        </w:tc>
      </w:tr>
      <w:tr w:rsidR="00D11CEE" w:rsidRPr="00D11CEE" w14:paraId="7F3993C4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5ED6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ZNF38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02E5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37805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EC2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03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494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6392</w:t>
            </w:r>
          </w:p>
        </w:tc>
      </w:tr>
      <w:tr w:rsidR="00D11CEE" w:rsidRPr="00D11CEE" w14:paraId="403AEAF6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B805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WFDC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6E5C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7730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9165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51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9E9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259472</w:t>
            </w:r>
          </w:p>
        </w:tc>
      </w:tr>
      <w:tr w:rsidR="00D11CEE" w:rsidRPr="00D11CEE" w14:paraId="3A967FFA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AC9F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FTA1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0DA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59326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9ADB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17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9F91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48769</w:t>
            </w:r>
          </w:p>
        </w:tc>
      </w:tr>
      <w:tr w:rsidR="00D11CEE" w:rsidRPr="00D11CEE" w14:paraId="40DDE30E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6EDD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LC22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F458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9717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A891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268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78EE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9651</w:t>
            </w:r>
          </w:p>
        </w:tc>
      </w:tr>
      <w:tr w:rsidR="00D11CEE" w:rsidRPr="00D11CEE" w14:paraId="3FEB07C5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6A74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FR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99DD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09049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9631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40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A6A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31081</w:t>
            </w:r>
          </w:p>
        </w:tc>
      </w:tr>
      <w:tr w:rsidR="00D11CEE" w:rsidRPr="00D11CEE" w14:paraId="28145CBA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E5C3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E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3179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83674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BB50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82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A30F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8902</w:t>
            </w:r>
          </w:p>
        </w:tc>
      </w:tr>
      <w:tr w:rsidR="00D11CEE" w:rsidRPr="00D11CEE" w14:paraId="31BC03FC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2316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LC22A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E2D4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5979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9EB4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038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485D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095792</w:t>
            </w:r>
          </w:p>
        </w:tc>
      </w:tr>
      <w:tr w:rsidR="00D11CEE" w:rsidRPr="00D11CEE" w14:paraId="126A2E36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991D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YBPH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BAB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9025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B566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06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0FBA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93688</w:t>
            </w:r>
          </w:p>
        </w:tc>
      </w:tr>
      <w:tr w:rsidR="00D11CEE" w:rsidRPr="00D11CEE" w14:paraId="0438740C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86B7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Q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DDB1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1779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A684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06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0047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34681</w:t>
            </w:r>
          </w:p>
        </w:tc>
      </w:tr>
      <w:tr w:rsidR="00D11CEE" w:rsidRPr="00D11CEE" w14:paraId="14E5C7F6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9215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TP13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D911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01992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25D0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54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5EBA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05594</w:t>
            </w:r>
          </w:p>
        </w:tc>
      </w:tr>
      <w:tr w:rsidR="00D11CEE" w:rsidRPr="00D11CEE" w14:paraId="03931780" w14:textId="77777777" w:rsidTr="00D11CEE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D94B" w14:textId="77777777" w:rsidR="00D11CEE" w:rsidRPr="00D11CEE" w:rsidRDefault="00D11CEE" w:rsidP="00D11CE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0389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6583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912F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205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9FEE" w14:textId="77777777" w:rsidR="00D11CEE" w:rsidRPr="00D11CEE" w:rsidRDefault="00D11CEE" w:rsidP="00D11CEE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11CEE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89807</w:t>
            </w:r>
          </w:p>
        </w:tc>
      </w:tr>
    </w:tbl>
    <w:p w14:paraId="2011EF54" w14:textId="7D0ACCB4" w:rsidR="00E80523" w:rsidRDefault="00E80523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731D9DF" w14:textId="3B10D3AA" w:rsidR="00E80523" w:rsidRDefault="00E80523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AE3DEF8" w14:textId="3324A670" w:rsidR="00E80523" w:rsidRDefault="00E80523" w:rsidP="00E80523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A83CC3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A83CC3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7506" w:type="dxa"/>
        <w:tblLook w:val="04A0" w:firstRow="1" w:lastRow="0" w:firstColumn="1" w:lastColumn="0" w:noHBand="0" w:noVBand="1"/>
      </w:tblPr>
      <w:tblGrid>
        <w:gridCol w:w="1932"/>
        <w:gridCol w:w="1053"/>
        <w:gridCol w:w="1053"/>
        <w:gridCol w:w="1053"/>
        <w:gridCol w:w="1053"/>
        <w:gridCol w:w="1053"/>
        <w:gridCol w:w="1053"/>
      </w:tblGrid>
      <w:tr w:rsidR="00E80523" w:rsidRPr="00E80523" w14:paraId="6B6590B0" w14:textId="77777777" w:rsidTr="00E80523">
        <w:trPr>
          <w:trHeight w:val="300"/>
        </w:trPr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2E26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222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proofErr w:type="spellStart"/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DEEE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proofErr w:type="spellStart"/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Exp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2E58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D6B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.Valu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D24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proofErr w:type="spellStart"/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dj.</w:t>
            </w:r>
            <w:proofErr w:type="gramStart"/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.Val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8BF2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</w:t>
            </w:r>
          </w:p>
        </w:tc>
      </w:tr>
      <w:tr w:rsidR="00E80523" w:rsidRPr="00E80523" w14:paraId="3F487C74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9E9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47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851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50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829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1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E6C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7.08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0C0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92E-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057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85E-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849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5.1453</w:t>
            </w:r>
          </w:p>
        </w:tc>
      </w:tr>
      <w:tr w:rsidR="00E80523" w:rsidRPr="00E80523" w14:paraId="0F0A2627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3672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204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981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894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958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972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6C0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0.24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334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89E-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C44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9E-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672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.4877</w:t>
            </w:r>
          </w:p>
        </w:tc>
      </w:tr>
      <w:tr w:rsidR="00E80523" w:rsidRPr="00E80523" w14:paraId="5BDB15E3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57A0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253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441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35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956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89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6E5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.5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2A7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1E-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104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2E-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954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4.66803</w:t>
            </w:r>
          </w:p>
        </w:tc>
      </w:tr>
      <w:tr w:rsidR="00E80523" w:rsidRPr="00E80523" w14:paraId="1DB2F1A5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8A8A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41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D19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29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22B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97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A69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76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B09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1E-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B61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2E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BE3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5.68738</w:t>
            </w:r>
          </w:p>
        </w:tc>
      </w:tr>
      <w:tr w:rsidR="00E80523" w:rsidRPr="00E80523" w14:paraId="3A185BF5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055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04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59A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65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8DE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568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754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76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A0E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0E-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866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0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033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0.97064</w:t>
            </w:r>
          </w:p>
        </w:tc>
      </w:tr>
      <w:tr w:rsidR="00E80523" w:rsidRPr="00E80523" w14:paraId="358E0BF8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9833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85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C05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287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549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21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262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73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E66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87E-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E78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0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949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0.79804</w:t>
            </w:r>
          </w:p>
        </w:tc>
      </w:tr>
      <w:tr w:rsidR="00E80523" w:rsidRPr="00E80523" w14:paraId="7BE31720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FBE4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72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28A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282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6BC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137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8F3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13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C82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84E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9F2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7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D2E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7.91668</w:t>
            </w:r>
          </w:p>
        </w:tc>
      </w:tr>
      <w:tr w:rsidR="00E80523" w:rsidRPr="00E80523" w14:paraId="08616B6C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3404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4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4E0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60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39F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26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2B5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807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AEE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5E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6E2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3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710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6.36418</w:t>
            </w:r>
          </w:p>
        </w:tc>
      </w:tr>
      <w:tr w:rsidR="00E80523" w:rsidRPr="00E80523" w14:paraId="70C68D2D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B919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99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A3A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05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715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26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2CD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673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EED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77E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E44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9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814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5.72113</w:t>
            </w:r>
          </w:p>
        </w:tc>
      </w:tr>
      <w:tr w:rsidR="00E80523" w:rsidRPr="00E80523" w14:paraId="3D32FA88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ED23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7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1FD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05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84C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85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AD2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540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338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2E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5A8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9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6F9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5.08406</w:t>
            </w:r>
          </w:p>
        </w:tc>
      </w:tr>
      <w:tr w:rsidR="00E80523" w:rsidRPr="00E80523" w14:paraId="19C55FA8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1017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53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36A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58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2E3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024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9D8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452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702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5E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6AC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05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094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4.65808</w:t>
            </w:r>
          </w:p>
        </w:tc>
      </w:tr>
      <w:tr w:rsidR="00E80523" w:rsidRPr="00E80523" w14:paraId="10971174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5D5D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45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8E8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90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BCE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2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0C8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204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DD9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08E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1E0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6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D34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.46429</w:t>
            </w:r>
          </w:p>
        </w:tc>
      </w:tr>
      <w:tr w:rsidR="00E80523" w:rsidRPr="00E80523" w14:paraId="1AC3C907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4DB6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15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E5E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0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B8C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00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56B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200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C64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19E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578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6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E06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.44616</w:t>
            </w:r>
          </w:p>
        </w:tc>
      </w:tr>
      <w:tr w:rsidR="00E80523" w:rsidRPr="00E80523" w14:paraId="09B68137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E3D0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19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8D5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505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EFD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970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C00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024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EF7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9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712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2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D53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2.60206</w:t>
            </w:r>
          </w:p>
        </w:tc>
      </w:tr>
      <w:tr w:rsidR="00E80523" w:rsidRPr="00E80523" w14:paraId="62743529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D38D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889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A76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94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284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090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F9A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7995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245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60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C8F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33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4C2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.52279</w:t>
            </w:r>
          </w:p>
        </w:tc>
      </w:tr>
      <w:tr w:rsidR="00E80523" w:rsidRPr="00E80523" w14:paraId="168FC1FD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456E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77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572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815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D32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6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29A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78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EB3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00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E2F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76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0D5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.44254</w:t>
            </w:r>
          </w:p>
        </w:tc>
      </w:tr>
      <w:tr w:rsidR="00E80523" w:rsidRPr="00E80523" w14:paraId="29CC10D5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B24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88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C79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48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4F6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986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61A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702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72A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7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FCC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3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9B3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.05589</w:t>
            </w:r>
          </w:p>
        </w:tc>
      </w:tr>
      <w:tr w:rsidR="00E80523" w:rsidRPr="00E80523" w14:paraId="721A61C4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9286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35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DBA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65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29C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.70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9E6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668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602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82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D13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1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152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.89689</w:t>
            </w:r>
          </w:p>
        </w:tc>
      </w:tr>
      <w:tr w:rsidR="00E80523" w:rsidRPr="00E80523" w14:paraId="7192EBCE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8BE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31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AFF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30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028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553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E6C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551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7C8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8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C98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0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A69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.3363</w:t>
            </w:r>
          </w:p>
        </w:tc>
      </w:tr>
      <w:tr w:rsidR="00E80523" w:rsidRPr="00E80523" w14:paraId="3368CB12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2397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3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251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97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611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498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7E2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464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61C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4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FCF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02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26B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9.91929</w:t>
            </w:r>
          </w:p>
        </w:tc>
      </w:tr>
      <w:tr w:rsidR="00E80523" w:rsidRPr="00E80523" w14:paraId="682345EA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4F80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5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B2C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22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190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79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B7A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440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252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5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59D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4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3CF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9.80394</w:t>
            </w:r>
          </w:p>
        </w:tc>
      </w:tr>
      <w:tr w:rsidR="00E80523" w:rsidRPr="00E80523" w14:paraId="12ABBA23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03B7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48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57E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67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EDC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47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942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438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8F9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7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EA1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4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C0A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9.79675</w:t>
            </w:r>
          </w:p>
        </w:tc>
      </w:tr>
      <w:tr w:rsidR="00E80523" w:rsidRPr="00E80523" w14:paraId="12B57C0C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80A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58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038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24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137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692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5F0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423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675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00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09C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32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79C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9.72325</w:t>
            </w:r>
          </w:p>
        </w:tc>
      </w:tr>
      <w:tr w:rsidR="00E80523" w:rsidRPr="00E80523" w14:paraId="796B74E1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870A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85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6AB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35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DCE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549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19C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8.31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BAC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05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D81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99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864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9.22228</w:t>
            </w:r>
          </w:p>
        </w:tc>
      </w:tr>
      <w:tr w:rsidR="00E80523" w:rsidRPr="00E80523" w14:paraId="3738488F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D2F3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96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8DD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87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671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643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A0D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8.22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316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16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09B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78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832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.76094</w:t>
            </w:r>
          </w:p>
        </w:tc>
      </w:tr>
      <w:tr w:rsidR="00E80523" w:rsidRPr="00E80523" w14:paraId="338EFC0C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642E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79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DE1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51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576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26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AB1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1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726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8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488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1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BB0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.32664</w:t>
            </w:r>
          </w:p>
        </w:tc>
      </w:tr>
      <w:tr w:rsidR="00E80523" w:rsidRPr="00E80523" w14:paraId="073AD6BE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1F8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69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E06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62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9F2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812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0C1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069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547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3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CE8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7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78C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.04095</w:t>
            </w:r>
          </w:p>
        </w:tc>
      </w:tr>
      <w:tr w:rsidR="00E80523" w:rsidRPr="00E80523" w14:paraId="2036FFE3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DAD6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11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3D3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7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B84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436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359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8.04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D6F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3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BE4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0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E5D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.93541</w:t>
            </w:r>
          </w:p>
        </w:tc>
      </w:tr>
      <w:tr w:rsidR="00E80523" w:rsidRPr="00E80523" w14:paraId="496F2F60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6354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3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92B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78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350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10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20C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045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918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4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080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0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79D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.92894</w:t>
            </w:r>
          </w:p>
        </w:tc>
      </w:tr>
      <w:tr w:rsidR="00E80523" w:rsidRPr="00E80523" w14:paraId="0F7ACA45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57A8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41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A37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87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16F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321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F7A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024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313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5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D98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0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117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.82954</w:t>
            </w:r>
          </w:p>
        </w:tc>
      </w:tr>
      <w:tr w:rsidR="00E80523" w:rsidRPr="00E80523" w14:paraId="3538FB0B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7515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75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936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17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8C8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566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A96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010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C13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1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510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9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236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.76152</w:t>
            </w:r>
          </w:p>
        </w:tc>
      </w:tr>
      <w:tr w:rsidR="00E80523" w:rsidRPr="00E80523" w14:paraId="41FD0B44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A4C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6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EAB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75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638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36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DA9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62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69F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3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F3A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1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667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.53274</w:t>
            </w:r>
          </w:p>
        </w:tc>
      </w:tr>
      <w:tr w:rsidR="00E80523" w:rsidRPr="00E80523" w14:paraId="2454D734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001A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7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BB7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67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8BC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6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89C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36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05D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33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B03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4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3E2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.4119</w:t>
            </w:r>
          </w:p>
        </w:tc>
      </w:tr>
      <w:tr w:rsidR="00E80523" w:rsidRPr="00E80523" w14:paraId="70BEEAE3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9D7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4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95B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52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1DA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18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E59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838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9BB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38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58E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2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AAE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.9502</w:t>
            </w:r>
          </w:p>
        </w:tc>
      </w:tr>
      <w:tr w:rsidR="00E80523" w:rsidRPr="00E80523" w14:paraId="6620008B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E76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38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F5D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29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4B7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08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245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7.80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1C9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4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3BD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0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C4C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.80778</w:t>
            </w:r>
          </w:p>
        </w:tc>
      </w:tr>
      <w:tr w:rsidR="00E80523" w:rsidRPr="00E80523" w14:paraId="50AC1ED1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CC01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58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37B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74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B94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91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A35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799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36D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3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A1F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03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DA8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.76462</w:t>
            </w:r>
          </w:p>
        </w:tc>
      </w:tr>
      <w:tr w:rsidR="00E80523" w:rsidRPr="00E80523" w14:paraId="31D43D41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0D1E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36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25E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14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8E8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279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47D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72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82D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20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234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32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7AD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.43454</w:t>
            </w:r>
          </w:p>
        </w:tc>
      </w:tr>
      <w:tr w:rsidR="00E80523" w:rsidRPr="00E80523" w14:paraId="01C4C6A7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A93A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43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DBE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053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11D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050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7F0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71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4D0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64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4B7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46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439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.39006</w:t>
            </w:r>
          </w:p>
        </w:tc>
      </w:tr>
      <w:tr w:rsidR="00E80523" w:rsidRPr="00E80523" w14:paraId="1537B18F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B840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17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694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84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E86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79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404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676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348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9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944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35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7B8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.18679</w:t>
            </w:r>
          </w:p>
        </w:tc>
      </w:tr>
      <w:tr w:rsidR="00E80523" w:rsidRPr="00E80523" w14:paraId="54B04C79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6C8E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205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408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83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623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731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B6A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610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488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4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932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84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06E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.87805</w:t>
            </w:r>
          </w:p>
        </w:tc>
      </w:tr>
      <w:tr w:rsidR="00E80523" w:rsidRPr="00E80523" w14:paraId="423EB758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9567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47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42E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5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1B8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470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8C1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7.59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646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8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EFD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29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966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.79885</w:t>
            </w:r>
          </w:p>
        </w:tc>
      </w:tr>
      <w:tr w:rsidR="00E80523" w:rsidRPr="00E80523" w14:paraId="4F53349C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75F8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lastRenderedPageBreak/>
              <w:t>ENSG00000133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A47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3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C00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372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837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7.3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71A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9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2D2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3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91E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.8514</w:t>
            </w:r>
          </w:p>
        </w:tc>
      </w:tr>
      <w:tr w:rsidR="00E80523" w:rsidRPr="00E80523" w14:paraId="01ABE628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36A3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20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EF9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8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698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38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0D7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374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D17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16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903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5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04B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.77905</w:t>
            </w:r>
          </w:p>
        </w:tc>
      </w:tr>
      <w:tr w:rsidR="00E80523" w:rsidRPr="00E80523" w14:paraId="16F9CE35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41CE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228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5B4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9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4CD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10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08C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316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8BB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84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02B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3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9C5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.50931</w:t>
            </w:r>
          </w:p>
        </w:tc>
      </w:tr>
      <w:tr w:rsidR="00E80523" w:rsidRPr="00E80523" w14:paraId="076A2299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879F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86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935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1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1DE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93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9C2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255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71D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17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DC0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26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0F1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.2277</w:t>
            </w:r>
          </w:p>
        </w:tc>
      </w:tr>
      <w:tr w:rsidR="00E80523" w:rsidRPr="00E80523" w14:paraId="49751D8F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0121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01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15A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48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3FC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761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3B5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7.21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73D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4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914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5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893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.01852</w:t>
            </w:r>
          </w:p>
        </w:tc>
      </w:tr>
      <w:tr w:rsidR="00E80523" w:rsidRPr="00E80523" w14:paraId="276745B1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C63A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50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594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39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4AE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773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F2F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7.0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6A9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5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BE3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05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B64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.50435</w:t>
            </w:r>
          </w:p>
        </w:tc>
      </w:tr>
      <w:tr w:rsidR="00E80523" w:rsidRPr="00E80523" w14:paraId="39407270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5BD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37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E87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41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7D3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790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97C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08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1C2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8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53C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35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792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.4423</w:t>
            </w:r>
          </w:p>
        </w:tc>
      </w:tr>
      <w:tr w:rsidR="00E80523" w:rsidRPr="00E80523" w14:paraId="598B5106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0A47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59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2C9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0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A52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815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8C3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7.07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7CB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4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44A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9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BD1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.41538</w:t>
            </w:r>
          </w:p>
        </w:tc>
      </w:tr>
      <w:tr w:rsidR="00E80523" w:rsidRPr="00E80523" w14:paraId="1F4169E7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4C30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01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B4B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3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A95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949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590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952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0C4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2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07B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8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BDF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83422</w:t>
            </w:r>
          </w:p>
        </w:tc>
      </w:tr>
      <w:tr w:rsidR="00E80523" w:rsidRPr="00E80523" w14:paraId="3AE80CDC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9856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73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F7C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55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73A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027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5F6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886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B44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36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212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7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AE1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53449</w:t>
            </w:r>
          </w:p>
        </w:tc>
      </w:tr>
      <w:tr w:rsidR="00E80523" w:rsidRPr="00E80523" w14:paraId="39A16174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145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57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EF5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2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391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341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238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6.8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57B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79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3D7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7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534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4604</w:t>
            </w:r>
          </w:p>
        </w:tc>
      </w:tr>
      <w:tr w:rsidR="00E80523" w:rsidRPr="00E80523" w14:paraId="2C2953BE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669E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41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C68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2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81D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89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CEB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6.86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5D1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05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918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BA4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41756</w:t>
            </w:r>
          </w:p>
        </w:tc>
      </w:tr>
      <w:tr w:rsidR="00E80523" w:rsidRPr="00E80523" w14:paraId="683C3F88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75F7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25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6BA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47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E21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624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FA6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810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F7F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68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7B7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1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76C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18925</w:t>
            </w:r>
          </w:p>
        </w:tc>
      </w:tr>
      <w:tr w:rsidR="00E80523" w:rsidRPr="00E80523" w14:paraId="4264885A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32E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225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84D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57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F92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916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82C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6.78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8AF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74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5B8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0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570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06565</w:t>
            </w:r>
          </w:p>
        </w:tc>
      </w:tr>
      <w:tr w:rsidR="00E80523" w:rsidRPr="00E80523" w14:paraId="2F3C4E42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B23F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259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F4A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69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756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158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9B0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6.71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030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0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192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4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DA4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76229</w:t>
            </w:r>
          </w:p>
        </w:tc>
      </w:tr>
      <w:tr w:rsidR="00E80523" w:rsidRPr="00E80523" w14:paraId="1295A55B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F9BE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96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B79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20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770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.78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E01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715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CEE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D62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4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71C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75718</w:t>
            </w:r>
          </w:p>
        </w:tc>
      </w:tr>
      <w:tr w:rsidR="00E80523" w:rsidRPr="00E80523" w14:paraId="50BA3875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412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73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CF7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09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B3B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700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080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642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524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9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73A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1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F16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43061</w:t>
            </w:r>
          </w:p>
        </w:tc>
      </w:tr>
      <w:tr w:rsidR="00E80523" w:rsidRPr="00E80523" w14:paraId="6A5711E8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C403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81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62F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77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2FD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21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097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6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5F3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3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AF4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F8A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4113</w:t>
            </w:r>
          </w:p>
        </w:tc>
      </w:tr>
      <w:tr w:rsidR="00E80523" w:rsidRPr="00E80523" w14:paraId="16A10BA6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D90F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71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DDE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14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DAE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041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B0E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6.57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16A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6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614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AB0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11516</w:t>
            </w:r>
          </w:p>
        </w:tc>
      </w:tr>
      <w:tr w:rsidR="00E80523" w:rsidRPr="00E80523" w14:paraId="73FE2277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A151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5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7B3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10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B2B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958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20E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6.50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B18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21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B5C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48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35D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81933</w:t>
            </w:r>
          </w:p>
        </w:tc>
      </w:tr>
      <w:tr w:rsidR="00E80523" w:rsidRPr="00E80523" w14:paraId="4BCD5A7C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1342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47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B7B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31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171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800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5E4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83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18A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5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458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82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BA4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7209</w:t>
            </w:r>
          </w:p>
        </w:tc>
      </w:tr>
      <w:tr w:rsidR="00E80523" w:rsidRPr="00E80523" w14:paraId="3F090957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2A54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38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A5D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09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145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1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B19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80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7D8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2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095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8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41E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70456</w:t>
            </w:r>
          </w:p>
        </w:tc>
      </w:tr>
      <w:tr w:rsidR="00E80523" w:rsidRPr="00E80523" w14:paraId="2337CE0F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15B6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72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CF6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44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0FB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918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C32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6.46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DF8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3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C7E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05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F4C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65002</w:t>
            </w:r>
          </w:p>
        </w:tc>
      </w:tr>
      <w:tr w:rsidR="00E80523" w:rsidRPr="00E80523" w14:paraId="5BF068B9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DA89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248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7F6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5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7C4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146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EFE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48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66E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20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6F6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5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9BC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56207</w:t>
            </w:r>
          </w:p>
        </w:tc>
      </w:tr>
      <w:tr w:rsidR="00E80523" w:rsidRPr="00E80523" w14:paraId="0C3D63DA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55BA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7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963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24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870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16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247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0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BC4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01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80C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4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617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39236</w:t>
            </w:r>
          </w:p>
        </w:tc>
      </w:tr>
      <w:tr w:rsidR="00E80523" w:rsidRPr="00E80523" w14:paraId="2001CF7F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6B54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11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33C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27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575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4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D28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317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95D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67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FD1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3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7C9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984791</w:t>
            </w:r>
          </w:p>
        </w:tc>
      </w:tr>
      <w:tr w:rsidR="00E80523" w:rsidRPr="00E80523" w14:paraId="1BB5E5B8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088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88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61F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3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ED5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733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FE5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6.31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99A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84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A44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4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7D3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964095</w:t>
            </w:r>
          </w:p>
        </w:tc>
      </w:tr>
      <w:tr w:rsidR="00E80523" w:rsidRPr="00E80523" w14:paraId="105AEDFF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95A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6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821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07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4BF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0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825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4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6F1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9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7D0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4DD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648719</w:t>
            </w:r>
          </w:p>
        </w:tc>
      </w:tr>
      <w:tr w:rsidR="00E80523" w:rsidRPr="00E80523" w14:paraId="1147D539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036A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23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C0B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036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0F3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997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33F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196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E1D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4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2E7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2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E6D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454045</w:t>
            </w:r>
          </w:p>
        </w:tc>
      </w:tr>
      <w:tr w:rsidR="00E80523" w:rsidRPr="00E80523" w14:paraId="54C76648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9CA4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24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E42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91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2B7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03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68A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171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92A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0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B47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6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125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34485</w:t>
            </w:r>
          </w:p>
        </w:tc>
      </w:tr>
      <w:tr w:rsidR="00E80523" w:rsidRPr="00E80523" w14:paraId="09119752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B299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5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544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77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E03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013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7AA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6.1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C00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1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629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3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8A6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163024</w:t>
            </w:r>
          </w:p>
        </w:tc>
      </w:tr>
      <w:tr w:rsidR="00E80523" w:rsidRPr="00E80523" w14:paraId="72F96A3A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C89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14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B56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7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1B1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624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318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6.12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DE6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4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790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5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94B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146089</w:t>
            </w:r>
          </w:p>
        </w:tc>
      </w:tr>
      <w:tr w:rsidR="00E80523" w:rsidRPr="00E80523" w14:paraId="2BD43FBB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17E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0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A57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19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427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033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65B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115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E3A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4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FE9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3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E16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098075</w:t>
            </w:r>
          </w:p>
        </w:tc>
      </w:tr>
      <w:tr w:rsidR="00E80523" w:rsidRPr="00E80523" w14:paraId="13898346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A076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96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72D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05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366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253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3C9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6.10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AD8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4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BAE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FA9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050649</w:t>
            </w:r>
          </w:p>
        </w:tc>
      </w:tr>
      <w:tr w:rsidR="00E80523" w:rsidRPr="00E80523" w14:paraId="58E53C70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E248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22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B36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79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638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167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AA8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91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087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39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A20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5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326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563867</w:t>
            </w:r>
          </w:p>
        </w:tc>
      </w:tr>
      <w:tr w:rsidR="00E80523" w:rsidRPr="00E80523" w14:paraId="3E0BA5EA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8168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74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622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97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3C7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61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8F1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38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B0A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1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E8D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7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591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334637</w:t>
            </w:r>
          </w:p>
        </w:tc>
      </w:tr>
      <w:tr w:rsidR="00E80523" w:rsidRPr="00E80523" w14:paraId="5A9BE222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E4B0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80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163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34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2E5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550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06C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14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5F6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80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AFD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16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62A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230608</w:t>
            </w:r>
          </w:p>
        </w:tc>
      </w:tr>
      <w:tr w:rsidR="00E80523" w:rsidRPr="00E80523" w14:paraId="162D1A3B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0C0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20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C5B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83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789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542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203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867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2AE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2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FE5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92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42D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030276</w:t>
            </w:r>
          </w:p>
        </w:tc>
      </w:tr>
      <w:tr w:rsidR="00E80523" w:rsidRPr="00E80523" w14:paraId="2D9187B2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F5CA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5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349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1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D93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83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70E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8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9BD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2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609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2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BC6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52637</w:t>
            </w:r>
          </w:p>
        </w:tc>
      </w:tr>
      <w:tr w:rsidR="00E80523" w:rsidRPr="00E80523" w14:paraId="14CCD987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8E0E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319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997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22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013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00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71C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8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4D0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7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5FB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3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86B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45848</w:t>
            </w:r>
          </w:p>
        </w:tc>
      </w:tr>
      <w:tr w:rsidR="00E80523" w:rsidRPr="00E80523" w14:paraId="1504838E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D3D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02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3AC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203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6D7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14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416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83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D7B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93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9CB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6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D1E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880653</w:t>
            </w:r>
          </w:p>
        </w:tc>
      </w:tr>
      <w:tr w:rsidR="00E80523" w:rsidRPr="00E80523" w14:paraId="7D68C156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A2FE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205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E44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7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86B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031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63B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788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1F2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42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FEA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6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EEB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694154</w:t>
            </w:r>
          </w:p>
        </w:tc>
      </w:tr>
      <w:tr w:rsidR="00E80523" w:rsidRPr="00E80523" w14:paraId="6DB5489A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FEC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58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AA0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24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D6A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494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D34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78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57D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59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2DF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67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72E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675014</w:t>
            </w:r>
          </w:p>
        </w:tc>
      </w:tr>
      <w:tr w:rsidR="00E80523" w:rsidRPr="00E80523" w14:paraId="47661401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297D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lastRenderedPageBreak/>
              <w:t>ENSG00000107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8FD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828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95A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212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E9A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771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E4B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07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F36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97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B09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623175</w:t>
            </w:r>
          </w:p>
        </w:tc>
      </w:tr>
      <w:tr w:rsidR="00E80523" w:rsidRPr="00E80523" w14:paraId="49817A48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35F8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08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292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5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E67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476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AA1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73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110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7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A0E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53F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64178</w:t>
            </w:r>
          </w:p>
        </w:tc>
      </w:tr>
      <w:tr w:rsidR="00E80523" w:rsidRPr="00E80523" w14:paraId="6101627A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FBB2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204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7F7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91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64C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84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10F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732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ACE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8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D2F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04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49E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56481</w:t>
            </w:r>
          </w:p>
        </w:tc>
      </w:tr>
      <w:tr w:rsidR="00E80523" w:rsidRPr="00E80523" w14:paraId="761A9297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DA6F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206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8E5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93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A9E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369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825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723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4C3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2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D93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2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D68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18935</w:t>
            </w:r>
          </w:p>
        </w:tc>
      </w:tr>
      <w:tr w:rsidR="00E80523" w:rsidRPr="00E80523" w14:paraId="2D0EC955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A8B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15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142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12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1C1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19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747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72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548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4BB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2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531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17759</w:t>
            </w:r>
          </w:p>
        </w:tc>
      </w:tr>
      <w:tr w:rsidR="00E80523" w:rsidRPr="00E80523" w14:paraId="1E339D72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9C05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84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330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66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4FE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01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470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717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EC6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5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C24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46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BA4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395348</w:t>
            </w:r>
          </w:p>
        </w:tc>
      </w:tr>
      <w:tr w:rsidR="00E80523" w:rsidRPr="00E80523" w14:paraId="2952F257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D0B1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46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EB9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36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0EA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316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71C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71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EFE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7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869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52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C50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378399</w:t>
            </w:r>
          </w:p>
        </w:tc>
      </w:tr>
      <w:tr w:rsidR="00E80523" w:rsidRPr="00E80523" w14:paraId="1AFE191C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C80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07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696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38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3D6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914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7FF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63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27F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9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AEA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5BF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028783</w:t>
            </w:r>
          </w:p>
        </w:tc>
      </w:tr>
      <w:tr w:rsidR="00E80523" w:rsidRPr="00E80523" w14:paraId="7995D3D0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07FD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206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2CF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887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87B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80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94E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569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7A0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1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2DC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D1B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775752</w:t>
            </w:r>
          </w:p>
        </w:tc>
      </w:tr>
      <w:tr w:rsidR="00E80523" w:rsidRPr="00E80523" w14:paraId="2570BA1F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CD73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60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641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84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5E8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383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3B0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556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818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4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8D1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0AD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721483</w:t>
            </w:r>
          </w:p>
        </w:tc>
      </w:tr>
      <w:tr w:rsidR="00E80523" w:rsidRPr="00E80523" w14:paraId="13F9FE3A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F812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374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CF4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72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04C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202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3D6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543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BDA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8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975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203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665659</w:t>
            </w:r>
          </w:p>
        </w:tc>
      </w:tr>
      <w:tr w:rsidR="00E80523" w:rsidRPr="00E80523" w14:paraId="24F81646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A54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27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579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37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DC7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240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022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52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FB2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7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5D2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E51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94809</w:t>
            </w:r>
          </w:p>
        </w:tc>
      </w:tr>
      <w:tr w:rsidR="00E80523" w:rsidRPr="00E80523" w14:paraId="7596C415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509F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24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D1C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CBD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851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616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521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9D2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2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D5F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DED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75427</w:t>
            </w:r>
          </w:p>
        </w:tc>
      </w:tr>
      <w:tr w:rsidR="00E80523" w:rsidRPr="00E80523" w14:paraId="39FD1596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52A4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275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1E8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21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807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006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BB3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503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E56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4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4B8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208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01329</w:t>
            </w:r>
          </w:p>
        </w:tc>
      </w:tr>
      <w:tr w:rsidR="00E80523" w:rsidRPr="00E80523" w14:paraId="679A2093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E6B8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54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08C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1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44E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099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56B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49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BF3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05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69C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195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66242</w:t>
            </w:r>
          </w:p>
        </w:tc>
      </w:tr>
      <w:tr w:rsidR="00E80523" w:rsidRPr="00E80523" w14:paraId="4D2C1F05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93AD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15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196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04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8DA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39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43B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482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B93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22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2E3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60F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15971</w:t>
            </w:r>
          </w:p>
        </w:tc>
      </w:tr>
      <w:tr w:rsidR="00E80523" w:rsidRPr="00E80523" w14:paraId="6D07C109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ED5E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87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EDD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37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126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221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A81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48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A72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26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E4A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771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04657</w:t>
            </w:r>
          </w:p>
        </w:tc>
      </w:tr>
      <w:tr w:rsidR="00E80523" w:rsidRPr="00E80523" w14:paraId="5689771A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76FF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7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F0D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014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8BD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583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192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404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3A7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50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021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B0F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09578</w:t>
            </w:r>
          </w:p>
        </w:tc>
      </w:tr>
      <w:tr w:rsidR="00E80523" w:rsidRPr="00E80523" w14:paraId="3EFEB9E4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00F3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48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68A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53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C58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037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E8F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32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4D0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1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D97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2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857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759951</w:t>
            </w:r>
          </w:p>
        </w:tc>
      </w:tr>
      <w:tr w:rsidR="00E80523" w:rsidRPr="00E80523" w14:paraId="089058B0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437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7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B5D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67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42D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25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FE8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316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7CA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7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A15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2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EA9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736644</w:t>
            </w:r>
          </w:p>
        </w:tc>
      </w:tr>
      <w:tr w:rsidR="00E80523" w:rsidRPr="00E80523" w14:paraId="0F5B9273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0EA3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48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4D9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8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8E6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53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BD6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31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731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75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9B4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3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4C0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711546</w:t>
            </w:r>
          </w:p>
        </w:tc>
      </w:tr>
      <w:tr w:rsidR="00E80523" w:rsidRPr="00E80523" w14:paraId="3A4E8737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05B1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268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2ED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6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E7C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97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E39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262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7AE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27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3E8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198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517928</w:t>
            </w:r>
          </w:p>
        </w:tc>
      </w:tr>
      <w:tr w:rsidR="00E80523" w:rsidRPr="00E80523" w14:paraId="4E5126B0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0D8A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98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48B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19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74F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461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BFD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2448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214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9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902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1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656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445423</w:t>
            </w:r>
          </w:p>
        </w:tc>
      </w:tr>
      <w:tr w:rsidR="00E80523" w:rsidRPr="00E80523" w14:paraId="7042260B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1AF6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4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0DD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11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772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7798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0E6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23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17A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46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344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A23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389732</w:t>
            </w:r>
          </w:p>
        </w:tc>
      </w:tr>
      <w:tr w:rsidR="00E80523" w:rsidRPr="00E80523" w14:paraId="08D3217A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5CD2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227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C29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55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41E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96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036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199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462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1C9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8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845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261687</w:t>
            </w:r>
          </w:p>
        </w:tc>
      </w:tr>
      <w:tr w:rsidR="00E80523" w:rsidRPr="00E80523" w14:paraId="1B955360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0250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42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8B5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74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092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06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415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591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4AF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5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67C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089111</w:t>
            </w:r>
          </w:p>
        </w:tc>
      </w:tr>
      <w:tr w:rsidR="00E80523" w:rsidRPr="00E80523" w14:paraId="3EE6B643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5D0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85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60A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33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224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71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442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143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784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7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66C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7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A75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039412</w:t>
            </w:r>
          </w:p>
        </w:tc>
      </w:tr>
      <w:tr w:rsidR="00E80523" w:rsidRPr="00E80523" w14:paraId="38E653D2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FE82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16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96B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11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F45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962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DC9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11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5F2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3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F32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D73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934334</w:t>
            </w:r>
          </w:p>
        </w:tc>
      </w:tr>
      <w:tr w:rsidR="00E80523" w:rsidRPr="00E80523" w14:paraId="591A4AF0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6126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56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E20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49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A7E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25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E01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11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177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3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12A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FD9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933035</w:t>
            </w:r>
          </w:p>
        </w:tc>
      </w:tr>
      <w:tr w:rsidR="00E80523" w:rsidRPr="00E80523" w14:paraId="338D2AE8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B9E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57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595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86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565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8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056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060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AE5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3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E1E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3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422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11466</w:t>
            </w:r>
          </w:p>
        </w:tc>
      </w:tr>
      <w:tr w:rsidR="00E80523" w:rsidRPr="00E80523" w14:paraId="74B8FC05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D93A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44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62D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2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5A4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26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018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04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5B0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2A4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7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0D0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63806</w:t>
            </w:r>
          </w:p>
        </w:tc>
      </w:tr>
      <w:tr w:rsidR="00E80523" w:rsidRPr="00E80523" w14:paraId="27CAFCFE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4A84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24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B02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57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87E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57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A56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989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48A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AED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2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7E1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430002</w:t>
            </w:r>
          </w:p>
        </w:tc>
      </w:tr>
      <w:tr w:rsidR="00E80523" w:rsidRPr="00E80523" w14:paraId="3ECB5D16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5E70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3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B11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32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FD3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57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321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931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8EC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3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036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F04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203464</w:t>
            </w:r>
          </w:p>
        </w:tc>
      </w:tr>
      <w:tr w:rsidR="00E80523" w:rsidRPr="00E80523" w14:paraId="73DCAEA3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DC8D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74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D29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21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65C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26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DC4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911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B78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B70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455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127576</w:t>
            </w:r>
          </w:p>
        </w:tc>
      </w:tr>
      <w:tr w:rsidR="00E80523" w:rsidRPr="00E80523" w14:paraId="5AC8A48B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A9B5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70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86C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18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79A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854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9F7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85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2B2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5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EED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F4E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93249</w:t>
            </w:r>
          </w:p>
        </w:tc>
      </w:tr>
      <w:tr w:rsidR="00E80523" w:rsidRPr="00E80523" w14:paraId="7332A841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60E8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46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7A2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81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E3C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07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8A0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841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4F7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7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287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B00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56419</w:t>
            </w:r>
          </w:p>
        </w:tc>
      </w:tr>
      <w:tr w:rsidR="00E80523" w:rsidRPr="00E80523" w14:paraId="1FDC89DD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B507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66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D1A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95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636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254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7D0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76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383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2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FC3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6A9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60676</w:t>
            </w:r>
          </w:p>
        </w:tc>
      </w:tr>
      <w:tr w:rsidR="00E80523" w:rsidRPr="00E80523" w14:paraId="48280B7B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96AF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99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A8A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14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791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29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353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73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018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2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789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712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54155</w:t>
            </w:r>
          </w:p>
        </w:tc>
      </w:tr>
      <w:tr w:rsidR="00E80523" w:rsidRPr="00E80523" w14:paraId="2D9CA4DE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3743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12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ED6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15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E0D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57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553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72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0E0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5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DD8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C28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26572</w:t>
            </w:r>
          </w:p>
        </w:tc>
      </w:tr>
      <w:tr w:rsidR="00E80523" w:rsidRPr="00E80523" w14:paraId="30FA232C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A5F9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88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2CA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58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E65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293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EE0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04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3D0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2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A9A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63F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333247</w:t>
            </w:r>
          </w:p>
        </w:tc>
      </w:tr>
      <w:tr w:rsidR="00E80523" w:rsidRPr="00E80523" w14:paraId="6FF0462A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0F0D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96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24D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93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172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964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19F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665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210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6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CC8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3FB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86446</w:t>
            </w:r>
          </w:p>
        </w:tc>
      </w:tr>
      <w:tr w:rsidR="00E80523" w:rsidRPr="00E80523" w14:paraId="681588A7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AEA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21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C83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17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983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387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377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644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C6F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EB4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811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09274</w:t>
            </w:r>
          </w:p>
        </w:tc>
      </w:tr>
      <w:tr w:rsidR="00E80523" w:rsidRPr="00E80523" w14:paraId="5CCD774D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5014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37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C7D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40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3BE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269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DA9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552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C71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F2E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8C8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63356</w:t>
            </w:r>
          </w:p>
        </w:tc>
      </w:tr>
      <w:tr w:rsidR="00E80523" w:rsidRPr="00E80523" w14:paraId="3A3CF0C1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B7C3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lastRenderedPageBreak/>
              <w:t>ENSG00000204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982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0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8BC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16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295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40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8C2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A2B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5A9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14521</w:t>
            </w:r>
          </w:p>
        </w:tc>
      </w:tr>
      <w:tr w:rsidR="00E80523" w:rsidRPr="00E80523" w14:paraId="21CDF21C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E1C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17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261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27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88D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21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62D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16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F8A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7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8A0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638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0805</w:t>
            </w:r>
          </w:p>
        </w:tc>
      </w:tr>
      <w:tr w:rsidR="00E80523" w:rsidRPr="00E80523" w14:paraId="15CA6603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DB42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53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70E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57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415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18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692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31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6F4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EC6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5EC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85786</w:t>
            </w:r>
          </w:p>
        </w:tc>
      </w:tr>
      <w:tr w:rsidR="00E80523" w:rsidRPr="00E80523" w14:paraId="2789770E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4EA5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5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DA5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27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49F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57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8D6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28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82D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34E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B63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80753</w:t>
            </w:r>
          </w:p>
        </w:tc>
      </w:tr>
      <w:tr w:rsidR="00E80523" w:rsidRPr="00E80523" w14:paraId="4050CD0E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1439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28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BB2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20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B47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73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D3D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222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587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3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943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899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73512</w:t>
            </w:r>
          </w:p>
        </w:tc>
      </w:tr>
      <w:tr w:rsidR="00E80523" w:rsidRPr="00E80523" w14:paraId="4EF4DF99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6734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71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1CE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33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33E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11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A25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06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2FD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7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C48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B00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17819</w:t>
            </w:r>
          </w:p>
        </w:tc>
      </w:tr>
      <w:tr w:rsidR="00E80523" w:rsidRPr="00E80523" w14:paraId="625CE28E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CF85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8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DA1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53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583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2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DD9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19D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DA8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E77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65228</w:t>
            </w:r>
          </w:p>
        </w:tc>
      </w:tr>
      <w:tr w:rsidR="00E80523" w:rsidRPr="00E80523" w14:paraId="08C7236E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3F40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71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2FA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353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C6E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873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871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95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958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592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ADC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88922</w:t>
            </w:r>
          </w:p>
        </w:tc>
      </w:tr>
      <w:tr w:rsidR="00E80523" w:rsidRPr="00E80523" w14:paraId="1979A671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E3AA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0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CD2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08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DCD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161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A44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92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5F7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DF2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C37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78546</w:t>
            </w:r>
          </w:p>
        </w:tc>
      </w:tr>
      <w:tr w:rsidR="00E80523" w:rsidRPr="00E80523" w14:paraId="1A4C9B14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FA57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71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CBC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05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419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06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50A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736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9D2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530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40F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1494</w:t>
            </w:r>
          </w:p>
        </w:tc>
      </w:tr>
      <w:tr w:rsidR="00E80523" w:rsidRPr="00E80523" w14:paraId="0E721C9C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0318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87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655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42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A31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16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57F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92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517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CE3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169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37853</w:t>
            </w:r>
          </w:p>
        </w:tc>
      </w:tr>
      <w:tr w:rsidR="00E80523" w:rsidRPr="00E80523" w14:paraId="27C5A6D7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5547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1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5F0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27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9DE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559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858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87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35C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F3C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D78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94679</w:t>
            </w:r>
          </w:p>
        </w:tc>
      </w:tr>
      <w:tr w:rsidR="00E80523" w:rsidRPr="00E80523" w14:paraId="248A65BC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4F4F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01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754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47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B82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244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9E5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75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3D8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3A8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385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85594</w:t>
            </w:r>
          </w:p>
        </w:tc>
      </w:tr>
      <w:tr w:rsidR="00E80523" w:rsidRPr="00E80523" w14:paraId="18916618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B33D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1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121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56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AC3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39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9C7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76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FBD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3DA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3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015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888</w:t>
            </w:r>
          </w:p>
        </w:tc>
      </w:tr>
      <w:tr w:rsidR="00E80523" w:rsidRPr="00E80523" w14:paraId="362BA7AA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5A0C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62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421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31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745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78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6E2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72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60C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A77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3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F6D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11105</w:t>
            </w:r>
          </w:p>
        </w:tc>
      </w:tr>
      <w:tr w:rsidR="00E80523" w:rsidRPr="00E80523" w14:paraId="5C38C964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E246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215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762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98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0D5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610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500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705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970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A3E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3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CB0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16623</w:t>
            </w:r>
          </w:p>
        </w:tc>
      </w:tr>
      <w:tr w:rsidR="00E80523" w:rsidRPr="00E80523" w14:paraId="1F5F680E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EDFB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047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68D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62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AB7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57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BAC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209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E1A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4F9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3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027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67536</w:t>
            </w:r>
          </w:p>
        </w:tc>
      </w:tr>
      <w:tr w:rsidR="00E80523" w:rsidRPr="00E80523" w14:paraId="67CF5B3C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911E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30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EFE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7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7AF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779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391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19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D570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F85C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D6FD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70197</w:t>
            </w:r>
          </w:p>
        </w:tc>
      </w:tr>
      <w:tr w:rsidR="00E80523" w:rsidRPr="00E80523" w14:paraId="3E42D9F6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F6E6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71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90D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5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BC2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81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10C9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186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BDD7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E49B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4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DFC1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74027</w:t>
            </w:r>
          </w:p>
        </w:tc>
      </w:tr>
      <w:tr w:rsidR="00E80523" w:rsidRPr="00E80523" w14:paraId="6B68B901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8CF5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151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5DA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67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E665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07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82AA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71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8E1F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3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1758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4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943E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3356</w:t>
            </w:r>
          </w:p>
        </w:tc>
      </w:tr>
      <w:tr w:rsidR="00E80523" w:rsidRPr="00E80523" w14:paraId="5B3A8F24" w14:textId="77777777" w:rsidTr="00E80523">
        <w:trPr>
          <w:trHeight w:val="300"/>
        </w:trPr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5B31" w14:textId="77777777" w:rsidR="00E80523" w:rsidRPr="00E80523" w:rsidRDefault="00E80523" w:rsidP="00E8052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NSG00000096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3C26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3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2D03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11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903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71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D2A4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967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2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8E72" w14:textId="77777777" w:rsidR="00E80523" w:rsidRPr="00E80523" w:rsidRDefault="00E80523" w:rsidP="00E80523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E80523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99328</w:t>
            </w:r>
          </w:p>
        </w:tc>
      </w:tr>
    </w:tbl>
    <w:p w14:paraId="06B44F74" w14:textId="40E0FA4C" w:rsidR="00E80523" w:rsidRDefault="00E80523" w:rsidP="00E80523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1EF088F" w14:textId="77777777" w:rsidR="00E80523" w:rsidRDefault="00E80523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D6E873B" w14:textId="6E5EB60B" w:rsidR="00E80523" w:rsidRDefault="00E80523" w:rsidP="00E80523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A83CC3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A83CC3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7001" w:type="dxa"/>
        <w:tblLook w:val="04A0" w:firstRow="1" w:lastRow="0" w:firstColumn="1" w:lastColumn="0" w:noHBand="0" w:noVBand="1"/>
      </w:tblPr>
      <w:tblGrid>
        <w:gridCol w:w="1427"/>
        <w:gridCol w:w="1053"/>
        <w:gridCol w:w="1053"/>
        <w:gridCol w:w="1053"/>
        <w:gridCol w:w="1053"/>
        <w:gridCol w:w="1053"/>
        <w:gridCol w:w="1053"/>
      </w:tblGrid>
      <w:tr w:rsidR="00280014" w:rsidRPr="00280014" w14:paraId="01C87CB2" w14:textId="77777777" w:rsidTr="00280014">
        <w:trPr>
          <w:trHeight w:val="300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A733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4BFC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proofErr w:type="spellStart"/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D125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proofErr w:type="spellStart"/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veExp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6709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A202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.Valu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E31E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proofErr w:type="spellStart"/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dj.</w:t>
            </w:r>
            <w:proofErr w:type="gramStart"/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.Val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DF2D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</w:t>
            </w:r>
          </w:p>
        </w:tc>
      </w:tr>
      <w:tr w:rsidR="00280014" w:rsidRPr="00280014" w14:paraId="1DADA57C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66C0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ZNF38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7C1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5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580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23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05F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48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9CC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049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4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D23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04733</w:t>
            </w:r>
          </w:p>
        </w:tc>
      </w:tr>
      <w:tr w:rsidR="00280014" w:rsidRPr="00280014" w14:paraId="112B1941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4942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HSD17B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403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03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822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83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D5C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6.66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DA9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72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806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26C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005243</w:t>
            </w:r>
          </w:p>
        </w:tc>
      </w:tr>
      <w:tr w:rsidR="00280014" w:rsidRPr="00280014" w14:paraId="700C9B36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833E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P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B6F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96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181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60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EA5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82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107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0DD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2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4AA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55814</w:t>
            </w:r>
          </w:p>
        </w:tc>
      </w:tr>
      <w:tr w:rsidR="00280014" w:rsidRPr="00280014" w14:paraId="46350E06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6493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US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1BE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96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C8E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135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518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41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DFA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44C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6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DC0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37307</w:t>
            </w:r>
          </w:p>
        </w:tc>
      </w:tr>
      <w:tr w:rsidR="00280014" w:rsidRPr="00280014" w14:paraId="205EF7EE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E454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DH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56C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82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48F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366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084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99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252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FF0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6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137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15306</w:t>
            </w:r>
          </w:p>
        </w:tc>
      </w:tr>
      <w:tr w:rsidR="00280014" w:rsidRPr="00280014" w14:paraId="0B5BC3FD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194F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LA2G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E03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7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62D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82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A93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30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B93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53D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8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600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66563</w:t>
            </w:r>
          </w:p>
        </w:tc>
      </w:tr>
      <w:tr w:rsidR="00280014" w:rsidRPr="00280014" w14:paraId="4FEC8E78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7369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YP4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6D5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64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A50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51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C6E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98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38C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E2B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6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7DF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18698</w:t>
            </w:r>
          </w:p>
        </w:tc>
      </w:tr>
      <w:tr w:rsidR="00280014" w:rsidRPr="00280014" w14:paraId="48F7D10E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7E77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HL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722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4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EA4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74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A04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50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5D0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510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4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5D5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48944</w:t>
            </w:r>
          </w:p>
        </w:tc>
      </w:tr>
      <w:tr w:rsidR="00280014" w:rsidRPr="00280014" w14:paraId="3F0D1814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DDC0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LRR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FC8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41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582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42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AD5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64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147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BB2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1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B1E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96386</w:t>
            </w:r>
          </w:p>
        </w:tc>
      </w:tr>
      <w:tr w:rsidR="00280014" w:rsidRPr="00280014" w14:paraId="5C74A486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8856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HRD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399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30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04F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735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614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89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9E7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DB2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0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292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39644</w:t>
            </w:r>
          </w:p>
        </w:tc>
      </w:tr>
      <w:tr w:rsidR="00280014" w:rsidRPr="00280014" w14:paraId="1C0389C2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8838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Q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702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28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A7F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995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969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37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C89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4F7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7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113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41778</w:t>
            </w:r>
          </w:p>
        </w:tc>
      </w:tr>
      <w:tr w:rsidR="00280014" w:rsidRPr="00280014" w14:paraId="3708F272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86FB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EX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2B2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22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DE3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140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F79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98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555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EED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8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11F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70636</w:t>
            </w:r>
          </w:p>
        </w:tc>
      </w:tr>
      <w:tr w:rsidR="00280014" w:rsidRPr="00280014" w14:paraId="2C9E3C45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BE6D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IR29B2CH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529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13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090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748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194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04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A5A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41A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4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584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04945</w:t>
            </w:r>
          </w:p>
        </w:tc>
      </w:tr>
      <w:tr w:rsidR="00280014" w:rsidRPr="00280014" w14:paraId="2F9140ED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E2AE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LI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0F3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7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A14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791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C53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8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8CE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484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1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3EF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50311</w:t>
            </w:r>
          </w:p>
        </w:tc>
      </w:tr>
      <w:tr w:rsidR="00280014" w:rsidRPr="00280014" w14:paraId="18B2D686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7F5D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CAD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069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2.04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FB1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170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BE6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29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44B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D4A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8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34A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50046</w:t>
            </w:r>
          </w:p>
        </w:tc>
      </w:tr>
      <w:tr w:rsidR="00280014" w:rsidRPr="00280014" w14:paraId="0B9EF91B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87F5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RE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7B1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99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57A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066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9F4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21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1E3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CDC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0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B15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56272</w:t>
            </w:r>
          </w:p>
        </w:tc>
      </w:tr>
      <w:tr w:rsidR="00280014" w:rsidRPr="00280014" w14:paraId="05D9F5C3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3CC0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779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9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3CE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269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8FD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91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D80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1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90F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F02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01872</w:t>
            </w:r>
          </w:p>
        </w:tc>
      </w:tr>
      <w:tr w:rsidR="00280014" w:rsidRPr="00280014" w14:paraId="1290065F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F02A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TP13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492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96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665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532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0DF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76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7CB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7D5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5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DB4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69797</w:t>
            </w:r>
          </w:p>
        </w:tc>
      </w:tr>
      <w:tr w:rsidR="00280014" w:rsidRPr="00280014" w14:paraId="007E0237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257B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ME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B7A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91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3E9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996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CDD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53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B62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A6D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7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958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22831</w:t>
            </w:r>
          </w:p>
        </w:tc>
      </w:tr>
      <w:tr w:rsidR="00280014" w:rsidRPr="00280014" w14:paraId="158B5133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B019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NI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B12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87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3D7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798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159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60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182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9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79A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4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3F4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25129</w:t>
            </w:r>
          </w:p>
        </w:tc>
      </w:tr>
      <w:tr w:rsidR="00280014" w:rsidRPr="00280014" w14:paraId="2FCC4FF5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D32B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3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D09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84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24F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218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12F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89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8C4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783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F28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39203</w:t>
            </w:r>
          </w:p>
        </w:tc>
      </w:tr>
      <w:tr w:rsidR="00280014" w:rsidRPr="00280014" w14:paraId="5AA9AEBB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29EB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NKRD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F3E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83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2B4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827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E8A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89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845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3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F65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8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72E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72001</w:t>
            </w:r>
          </w:p>
        </w:tc>
      </w:tr>
      <w:tr w:rsidR="00280014" w:rsidRPr="00280014" w14:paraId="74B0231C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1938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ACH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58A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77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DA4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69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C1C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53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725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8B0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6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8FA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2127</w:t>
            </w:r>
          </w:p>
        </w:tc>
      </w:tr>
      <w:tr w:rsidR="00280014" w:rsidRPr="00280014" w14:paraId="6B3223A8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D0CD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MP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040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75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DCF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156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71D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56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D53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A0F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5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E2D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14366</w:t>
            </w:r>
          </w:p>
        </w:tc>
      </w:tr>
      <w:tr w:rsidR="00280014" w:rsidRPr="00280014" w14:paraId="186DA6F8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C91B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ETTL7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125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70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2F8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08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712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25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F63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DBF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6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749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80513</w:t>
            </w:r>
          </w:p>
        </w:tc>
      </w:tr>
      <w:tr w:rsidR="00280014" w:rsidRPr="00280014" w14:paraId="404B2D34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3C34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NAS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750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67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603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41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B27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73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62C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887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6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6BA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76885</w:t>
            </w:r>
          </w:p>
        </w:tc>
      </w:tr>
      <w:tr w:rsidR="00280014" w:rsidRPr="00280014" w14:paraId="70A6C0DA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F291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LI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73E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62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31F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087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9A0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93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576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3E3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8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A85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30813</w:t>
            </w:r>
          </w:p>
        </w:tc>
      </w:tr>
      <w:tr w:rsidR="00280014" w:rsidRPr="00280014" w14:paraId="5BF286CC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6973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3D2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61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4CA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52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493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80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779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563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3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242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59571</w:t>
            </w:r>
          </w:p>
        </w:tc>
      </w:tr>
      <w:tr w:rsidR="00280014" w:rsidRPr="00280014" w14:paraId="28BC37FB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1FA6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ZMA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C71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60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C35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167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7BC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68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AB8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282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9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A4D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8846</w:t>
            </w:r>
          </w:p>
        </w:tc>
      </w:tr>
      <w:tr w:rsidR="00280014" w:rsidRPr="00280014" w14:paraId="6462FD28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6A87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C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AEC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59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248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922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D18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67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8EA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13A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9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B57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89505</w:t>
            </w:r>
          </w:p>
        </w:tc>
      </w:tr>
      <w:tr w:rsidR="00280014" w:rsidRPr="00280014" w14:paraId="7CB38C6C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E0B1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BX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B51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59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69C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07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2F4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6.20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EE5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4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66B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2B4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990222</w:t>
            </w:r>
          </w:p>
        </w:tc>
      </w:tr>
      <w:tr w:rsidR="00280014" w:rsidRPr="00280014" w14:paraId="15115875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0393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ZNF204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D27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57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756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50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C2A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14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9E9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E95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2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958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89934</w:t>
            </w:r>
          </w:p>
        </w:tc>
      </w:tr>
      <w:tr w:rsidR="00280014" w:rsidRPr="00280014" w14:paraId="10C81A47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3B3F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M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C94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5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CB5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120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BB5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88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162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961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7B2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40838</w:t>
            </w:r>
          </w:p>
        </w:tc>
      </w:tr>
      <w:tr w:rsidR="00280014" w:rsidRPr="00280014" w14:paraId="2F0C1588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D57B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AP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B8A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53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F13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75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22F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3.77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842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8FA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192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66026</w:t>
            </w:r>
          </w:p>
        </w:tc>
      </w:tr>
      <w:tr w:rsidR="00280014" w:rsidRPr="00280014" w14:paraId="6D627314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E1DD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IL6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C4D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52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033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065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1FF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5.03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D99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7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736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7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2D8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01733</w:t>
            </w:r>
          </w:p>
        </w:tc>
      </w:tr>
      <w:tr w:rsidR="00280014" w:rsidRPr="00280014" w14:paraId="4E2572C5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C604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7C1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51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5DB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2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447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4.23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4C8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683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834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03594</w:t>
            </w:r>
          </w:p>
        </w:tc>
      </w:tr>
      <w:tr w:rsidR="00280014" w:rsidRPr="00280014" w14:paraId="09AA7BBB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E030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OS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452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00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364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360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A84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119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54C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3DD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796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33015</w:t>
            </w:r>
          </w:p>
        </w:tc>
      </w:tr>
      <w:tr w:rsidR="00280014" w:rsidRPr="00280014" w14:paraId="3B487725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77B1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BB6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25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6E2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63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F6C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42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3E7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AB8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6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58B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20294</w:t>
            </w:r>
          </w:p>
        </w:tc>
      </w:tr>
      <w:tr w:rsidR="00280014" w:rsidRPr="00280014" w14:paraId="070B7D91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A5AC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DK5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B28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32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558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670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2B9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457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BF8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2E1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5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B04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275381</w:t>
            </w:r>
          </w:p>
        </w:tc>
      </w:tr>
      <w:tr w:rsidR="00280014" w:rsidRPr="00280014" w14:paraId="2A025711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CFE2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IT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F16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34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261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565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83B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481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0BC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6E3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4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EC1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86186</w:t>
            </w:r>
          </w:p>
        </w:tc>
      </w:tr>
      <w:tr w:rsidR="00280014" w:rsidRPr="00280014" w14:paraId="566511CD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E990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AM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109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51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D53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398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513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087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6C7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3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07F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7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714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13664</w:t>
            </w:r>
          </w:p>
        </w:tc>
      </w:tr>
      <w:tr w:rsidR="00280014" w:rsidRPr="00280014" w14:paraId="5F9A427F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D137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lastRenderedPageBreak/>
              <w:t>RHO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32D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67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AEA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171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387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695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2A1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24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98E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3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F35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24016</w:t>
            </w:r>
          </w:p>
        </w:tc>
      </w:tr>
      <w:tr w:rsidR="00280014" w:rsidRPr="00280014" w14:paraId="3DEDCB4C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DF93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A2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D14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01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B0E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9918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E13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89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DD8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BEF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9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AB1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86598</w:t>
            </w:r>
          </w:p>
        </w:tc>
      </w:tr>
      <w:tr w:rsidR="00280014" w:rsidRPr="00280014" w14:paraId="476CCA74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02D1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LC39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EE7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21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D2E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352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A31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099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2FF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6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568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EC9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43995</w:t>
            </w:r>
          </w:p>
        </w:tc>
      </w:tr>
      <w:tr w:rsidR="00280014" w:rsidRPr="00280014" w14:paraId="64BB83B0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9D4E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HMGB3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990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23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2CE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071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97A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461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B34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303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5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A45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40004</w:t>
            </w:r>
          </w:p>
        </w:tc>
      </w:tr>
      <w:tr w:rsidR="00280014" w:rsidRPr="00280014" w14:paraId="00647B22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D31A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DC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4FF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29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36B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47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7DC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47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E69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7B7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4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203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6789</w:t>
            </w:r>
          </w:p>
        </w:tc>
      </w:tr>
      <w:tr w:rsidR="00280014" w:rsidRPr="00280014" w14:paraId="388CF592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6DB7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KRT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DF5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31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2CD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74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556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232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134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A57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DCA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99769</w:t>
            </w:r>
          </w:p>
        </w:tc>
      </w:tr>
      <w:tr w:rsidR="00280014" w:rsidRPr="00280014" w14:paraId="4932FB64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A208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KIF18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C50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33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794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685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990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10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FA1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F59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8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3BE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82257</w:t>
            </w:r>
          </w:p>
        </w:tc>
      </w:tr>
      <w:tr w:rsidR="00280014" w:rsidRPr="00280014" w14:paraId="00E19CCE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14AD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IN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198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37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FA0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784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C76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52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F93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6B9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0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992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95018</w:t>
            </w:r>
          </w:p>
        </w:tc>
      </w:tr>
      <w:tr w:rsidR="00280014" w:rsidRPr="00280014" w14:paraId="39F1E7E2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3551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ZW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644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41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F24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20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270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59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B30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F75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1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C2F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473</w:t>
            </w:r>
          </w:p>
        </w:tc>
      </w:tr>
      <w:tr w:rsidR="00280014" w:rsidRPr="00280014" w14:paraId="367092C9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94B5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UBE2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A1C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435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D1D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567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2BC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90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745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21E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6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246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16771</w:t>
            </w:r>
          </w:p>
        </w:tc>
      </w:tr>
      <w:tr w:rsidR="00280014" w:rsidRPr="00280014" w14:paraId="43E5A39C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088E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LC7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F9C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47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A74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529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F94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544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185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079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3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1B7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33645</w:t>
            </w:r>
          </w:p>
        </w:tc>
      </w:tr>
      <w:tr w:rsidR="00280014" w:rsidRPr="00280014" w14:paraId="73CDF687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696B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KRT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0E3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59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B78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72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F54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236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D3C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056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6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7D5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61817</w:t>
            </w:r>
          </w:p>
        </w:tc>
      </w:tr>
      <w:tr w:rsidR="00280014" w:rsidRPr="00280014" w14:paraId="74BBD839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9D84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HHIP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B02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76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F61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184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4D8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06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77E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D1C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3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AF9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59639</w:t>
            </w:r>
          </w:p>
        </w:tc>
      </w:tr>
      <w:tr w:rsidR="00280014" w:rsidRPr="00280014" w14:paraId="3411A90E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F9C4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HJUR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C62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87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440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38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834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07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1B1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B77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3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511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0786</w:t>
            </w:r>
          </w:p>
        </w:tc>
      </w:tr>
      <w:tr w:rsidR="00280014" w:rsidRPr="00280014" w14:paraId="44792B28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5A8D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8C3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05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092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844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125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137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E41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8D2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2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73C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7665</w:t>
            </w:r>
          </w:p>
        </w:tc>
      </w:tr>
      <w:tr w:rsidR="00280014" w:rsidRPr="00280014" w14:paraId="4764BF41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7365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F00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08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7D5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124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0D9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33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CF9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B21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8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EFB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36219</w:t>
            </w:r>
          </w:p>
        </w:tc>
      </w:tr>
      <w:tr w:rsidR="00280014" w:rsidRPr="00280014" w14:paraId="36953535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0BE8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LC16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C7A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33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368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39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9EF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169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E26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7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F79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6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2C9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05727</w:t>
            </w:r>
          </w:p>
        </w:tc>
      </w:tr>
      <w:tr w:rsidR="00280014" w:rsidRPr="00280014" w14:paraId="02EA0F12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0D5F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SC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A43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41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CBD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869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8B8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08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239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7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38A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793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521532</w:t>
            </w:r>
          </w:p>
        </w:tc>
      </w:tr>
      <w:tr w:rsidR="00280014" w:rsidRPr="00280014" w14:paraId="0078A02C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E214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107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44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08C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300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F98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787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F60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B7F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4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1DC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63952</w:t>
            </w:r>
          </w:p>
        </w:tc>
      </w:tr>
      <w:tr w:rsidR="00280014" w:rsidRPr="00280014" w14:paraId="36E858FE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623F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CF7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53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357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844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381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270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87D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0AE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96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4DF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87747</w:t>
            </w:r>
          </w:p>
        </w:tc>
      </w:tr>
      <w:tr w:rsidR="00280014" w:rsidRPr="00280014" w14:paraId="3562C14A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C977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KCNMB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8EC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54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689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949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3B7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103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CB0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4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798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2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242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53568</w:t>
            </w:r>
          </w:p>
        </w:tc>
      </w:tr>
      <w:tr w:rsidR="00280014" w:rsidRPr="00280014" w14:paraId="6E106E6B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F48C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6F5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69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ECD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33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C41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70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45C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B4B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8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7B6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83386</w:t>
            </w:r>
          </w:p>
        </w:tc>
      </w:tr>
      <w:tr w:rsidR="00280014" w:rsidRPr="00280014" w14:paraId="7F243D76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E1B5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UB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805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78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948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919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A96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90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B9D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518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D15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32114</w:t>
            </w:r>
          </w:p>
        </w:tc>
      </w:tr>
      <w:tr w:rsidR="00280014" w:rsidRPr="00280014" w14:paraId="5428BFFC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DAEB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CM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376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80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14B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46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D58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05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3B9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FB7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3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8AD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59896</w:t>
            </w:r>
          </w:p>
        </w:tc>
      </w:tr>
      <w:tr w:rsidR="00280014" w:rsidRPr="00280014" w14:paraId="028353D7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0AE0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KIF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158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83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DA4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18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71E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78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3C2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9B8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9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978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89057</w:t>
            </w:r>
          </w:p>
        </w:tc>
      </w:tr>
      <w:tr w:rsidR="00280014" w:rsidRPr="00280014" w14:paraId="13FD1BF8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1642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TE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897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00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808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060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A4C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795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4AA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E1C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4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BAC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62107</w:t>
            </w:r>
          </w:p>
        </w:tc>
      </w:tr>
      <w:tr w:rsidR="00280014" w:rsidRPr="00280014" w14:paraId="66B2F51E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AAFE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D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D16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37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25E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61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F61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892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AF0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4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CED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8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D2C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55195</w:t>
            </w:r>
          </w:p>
        </w:tc>
      </w:tr>
      <w:tr w:rsidR="00280014" w:rsidRPr="00280014" w14:paraId="61847DCF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79CE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URK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C1F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44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949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774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7AD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94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82B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515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4C8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3913</w:t>
            </w:r>
          </w:p>
        </w:tc>
      </w:tr>
      <w:tr w:rsidR="00280014" w:rsidRPr="00280014" w14:paraId="0428C39F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5E11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ENP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934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46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1A9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78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8F6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99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7B5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D4C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6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DEA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92584</w:t>
            </w:r>
          </w:p>
        </w:tc>
      </w:tr>
      <w:tr w:rsidR="00280014" w:rsidRPr="00280014" w14:paraId="0EFD4408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6B47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UC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455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78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8CB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321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3E1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658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2BB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8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793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1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671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0372</w:t>
            </w:r>
          </w:p>
        </w:tc>
      </w:tr>
      <w:tr w:rsidR="00280014" w:rsidRPr="00280014" w14:paraId="038FACD3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B1C3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KIF4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4AE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96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2BB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31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8ED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79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21B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CE6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4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3C3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11889</w:t>
            </w:r>
          </w:p>
        </w:tc>
      </w:tr>
      <w:tr w:rsidR="00280014" w:rsidRPr="00280014" w14:paraId="4CFC15FB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DFE3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MK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DB0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17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C9D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051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4A4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50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412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D65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7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27D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77281</w:t>
            </w:r>
          </w:p>
        </w:tc>
      </w:tr>
      <w:tr w:rsidR="00280014" w:rsidRPr="00280014" w14:paraId="75EEC4A7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24D5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F9B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26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92F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201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D64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200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9B9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9BC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0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729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24723</w:t>
            </w:r>
          </w:p>
        </w:tc>
      </w:tr>
      <w:tr w:rsidR="00280014" w:rsidRPr="00280014" w14:paraId="513B9A3C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2FC7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AD2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E1E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50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110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35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A5D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5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E55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62A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1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241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48424</w:t>
            </w:r>
          </w:p>
        </w:tc>
      </w:tr>
      <w:tr w:rsidR="00280014" w:rsidRPr="00280014" w14:paraId="51E38AEE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C596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THR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0AD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52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DEC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.44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98D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761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13D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37F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5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A0D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69944</w:t>
            </w:r>
          </w:p>
        </w:tc>
      </w:tr>
      <w:tr w:rsidR="00280014" w:rsidRPr="00280014" w14:paraId="5FF40CCA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A2DB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RIP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6F9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54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F15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165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39D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233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3B7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E60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4AF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00998</w:t>
            </w:r>
          </w:p>
        </w:tc>
      </w:tr>
      <w:tr w:rsidR="00280014" w:rsidRPr="00280014" w14:paraId="01D2F5D5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8A49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D16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88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85A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825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247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89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F07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4CD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A9C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4043</w:t>
            </w:r>
          </w:p>
        </w:tc>
      </w:tr>
      <w:tr w:rsidR="00280014" w:rsidRPr="00280014" w14:paraId="14448C80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A002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P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25F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12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A99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184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8B9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09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98A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7AD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3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5B3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05043</w:t>
            </w:r>
          </w:p>
        </w:tc>
      </w:tr>
      <w:tr w:rsidR="00280014" w:rsidRPr="00280014" w14:paraId="3F187A39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C878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HMG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5F6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34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30D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449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1DD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665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C57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7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045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1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CB4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42021</w:t>
            </w:r>
          </w:p>
        </w:tc>
      </w:tr>
      <w:tr w:rsidR="00280014" w:rsidRPr="00280014" w14:paraId="471D210C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BA4B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DK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A41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EB5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828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D67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12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BB7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D5F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2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23A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04154</w:t>
            </w:r>
          </w:p>
        </w:tc>
      </w:tr>
      <w:tr w:rsidR="00280014" w:rsidRPr="00280014" w14:paraId="1A902F39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945D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86C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66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709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724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3B7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8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7D6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7F7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9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9D6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86498</w:t>
            </w:r>
          </w:p>
        </w:tc>
      </w:tr>
      <w:tr w:rsidR="00280014" w:rsidRPr="00280014" w14:paraId="534B3119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6245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DC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AC4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72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4CD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975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F7D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30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2F1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A21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7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994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22872</w:t>
            </w:r>
          </w:p>
        </w:tc>
      </w:tr>
      <w:tr w:rsidR="00280014" w:rsidRPr="00280014" w14:paraId="24A740D8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67CC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D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BD2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76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267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643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6E4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334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809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292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8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802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39613</w:t>
            </w:r>
          </w:p>
        </w:tc>
      </w:tr>
      <w:tr w:rsidR="00280014" w:rsidRPr="00280014" w14:paraId="05EEA3A8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6ECB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lastRenderedPageBreak/>
              <w:t>KISS1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30C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95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CDC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365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836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81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785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290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9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A45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88508</w:t>
            </w:r>
          </w:p>
        </w:tc>
      </w:tr>
      <w:tr w:rsidR="00280014" w:rsidRPr="00280014" w14:paraId="588A8FB5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15C9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U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8AE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02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787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026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0C7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758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745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2D8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5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B07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70671</w:t>
            </w:r>
          </w:p>
        </w:tc>
      </w:tr>
      <w:tr w:rsidR="00280014" w:rsidRPr="00280014" w14:paraId="6F7BA556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01B9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H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F06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14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2D6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920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F3D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577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BCB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BB6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5E9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13122</w:t>
            </w:r>
          </w:p>
        </w:tc>
      </w:tr>
      <w:tr w:rsidR="00280014" w:rsidRPr="00280014" w14:paraId="7528EEBD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D651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EL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C7D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24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DBB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87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26C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30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0FE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336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2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029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53918</w:t>
            </w:r>
          </w:p>
        </w:tc>
      </w:tr>
      <w:tr w:rsidR="00280014" w:rsidRPr="00280014" w14:paraId="30C9B489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C138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EN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653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39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1A6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616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452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95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B6B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648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6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E8F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15684</w:t>
            </w:r>
          </w:p>
        </w:tc>
      </w:tr>
      <w:tr w:rsidR="00280014" w:rsidRPr="00280014" w14:paraId="02F0FF28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ACF5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C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0DE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71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CA5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260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E4E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768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9EA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9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7A5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5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E17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68412</w:t>
            </w:r>
          </w:p>
        </w:tc>
      </w:tr>
      <w:tr w:rsidR="00280014" w:rsidRPr="00280014" w14:paraId="54A72ED9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6257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KRT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A86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83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7D0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722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90E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129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A97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E36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7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825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12598</w:t>
            </w:r>
          </w:p>
        </w:tc>
      </w:tr>
      <w:tr w:rsidR="00280014" w:rsidRPr="00280014" w14:paraId="4191CD94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1C34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BF1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86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E60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525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4A7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40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A77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AA8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1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6B5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97938</w:t>
            </w:r>
          </w:p>
        </w:tc>
      </w:tr>
      <w:tr w:rsidR="00280014" w:rsidRPr="00280014" w14:paraId="6523BAD0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87BA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GJ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9FB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413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30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99E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514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964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AC9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8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D60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26704</w:t>
            </w:r>
          </w:p>
        </w:tc>
      </w:tr>
      <w:tr w:rsidR="00280014" w:rsidRPr="00280014" w14:paraId="6C135EA8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B4B3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EP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098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05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32F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610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27E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63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4C1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F3C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1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FDC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46415</w:t>
            </w:r>
          </w:p>
        </w:tc>
      </w:tr>
      <w:tr w:rsidR="00280014" w:rsidRPr="00280014" w14:paraId="2E4667F1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490B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DK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082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59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D1B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24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8A1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50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4CB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5FA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1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170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95601</w:t>
            </w:r>
          </w:p>
        </w:tc>
      </w:tr>
      <w:tr w:rsidR="00280014" w:rsidRPr="00280014" w14:paraId="6A5E4CEB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5593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UHR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DE1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298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E61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80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B4E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149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023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8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D61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7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35A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5948</w:t>
            </w:r>
          </w:p>
        </w:tc>
      </w:tr>
      <w:tr w:rsidR="00280014" w:rsidRPr="00280014" w14:paraId="1527874F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C51D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E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B90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33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5D6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367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BE5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79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D07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572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0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43C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42755</w:t>
            </w:r>
          </w:p>
        </w:tc>
      </w:tr>
      <w:tr w:rsidR="00280014" w:rsidRPr="00280014" w14:paraId="3B29E02D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9CE5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UC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C3B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59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80F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4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925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078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DA7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4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070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7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798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92242</w:t>
            </w:r>
          </w:p>
        </w:tc>
      </w:tr>
      <w:tr w:rsidR="00280014" w:rsidRPr="00280014" w14:paraId="3E99F159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02E7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N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289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363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00E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327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618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92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8BA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591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6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9B0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16429</w:t>
            </w:r>
          </w:p>
        </w:tc>
      </w:tr>
      <w:tr w:rsidR="00280014" w:rsidRPr="00280014" w14:paraId="70F60692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B7B4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3C1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14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5E6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.331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6EA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934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09C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327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8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E04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29939</w:t>
            </w:r>
          </w:p>
        </w:tc>
      </w:tr>
      <w:tr w:rsidR="00280014" w:rsidRPr="00280014" w14:paraId="5F8AF841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0102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B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67D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67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9333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558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DB2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848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2A6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C88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8AD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49817</w:t>
            </w:r>
          </w:p>
        </w:tc>
      </w:tr>
      <w:tr w:rsidR="00280014" w:rsidRPr="00280014" w14:paraId="22B57014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C9C0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KRT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B96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9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22A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929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1FF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828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CCA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4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09A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086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803838</w:t>
            </w:r>
          </w:p>
        </w:tc>
      </w:tr>
      <w:tr w:rsidR="00280014" w:rsidRPr="00280014" w14:paraId="58EEECB1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7C5E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DUS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F87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642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D0A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809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BEA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621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160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48E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2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C1A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316513</w:t>
            </w:r>
          </w:p>
        </w:tc>
      </w:tr>
      <w:tr w:rsidR="00280014" w:rsidRPr="00280014" w14:paraId="39D08D4A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2CC6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YP24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860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891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0CDE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556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755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267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8802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7791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96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AA0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81237</w:t>
            </w:r>
          </w:p>
        </w:tc>
      </w:tr>
      <w:tr w:rsidR="00280014" w:rsidRPr="00280014" w14:paraId="2AFB4AD5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1E30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LC16A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C3C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985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30F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957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54F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587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3F0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F16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2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A74F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3525</w:t>
            </w:r>
          </w:p>
        </w:tc>
      </w:tr>
      <w:tr w:rsidR="00280014" w:rsidRPr="00280014" w14:paraId="5B6F590A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8BA6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109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218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F81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478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F51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087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C3A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0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B64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3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A405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59465</w:t>
            </w:r>
          </w:p>
        </w:tc>
      </w:tr>
      <w:tr w:rsidR="00280014" w:rsidRPr="00280014" w14:paraId="2BC0293D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ACF9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AC36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306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991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.798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E7FC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.601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7AF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1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86C9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3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AF2D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06777</w:t>
            </w:r>
          </w:p>
        </w:tc>
      </w:tr>
      <w:tr w:rsidR="00280014" w:rsidRPr="00280014" w14:paraId="709716DE" w14:textId="77777777" w:rsidTr="00280014">
        <w:trPr>
          <w:trHeight w:val="300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E57A" w14:textId="77777777" w:rsidR="00280014" w:rsidRPr="00280014" w:rsidRDefault="00280014" w:rsidP="00280014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AM8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2468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976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6E44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709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014A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5.64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64E0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.89E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BBEB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3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F857" w14:textId="77777777" w:rsidR="00280014" w:rsidRPr="00280014" w:rsidRDefault="00280014" w:rsidP="00280014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28001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6.30686</w:t>
            </w:r>
          </w:p>
        </w:tc>
      </w:tr>
    </w:tbl>
    <w:p w14:paraId="7C7C1FE8" w14:textId="77777777" w:rsidR="00E80523" w:rsidRPr="00A83CC3" w:rsidRDefault="00E80523" w:rsidP="00E80523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9117821" w14:textId="77777777" w:rsidR="00E80523" w:rsidRDefault="00E80523" w:rsidP="00A83CC3">
      <w:pPr>
        <w:rPr>
          <w:rFonts w:ascii="Arial" w:hAnsi="Arial" w:cs="Arial"/>
          <w:b/>
          <w:bCs/>
          <w:szCs w:val="21"/>
        </w:rPr>
      </w:pPr>
    </w:p>
    <w:sectPr w:rsidR="00E805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664E2" w14:textId="77777777" w:rsidR="00896424" w:rsidRDefault="00896424" w:rsidP="00A83CC3">
      <w:r>
        <w:separator/>
      </w:r>
    </w:p>
  </w:endnote>
  <w:endnote w:type="continuationSeparator" w:id="0">
    <w:p w14:paraId="6564070D" w14:textId="77777777" w:rsidR="00896424" w:rsidRDefault="00896424" w:rsidP="00A83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410BB" w14:textId="77777777" w:rsidR="00896424" w:rsidRDefault="00896424" w:rsidP="00A83CC3">
      <w:r>
        <w:separator/>
      </w:r>
    </w:p>
  </w:footnote>
  <w:footnote w:type="continuationSeparator" w:id="0">
    <w:p w14:paraId="1A7DF165" w14:textId="77777777" w:rsidR="00896424" w:rsidRDefault="00896424" w:rsidP="00A83C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6755B"/>
    <w:multiLevelType w:val="hybridMultilevel"/>
    <w:tmpl w:val="5322D690"/>
    <w:lvl w:ilvl="0" w:tplc="2BC8D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A1B44BF"/>
    <w:multiLevelType w:val="hybridMultilevel"/>
    <w:tmpl w:val="A9ACC398"/>
    <w:lvl w:ilvl="0" w:tplc="1ADE0F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45920691">
    <w:abstractNumId w:val="0"/>
  </w:num>
  <w:num w:numId="2" w16cid:durableId="965282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44B"/>
    <w:rsid w:val="0000002D"/>
    <w:rsid w:val="000151E0"/>
    <w:rsid w:val="00067287"/>
    <w:rsid w:val="000959C7"/>
    <w:rsid w:val="000E10DA"/>
    <w:rsid w:val="001724C5"/>
    <w:rsid w:val="001D3D85"/>
    <w:rsid w:val="00206D53"/>
    <w:rsid w:val="00266754"/>
    <w:rsid w:val="00280014"/>
    <w:rsid w:val="002F7C4B"/>
    <w:rsid w:val="00383EC6"/>
    <w:rsid w:val="003C4A83"/>
    <w:rsid w:val="004340DE"/>
    <w:rsid w:val="005315B7"/>
    <w:rsid w:val="00581F09"/>
    <w:rsid w:val="0064344B"/>
    <w:rsid w:val="007C152E"/>
    <w:rsid w:val="00835EFD"/>
    <w:rsid w:val="00861CDB"/>
    <w:rsid w:val="00896424"/>
    <w:rsid w:val="00966B6D"/>
    <w:rsid w:val="00981E8B"/>
    <w:rsid w:val="00986DEB"/>
    <w:rsid w:val="00A36845"/>
    <w:rsid w:val="00A83CC3"/>
    <w:rsid w:val="00AB1C09"/>
    <w:rsid w:val="00AD57C7"/>
    <w:rsid w:val="00AF0B71"/>
    <w:rsid w:val="00B55A41"/>
    <w:rsid w:val="00B63E7E"/>
    <w:rsid w:val="00BC32F3"/>
    <w:rsid w:val="00CA2F5B"/>
    <w:rsid w:val="00D11CEE"/>
    <w:rsid w:val="00D12F9E"/>
    <w:rsid w:val="00D2278D"/>
    <w:rsid w:val="00D77384"/>
    <w:rsid w:val="00E80523"/>
    <w:rsid w:val="00E836A0"/>
    <w:rsid w:val="00EA56F1"/>
    <w:rsid w:val="00F12029"/>
    <w:rsid w:val="00F8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38A25"/>
  <w15:chartTrackingRefBased/>
  <w15:docId w15:val="{422B8E5C-C19C-4748-8E27-09B917661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0523"/>
    <w:pPr>
      <w:widowControl w:val="0"/>
      <w:jc w:val="both"/>
    </w:pPr>
    <w:rPr>
      <w:rFonts w:ascii="等线" w:eastAsia="等线" w:hAnsi="等线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3C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3CC3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3C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3CC3"/>
    <w:rPr>
      <w:rFonts w:ascii="等线" w:eastAsia="等线" w:hAnsi="等线" w:cs="Times New Roman"/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A83CC3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A83CC3"/>
    <w:rPr>
      <w:rFonts w:ascii="等线" w:eastAsia="等线" w:hAnsi="等线" w:cs="Times New Roman"/>
      <w:szCs w:val="22"/>
    </w:rPr>
  </w:style>
  <w:style w:type="character" w:styleId="a9">
    <w:name w:val="Hyperlink"/>
    <w:basedOn w:val="a0"/>
    <w:uiPriority w:val="99"/>
    <w:unhideWhenUsed/>
    <w:rsid w:val="00A83CC3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E80523"/>
    <w:rPr>
      <w:color w:val="954F72"/>
      <w:u w:val="single"/>
    </w:rPr>
  </w:style>
  <w:style w:type="paragraph" w:customStyle="1" w:styleId="msonormal0">
    <w:name w:val="msonormal"/>
    <w:basedOn w:val="a"/>
    <w:rsid w:val="00E8052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paragraph" w:customStyle="1" w:styleId="xl65">
    <w:name w:val="xl65"/>
    <w:basedOn w:val="a"/>
    <w:rsid w:val="00E8052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paragraph" w:customStyle="1" w:styleId="xl66">
    <w:name w:val="xl66"/>
    <w:basedOn w:val="a"/>
    <w:rsid w:val="00E8052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7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6</Pages>
  <Words>3683</Words>
  <Characters>20995</Characters>
  <Application>Microsoft Office Word</Application>
  <DocSecurity>0</DocSecurity>
  <Lines>174</Lines>
  <Paragraphs>49</Paragraphs>
  <ScaleCrop>false</ScaleCrop>
  <Company/>
  <LinksUpToDate>false</LinksUpToDate>
  <CharactersWithSpaces>2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3341</dc:creator>
  <cp:keywords/>
  <dc:description/>
  <cp:lastModifiedBy>MP3341</cp:lastModifiedBy>
  <cp:revision>8</cp:revision>
  <dcterms:created xsi:type="dcterms:W3CDTF">2023-04-23T07:31:00Z</dcterms:created>
  <dcterms:modified xsi:type="dcterms:W3CDTF">2023-08-07T16:23:00Z</dcterms:modified>
</cp:coreProperties>
</file>